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7BDF6C" w14:textId="2E370DE0" w:rsidR="00B34AA1" w:rsidRPr="00D517A0" w:rsidRDefault="001F423B" w:rsidP="00D517A0">
      <w:pPr>
        <w:spacing w:line="360" w:lineRule="auto"/>
        <w:rPr>
          <w:rFonts w:ascii="Arial" w:hAnsi="Arial" w:cs="Arial"/>
          <w:b/>
          <w:bCs/>
          <w:sz w:val="22"/>
          <w:szCs w:val="22"/>
        </w:rPr>
      </w:pPr>
      <w:r w:rsidRPr="00D517A0">
        <w:rPr>
          <w:rFonts w:ascii="Arial" w:hAnsi="Arial" w:cs="Arial"/>
          <w:b/>
          <w:bCs/>
          <w:sz w:val="22"/>
          <w:szCs w:val="22"/>
        </w:rPr>
        <w:t>SUPPLEMENTA</w:t>
      </w:r>
      <w:r w:rsidR="0015709F" w:rsidRPr="00D517A0">
        <w:rPr>
          <w:rFonts w:ascii="Arial" w:hAnsi="Arial" w:cs="Arial"/>
          <w:b/>
          <w:bCs/>
          <w:sz w:val="22"/>
          <w:szCs w:val="22"/>
        </w:rPr>
        <w:t>L</w:t>
      </w:r>
      <w:r w:rsidRPr="00D517A0">
        <w:rPr>
          <w:rFonts w:ascii="Arial" w:hAnsi="Arial" w:cs="Arial"/>
          <w:b/>
          <w:bCs/>
          <w:sz w:val="22"/>
          <w:szCs w:val="22"/>
        </w:rPr>
        <w:t xml:space="preserve"> METHOD:</w:t>
      </w:r>
    </w:p>
    <w:p w14:paraId="61D821DB" w14:textId="40BE9E1D" w:rsidR="0025433B" w:rsidRPr="00D517A0" w:rsidRDefault="00E931A1" w:rsidP="00D517A0">
      <w:pPr>
        <w:pStyle w:val="NoSpacing"/>
        <w:spacing w:line="360" w:lineRule="auto"/>
        <w:rPr>
          <w:rFonts w:ascii="Arial" w:hAnsi="Arial" w:cs="Arial"/>
          <w:sz w:val="22"/>
          <w:szCs w:val="22"/>
        </w:rPr>
      </w:pPr>
      <w:r w:rsidRPr="00D517A0">
        <w:rPr>
          <w:rFonts w:ascii="Arial" w:hAnsi="Arial" w:cs="Arial"/>
          <w:b/>
          <w:bCs/>
          <w:sz w:val="22"/>
          <w:szCs w:val="22"/>
        </w:rPr>
        <w:t>Western Blotting</w:t>
      </w:r>
    </w:p>
    <w:p w14:paraId="7D190CCF" w14:textId="77777777" w:rsidR="0015709F" w:rsidRPr="00D517A0" w:rsidRDefault="009C136C" w:rsidP="00D517A0">
      <w:pPr>
        <w:pStyle w:val="NoSpacing"/>
        <w:spacing w:line="360" w:lineRule="auto"/>
        <w:rPr>
          <w:rFonts w:ascii="Arial" w:hAnsi="Arial" w:cs="Arial"/>
          <w:sz w:val="22"/>
          <w:szCs w:val="22"/>
        </w:rPr>
      </w:pPr>
      <w:r w:rsidRPr="00D517A0">
        <w:rPr>
          <w:rFonts w:ascii="Arial" w:hAnsi="Arial" w:cs="Arial"/>
          <w:sz w:val="22"/>
          <w:szCs w:val="22"/>
        </w:rPr>
        <w:t xml:space="preserve">Total protein was isolated by lysing cells directly within the ALI culture wells using 100 µL of RIPA buffer (Cat# R0278, Sigma-Aldrich) supplemented with a cocktail of protease inhibitors (1X, Cat# 88666, </w:t>
      </w:r>
      <w:proofErr w:type="spellStart"/>
      <w:r w:rsidRPr="00D517A0">
        <w:rPr>
          <w:rFonts w:ascii="Arial" w:hAnsi="Arial" w:cs="Arial"/>
          <w:sz w:val="22"/>
          <w:szCs w:val="22"/>
        </w:rPr>
        <w:t>Thermo</w:t>
      </w:r>
      <w:proofErr w:type="spellEnd"/>
      <w:r w:rsidRPr="00D517A0">
        <w:rPr>
          <w:rFonts w:ascii="Arial" w:hAnsi="Arial" w:cs="Arial"/>
          <w:sz w:val="22"/>
          <w:szCs w:val="22"/>
        </w:rPr>
        <w:t xml:space="preserve"> Scientific), phosphatase inhibitors (1X, Cat# 1862495, </w:t>
      </w:r>
      <w:proofErr w:type="spellStart"/>
      <w:r w:rsidRPr="00D517A0">
        <w:rPr>
          <w:rFonts w:ascii="Arial" w:hAnsi="Arial" w:cs="Arial"/>
          <w:sz w:val="22"/>
          <w:szCs w:val="22"/>
        </w:rPr>
        <w:t>Thermo</w:t>
      </w:r>
      <w:proofErr w:type="spellEnd"/>
      <w:r w:rsidRPr="00D517A0">
        <w:rPr>
          <w:rFonts w:ascii="Arial" w:hAnsi="Arial" w:cs="Arial"/>
          <w:sz w:val="22"/>
          <w:szCs w:val="22"/>
        </w:rPr>
        <w:t xml:space="preserve"> Scientific), Laemmli sample buffer (1X, Cat# 1610747, Bio-Rad), and 2.5% 2-mercaptoethanol (Cat# 21985023, </w:t>
      </w:r>
      <w:proofErr w:type="spellStart"/>
      <w:r w:rsidRPr="00D517A0">
        <w:rPr>
          <w:rFonts w:ascii="Arial" w:hAnsi="Arial" w:cs="Arial"/>
          <w:sz w:val="22"/>
          <w:szCs w:val="22"/>
        </w:rPr>
        <w:t>Thermo</w:t>
      </w:r>
      <w:proofErr w:type="spellEnd"/>
      <w:r w:rsidRPr="00D517A0">
        <w:rPr>
          <w:rFonts w:ascii="Arial" w:hAnsi="Arial" w:cs="Arial"/>
          <w:sz w:val="22"/>
          <w:szCs w:val="22"/>
        </w:rPr>
        <w:t xml:space="preserve"> Scientific). Protein lysates were resolved using 4</w:t>
      </w:r>
      <w:r w:rsidR="00BB791E" w:rsidRPr="00D517A0">
        <w:rPr>
          <w:rFonts w:ascii="Arial" w:hAnsi="Arial" w:cs="Arial"/>
          <w:sz w:val="22"/>
          <w:szCs w:val="22"/>
        </w:rPr>
        <w:t>-</w:t>
      </w:r>
      <w:r w:rsidRPr="00D517A0">
        <w:rPr>
          <w:rFonts w:ascii="Arial" w:hAnsi="Arial" w:cs="Arial"/>
          <w:sz w:val="22"/>
          <w:szCs w:val="22"/>
        </w:rPr>
        <w:t xml:space="preserve">20% SDS-PAGE gels and subsequently transferred onto nitrocellulose membranes via semi-dry transfer. Membranes were blocked for 1 hour at room temperature in 5% non-fat dry milk in TBST and incubated overnight at 4°C with </w:t>
      </w:r>
      <w:r w:rsidR="00CD3AEE" w:rsidRPr="00D517A0">
        <w:rPr>
          <w:rFonts w:ascii="Arial" w:hAnsi="Arial" w:cs="Arial"/>
          <w:sz w:val="22"/>
          <w:szCs w:val="22"/>
        </w:rPr>
        <w:t xml:space="preserve">the </w:t>
      </w:r>
      <w:r w:rsidRPr="00D517A0">
        <w:rPr>
          <w:rFonts w:ascii="Arial" w:hAnsi="Arial" w:cs="Arial"/>
          <w:sz w:val="22"/>
          <w:szCs w:val="22"/>
        </w:rPr>
        <w:t>primary antibodies</w:t>
      </w:r>
      <w:r w:rsidR="00CD3AEE" w:rsidRPr="00D517A0">
        <w:rPr>
          <w:rFonts w:ascii="Arial" w:hAnsi="Arial" w:cs="Arial"/>
          <w:sz w:val="22"/>
          <w:szCs w:val="22"/>
        </w:rPr>
        <w:t xml:space="preserve"> NDUFS1 (</w:t>
      </w:r>
      <w:r w:rsidR="00CD3AEE" w:rsidRPr="00D517A0">
        <w:rPr>
          <w:rFonts w:ascii="Arial" w:hAnsi="Arial" w:cs="Arial"/>
          <w:color w:val="000000"/>
          <w:sz w:val="22"/>
          <w:szCs w:val="22"/>
          <w:shd w:val="clear" w:color="auto" w:fill="FFFFFF"/>
        </w:rPr>
        <w:t xml:space="preserve">12444-1-AP, </w:t>
      </w:r>
      <w:r w:rsidR="00CD3AEE" w:rsidRPr="00D517A0">
        <w:rPr>
          <w:rFonts w:ascii="Arial" w:hAnsi="Arial" w:cs="Arial"/>
          <w:sz w:val="22"/>
          <w:szCs w:val="22"/>
        </w:rPr>
        <w:t xml:space="preserve">1:1000, </w:t>
      </w:r>
      <w:proofErr w:type="spellStart"/>
      <w:r w:rsidR="00CD3AEE" w:rsidRPr="00D517A0">
        <w:rPr>
          <w:rFonts w:ascii="Arial" w:hAnsi="Arial" w:cs="Arial"/>
          <w:sz w:val="22"/>
          <w:szCs w:val="22"/>
        </w:rPr>
        <w:t>Proteintech</w:t>
      </w:r>
      <w:proofErr w:type="spellEnd"/>
      <w:r w:rsidR="00CD3AEE" w:rsidRPr="00D517A0">
        <w:rPr>
          <w:rFonts w:ascii="Arial" w:hAnsi="Arial" w:cs="Arial"/>
          <w:sz w:val="22"/>
          <w:szCs w:val="22"/>
        </w:rPr>
        <w:t xml:space="preserve">). </w:t>
      </w:r>
      <w:r w:rsidRPr="00D517A0">
        <w:rPr>
          <w:rFonts w:ascii="Arial" w:hAnsi="Arial" w:cs="Arial"/>
          <w:sz w:val="22"/>
          <w:szCs w:val="22"/>
        </w:rPr>
        <w:t xml:space="preserve">The following day, membranes were washed and incubated for 1 hour at room temperature with horseradish peroxidase (HRP)-conjugated secondary antibodies: goat anti-mouse HRP (1:2000, Cat# 1031-05, Southern Biotech) or goat anti-rabbit HRP (1:2000, Cat# 4030-05, Southern Biotech). Detection was performed using enhanced chemiluminescence (ECL), and protein bands were imaged with the </w:t>
      </w:r>
      <w:proofErr w:type="spellStart"/>
      <w:r w:rsidRPr="00D517A0">
        <w:rPr>
          <w:rFonts w:ascii="Arial" w:hAnsi="Arial" w:cs="Arial"/>
          <w:sz w:val="22"/>
          <w:szCs w:val="22"/>
        </w:rPr>
        <w:t>ChemiDoc</w:t>
      </w:r>
      <w:proofErr w:type="spellEnd"/>
      <w:r w:rsidRPr="00D517A0">
        <w:rPr>
          <w:rFonts w:ascii="Arial" w:hAnsi="Arial" w:cs="Arial"/>
          <w:sz w:val="22"/>
          <w:szCs w:val="22"/>
        </w:rPr>
        <w:t xml:space="preserve"> system. Band intensities were quantified by densitometry using Image Studio software (version 5.2.1, LI-COR, Lincoln, NE). All target protein levels were normalized to </w:t>
      </w:r>
      <w:r w:rsidR="00A1020F" w:rsidRPr="00D517A0">
        <w:rPr>
          <w:rFonts w:ascii="Arial" w:hAnsi="Arial" w:cs="Arial"/>
          <w:sz w:val="22"/>
          <w:szCs w:val="22"/>
        </w:rPr>
        <w:t>GAPDH</w:t>
      </w:r>
      <w:r w:rsidRPr="00D517A0">
        <w:rPr>
          <w:rFonts w:ascii="Arial" w:hAnsi="Arial" w:cs="Arial"/>
          <w:sz w:val="22"/>
          <w:szCs w:val="22"/>
        </w:rPr>
        <w:t xml:space="preserve"> (</w:t>
      </w:r>
      <w:r w:rsidR="00CD3AEE" w:rsidRPr="00D517A0">
        <w:rPr>
          <w:rFonts w:ascii="Arial" w:hAnsi="Arial" w:cs="Arial"/>
          <w:color w:val="000000"/>
          <w:sz w:val="22"/>
          <w:szCs w:val="22"/>
          <w:shd w:val="clear" w:color="auto" w:fill="FFFFFF"/>
        </w:rPr>
        <w:t>5174S</w:t>
      </w:r>
      <w:r w:rsidRPr="00D517A0">
        <w:rPr>
          <w:rFonts w:ascii="Arial" w:hAnsi="Arial" w:cs="Arial"/>
          <w:sz w:val="22"/>
          <w:szCs w:val="22"/>
        </w:rPr>
        <w:t>, 1:</w:t>
      </w:r>
      <w:r w:rsidR="00CD3AEE" w:rsidRPr="00D517A0">
        <w:rPr>
          <w:rFonts w:ascii="Arial" w:hAnsi="Arial" w:cs="Arial"/>
          <w:sz w:val="22"/>
          <w:szCs w:val="22"/>
        </w:rPr>
        <w:t>5</w:t>
      </w:r>
      <w:r w:rsidRPr="00D517A0">
        <w:rPr>
          <w:rFonts w:ascii="Arial" w:hAnsi="Arial" w:cs="Arial"/>
          <w:sz w:val="22"/>
          <w:szCs w:val="22"/>
        </w:rPr>
        <w:t>000, Cell Signaling Technology) as a loading control.</w:t>
      </w:r>
    </w:p>
    <w:p w14:paraId="2F586768" w14:textId="77777777" w:rsidR="0015709F" w:rsidRPr="00D517A0" w:rsidRDefault="0015709F" w:rsidP="00D517A0">
      <w:pPr>
        <w:pStyle w:val="NoSpacing"/>
        <w:spacing w:line="360" w:lineRule="auto"/>
        <w:rPr>
          <w:rFonts w:ascii="Arial" w:hAnsi="Arial" w:cs="Arial"/>
          <w:sz w:val="22"/>
          <w:szCs w:val="22"/>
        </w:rPr>
      </w:pPr>
    </w:p>
    <w:p w14:paraId="0579CDA9" w14:textId="111C0379" w:rsidR="0025433B" w:rsidRPr="00D517A0" w:rsidRDefault="0015709F" w:rsidP="00D517A0">
      <w:pPr>
        <w:spacing w:line="360" w:lineRule="auto"/>
        <w:rPr>
          <w:rFonts w:ascii="Arial" w:hAnsi="Arial" w:cs="Arial"/>
          <w:b/>
          <w:bCs/>
          <w:sz w:val="22"/>
          <w:szCs w:val="22"/>
        </w:rPr>
      </w:pPr>
      <w:r w:rsidRPr="00D517A0">
        <w:rPr>
          <w:rFonts w:ascii="Arial" w:hAnsi="Arial" w:cs="Arial"/>
          <w:b/>
          <w:bCs/>
          <w:sz w:val="22"/>
          <w:szCs w:val="22"/>
        </w:rPr>
        <w:t>SUPPLEMENTARY FIGURES</w:t>
      </w:r>
      <w:r w:rsidRPr="00D517A0">
        <w:rPr>
          <w:rFonts w:ascii="Arial" w:hAnsi="Arial" w:cs="Arial"/>
          <w:sz w:val="22"/>
          <w:szCs w:val="22"/>
        </w:rPr>
        <w:t>:</w:t>
      </w:r>
    </w:p>
    <w:p w14:paraId="128247E1" w14:textId="4A574D65" w:rsidR="0015709F" w:rsidRPr="00D517A0" w:rsidRDefault="0015709F" w:rsidP="00D517A0">
      <w:pPr>
        <w:spacing w:line="360" w:lineRule="auto"/>
        <w:rPr>
          <w:rFonts w:ascii="Arial" w:hAnsi="Arial" w:cs="Arial"/>
          <w:b/>
          <w:bCs/>
          <w:sz w:val="22"/>
          <w:szCs w:val="22"/>
        </w:rPr>
      </w:pPr>
      <w:r w:rsidRPr="00D517A0">
        <w:rPr>
          <w:rFonts w:ascii="Arial" w:hAnsi="Arial" w:cs="Arial"/>
          <w:b/>
          <w:bCs/>
          <w:sz w:val="22"/>
          <w:szCs w:val="22"/>
        </w:rPr>
        <w:t>Figure S1.</w:t>
      </w:r>
      <w:r w:rsidRPr="00D517A0">
        <w:rPr>
          <w:rFonts w:ascii="Arial" w:hAnsi="Arial" w:cs="Arial"/>
          <w:sz w:val="22"/>
          <w:szCs w:val="22"/>
        </w:rPr>
        <w:t xml:space="preserve"> Immunoblot for NDUFS1, a mitochondrial complex I subunit critical for maintaining mitochondrial bioenergetic function on ALI day 14 following hyperoxia exposure of </w:t>
      </w:r>
      <w:proofErr w:type="spellStart"/>
      <w:r w:rsidRPr="00D517A0">
        <w:rPr>
          <w:rFonts w:ascii="Arial" w:hAnsi="Arial" w:cs="Arial"/>
          <w:sz w:val="22"/>
          <w:szCs w:val="22"/>
        </w:rPr>
        <w:t>nTAECs</w:t>
      </w:r>
      <w:proofErr w:type="spellEnd"/>
      <w:r w:rsidRPr="00D517A0">
        <w:rPr>
          <w:rFonts w:ascii="Arial" w:hAnsi="Arial" w:cs="Arial"/>
          <w:sz w:val="22"/>
          <w:szCs w:val="22"/>
        </w:rPr>
        <w:t xml:space="preserve">. Data points represent protein expression normalized to </w:t>
      </w:r>
      <w:r w:rsidR="000B45D5" w:rsidRPr="00D517A0">
        <w:rPr>
          <w:rFonts w:ascii="Arial" w:hAnsi="Arial" w:cs="Arial"/>
          <w:sz w:val="22"/>
          <w:szCs w:val="22"/>
        </w:rPr>
        <w:t xml:space="preserve">room air control </w:t>
      </w:r>
      <w:r w:rsidRPr="00D517A0">
        <w:rPr>
          <w:rFonts w:ascii="Arial" w:hAnsi="Arial" w:cs="Arial"/>
          <w:sz w:val="22"/>
          <w:szCs w:val="22"/>
        </w:rPr>
        <w:t>for each donor (n = 4 donor cells).</w:t>
      </w:r>
      <w:r w:rsidR="000B45D5" w:rsidRPr="00D517A0">
        <w:rPr>
          <w:rFonts w:ascii="Arial" w:hAnsi="Arial" w:cs="Arial"/>
          <w:sz w:val="22"/>
          <w:szCs w:val="22"/>
        </w:rPr>
        <w:t xml:space="preserve"> GAPDH was used as endogenous control.</w:t>
      </w:r>
      <w:r w:rsidRPr="00D517A0">
        <w:rPr>
          <w:rFonts w:ascii="Arial" w:hAnsi="Arial" w:cs="Arial"/>
          <w:sz w:val="22"/>
          <w:szCs w:val="22"/>
        </w:rPr>
        <w:t xml:space="preserve"> Statistical analysis was performed utilizing </w:t>
      </w:r>
      <w:r w:rsidR="000B45D5" w:rsidRPr="00D517A0">
        <w:rPr>
          <w:rFonts w:ascii="Arial" w:hAnsi="Arial" w:cs="Arial"/>
          <w:sz w:val="22"/>
          <w:szCs w:val="22"/>
        </w:rPr>
        <w:t>Mann-Whitney U test</w:t>
      </w:r>
      <w:r w:rsidRPr="00D517A0">
        <w:rPr>
          <w:rFonts w:ascii="Arial" w:hAnsi="Arial" w:cs="Arial"/>
          <w:sz w:val="22"/>
          <w:szCs w:val="22"/>
        </w:rPr>
        <w:t xml:space="preserve">. Numbers (1 to 4) represent corresponding donors in room air and hyperoxia group. </w:t>
      </w:r>
    </w:p>
    <w:p w14:paraId="5EF38710" w14:textId="1257B7C6" w:rsidR="001F423B" w:rsidRPr="00D517A0" w:rsidRDefault="001F423B" w:rsidP="00D517A0">
      <w:pPr>
        <w:spacing w:line="360" w:lineRule="auto"/>
        <w:rPr>
          <w:rFonts w:ascii="Arial" w:hAnsi="Arial" w:cs="Arial"/>
          <w:b/>
          <w:bCs/>
          <w:sz w:val="22"/>
          <w:szCs w:val="22"/>
        </w:rPr>
      </w:pPr>
    </w:p>
    <w:p w14:paraId="764D92E3" w14:textId="6B85C6E0" w:rsidR="0015709F" w:rsidRPr="00D517A0" w:rsidRDefault="0015709F" w:rsidP="00D517A0">
      <w:pPr>
        <w:spacing w:line="360" w:lineRule="auto"/>
        <w:rPr>
          <w:rFonts w:ascii="Arial" w:hAnsi="Arial" w:cs="Arial"/>
          <w:sz w:val="22"/>
          <w:szCs w:val="22"/>
        </w:rPr>
      </w:pPr>
      <w:r w:rsidRPr="00D517A0">
        <w:rPr>
          <w:rFonts w:ascii="Arial" w:hAnsi="Arial" w:cs="Arial"/>
          <w:b/>
          <w:bCs/>
          <w:sz w:val="22"/>
          <w:szCs w:val="22"/>
        </w:rPr>
        <w:t xml:space="preserve">Figure S2: </w:t>
      </w:r>
      <w:r w:rsidRPr="00D517A0">
        <w:rPr>
          <w:rFonts w:ascii="Arial" w:hAnsi="Arial" w:cs="Arial"/>
          <w:sz w:val="22"/>
          <w:szCs w:val="22"/>
        </w:rPr>
        <w:t xml:space="preserve">(A) Gene Set Enrichment Analysis (GSEA) of DIA proteomic data reveals significant downregulation of proteins involved in Complex I biogenesis in hyperoxia-exposed </w:t>
      </w:r>
      <w:proofErr w:type="spellStart"/>
      <w:r w:rsidRPr="00D517A0">
        <w:rPr>
          <w:rFonts w:ascii="Arial" w:hAnsi="Arial" w:cs="Arial"/>
          <w:sz w:val="22"/>
          <w:szCs w:val="22"/>
        </w:rPr>
        <w:t>nTAECs</w:t>
      </w:r>
      <w:proofErr w:type="spellEnd"/>
      <w:r w:rsidRPr="00D517A0">
        <w:rPr>
          <w:rFonts w:ascii="Arial" w:hAnsi="Arial" w:cs="Arial"/>
          <w:sz w:val="22"/>
          <w:szCs w:val="22"/>
        </w:rPr>
        <w:t xml:space="preserve"> on ALI day 14 (Normalized Enrichment Score [NES] = –3.84, FDR q-value &lt; 0.001). Heatmap shows expression of proteins in the </w:t>
      </w:r>
      <w:proofErr w:type="spellStart"/>
      <w:r w:rsidRPr="00D517A0">
        <w:rPr>
          <w:rFonts w:ascii="Arial" w:hAnsi="Arial" w:cs="Arial"/>
          <w:sz w:val="22"/>
          <w:szCs w:val="22"/>
        </w:rPr>
        <w:t>Reactome</w:t>
      </w:r>
      <w:proofErr w:type="spellEnd"/>
      <w:r w:rsidRPr="00D517A0">
        <w:rPr>
          <w:rFonts w:ascii="Arial" w:hAnsi="Arial" w:cs="Arial"/>
          <w:sz w:val="22"/>
          <w:szCs w:val="22"/>
        </w:rPr>
        <w:t xml:space="preserve"> Complex I gene set. Asterisks denote core enriched proteins contributing most to the enrichment score. (B) GSEA analysis identifies significant upregulation of </w:t>
      </w:r>
      <w:proofErr w:type="spellStart"/>
      <w:r w:rsidRPr="00D517A0">
        <w:rPr>
          <w:rFonts w:ascii="Arial" w:hAnsi="Arial" w:cs="Arial"/>
          <w:sz w:val="22"/>
          <w:szCs w:val="22"/>
        </w:rPr>
        <w:t>Reactome</w:t>
      </w:r>
      <w:proofErr w:type="spellEnd"/>
      <w:r w:rsidRPr="00D517A0">
        <w:rPr>
          <w:rFonts w:ascii="Arial" w:hAnsi="Arial" w:cs="Arial"/>
          <w:sz w:val="22"/>
          <w:szCs w:val="22"/>
        </w:rPr>
        <w:t xml:space="preserve"> mitochondrial protein import pathway in response to </w:t>
      </w:r>
      <w:r w:rsidRPr="00D517A0">
        <w:rPr>
          <w:rFonts w:ascii="Arial" w:hAnsi="Arial" w:cs="Arial"/>
          <w:sz w:val="22"/>
          <w:szCs w:val="22"/>
        </w:rPr>
        <w:lastRenderedPageBreak/>
        <w:t>hyperoxia (NES = 2.92, FDR q-value = 0.001). Heatmap displays protein expression across donor samples for this gene set, with core enriched proteins marked by asterisks.</w:t>
      </w:r>
    </w:p>
    <w:p w14:paraId="59595E9F" w14:textId="77777777" w:rsidR="0015709F" w:rsidRPr="00D517A0" w:rsidRDefault="0015709F" w:rsidP="00D517A0">
      <w:pPr>
        <w:pStyle w:val="p1"/>
        <w:spacing w:line="360" w:lineRule="auto"/>
        <w:rPr>
          <w:rFonts w:ascii="Arial" w:hAnsi="Arial" w:cs="Arial"/>
          <w:sz w:val="22"/>
          <w:szCs w:val="22"/>
        </w:rPr>
      </w:pPr>
      <w:r w:rsidRPr="00D517A0">
        <w:rPr>
          <w:rFonts w:ascii="Arial" w:hAnsi="Arial" w:cs="Arial"/>
          <w:b/>
          <w:bCs/>
          <w:sz w:val="22"/>
          <w:szCs w:val="22"/>
        </w:rPr>
        <w:t xml:space="preserve">Figure S3: </w:t>
      </w:r>
      <w:r w:rsidRPr="00D517A0">
        <w:rPr>
          <w:rFonts w:ascii="Arial" w:hAnsi="Arial" w:cs="Arial"/>
          <w:sz w:val="22"/>
          <w:szCs w:val="22"/>
        </w:rPr>
        <w:t xml:space="preserve">Gene Set Enrichment Analysis (GSEA) of DIA proteomic data reveals enrichment of the Hallmark fatty acid metabolism pathway in hyperoxia-exposed </w:t>
      </w:r>
      <w:proofErr w:type="spellStart"/>
      <w:r w:rsidRPr="00D517A0">
        <w:rPr>
          <w:rFonts w:ascii="Arial" w:hAnsi="Arial" w:cs="Arial"/>
          <w:sz w:val="22"/>
          <w:szCs w:val="22"/>
        </w:rPr>
        <w:t>nTAECs</w:t>
      </w:r>
      <w:proofErr w:type="spellEnd"/>
      <w:r w:rsidRPr="00D517A0">
        <w:rPr>
          <w:rFonts w:ascii="Arial" w:hAnsi="Arial" w:cs="Arial"/>
          <w:sz w:val="22"/>
          <w:szCs w:val="22"/>
        </w:rPr>
        <w:t xml:space="preserve"> on ALI day 14 (Normalized Enrichment Score [NES] = 1.51, nominal </w:t>
      </w:r>
      <w:r w:rsidRPr="00D517A0">
        <w:rPr>
          <w:rFonts w:ascii="Arial" w:hAnsi="Arial" w:cs="Arial"/>
          <w:i/>
          <w:iCs/>
          <w:sz w:val="22"/>
          <w:szCs w:val="22"/>
        </w:rPr>
        <w:t>p</w:t>
      </w:r>
      <w:r w:rsidRPr="00D517A0">
        <w:rPr>
          <w:rFonts w:ascii="Arial" w:hAnsi="Arial" w:cs="Arial"/>
          <w:sz w:val="22"/>
          <w:szCs w:val="22"/>
        </w:rPr>
        <w:t xml:space="preserve"> = 0.072, FDR q-value = 0.292). Heatmap displays protein expression of genes in the fatty acid metabolism pathway across donor samples. Asterisks denote core enriched proteins contributing most to the enrichment score. Proteins span key regulators of mitochondrial β-oxidation, including CPT1A, ACADM, ACADVL, HADHB, and ECHS1, supporting increased lipid catabolism as a metabolic adaptation to </w:t>
      </w:r>
      <w:proofErr w:type="spellStart"/>
      <w:r w:rsidRPr="00D517A0">
        <w:rPr>
          <w:rFonts w:ascii="Arial" w:hAnsi="Arial" w:cs="Arial"/>
          <w:sz w:val="22"/>
          <w:szCs w:val="22"/>
        </w:rPr>
        <w:t>hyperoxic</w:t>
      </w:r>
      <w:proofErr w:type="spellEnd"/>
      <w:r w:rsidRPr="00D517A0">
        <w:rPr>
          <w:rFonts w:ascii="Arial" w:hAnsi="Arial" w:cs="Arial"/>
          <w:sz w:val="22"/>
          <w:szCs w:val="22"/>
        </w:rPr>
        <w:t xml:space="preserve"> stress.</w:t>
      </w:r>
    </w:p>
    <w:p w14:paraId="45049B80" w14:textId="77777777" w:rsidR="0015709F" w:rsidRPr="00D517A0" w:rsidRDefault="0015709F" w:rsidP="00D517A0">
      <w:pPr>
        <w:pStyle w:val="p1"/>
        <w:spacing w:line="360" w:lineRule="auto"/>
        <w:rPr>
          <w:rFonts w:ascii="Arial" w:hAnsi="Arial" w:cs="Arial"/>
          <w:sz w:val="22"/>
          <w:szCs w:val="22"/>
        </w:rPr>
      </w:pPr>
      <w:r w:rsidRPr="00D517A0">
        <w:rPr>
          <w:rFonts w:ascii="Arial" w:hAnsi="Arial" w:cs="Arial"/>
          <w:b/>
          <w:bCs/>
          <w:sz w:val="22"/>
          <w:szCs w:val="22"/>
        </w:rPr>
        <w:t xml:space="preserve">Figure S4: </w:t>
      </w:r>
      <w:r w:rsidRPr="00D517A0">
        <w:rPr>
          <w:rFonts w:ascii="Arial" w:hAnsi="Arial" w:cs="Arial"/>
          <w:sz w:val="22"/>
          <w:szCs w:val="22"/>
        </w:rPr>
        <w:t xml:space="preserve">Gene Set Enrichment Analysis (GSEA) of DIA proteomic data identifies significant enrichment of the </w:t>
      </w:r>
      <w:proofErr w:type="spellStart"/>
      <w:r w:rsidRPr="00D517A0">
        <w:rPr>
          <w:rFonts w:ascii="Arial" w:hAnsi="Arial" w:cs="Arial"/>
          <w:sz w:val="22"/>
          <w:szCs w:val="22"/>
        </w:rPr>
        <w:t>WikiPathway</w:t>
      </w:r>
      <w:proofErr w:type="spellEnd"/>
      <w:r w:rsidRPr="00D517A0">
        <w:rPr>
          <w:rFonts w:ascii="Arial" w:hAnsi="Arial" w:cs="Arial"/>
          <w:sz w:val="22"/>
          <w:szCs w:val="22"/>
        </w:rPr>
        <w:t xml:space="preserve"> amino acid metabolism pathway in hyperoxia-exposed </w:t>
      </w:r>
      <w:proofErr w:type="spellStart"/>
      <w:r w:rsidRPr="00D517A0">
        <w:rPr>
          <w:rFonts w:ascii="Arial" w:hAnsi="Arial" w:cs="Arial"/>
          <w:sz w:val="22"/>
          <w:szCs w:val="22"/>
        </w:rPr>
        <w:t>nTAECs</w:t>
      </w:r>
      <w:proofErr w:type="spellEnd"/>
      <w:r w:rsidRPr="00D517A0">
        <w:rPr>
          <w:rFonts w:ascii="Arial" w:hAnsi="Arial" w:cs="Arial"/>
          <w:sz w:val="22"/>
          <w:szCs w:val="22"/>
        </w:rPr>
        <w:t xml:space="preserve"> on ALI day 14 (Normalized Enrichment Score [NES] = 2.06, nominal </w:t>
      </w:r>
      <w:r w:rsidRPr="00D517A0">
        <w:rPr>
          <w:rFonts w:ascii="Arial" w:hAnsi="Arial" w:cs="Arial"/>
          <w:i/>
          <w:iCs/>
          <w:sz w:val="22"/>
          <w:szCs w:val="22"/>
        </w:rPr>
        <w:t>p</w:t>
      </w:r>
      <w:r w:rsidRPr="00D517A0">
        <w:rPr>
          <w:rFonts w:ascii="Arial" w:hAnsi="Arial" w:cs="Arial"/>
          <w:sz w:val="22"/>
          <w:szCs w:val="22"/>
        </w:rPr>
        <w:t xml:space="preserve"> = 0.0079, FDR q-value = 0.1183). Heatmap displays protein expression of genes in the amino acid metabolism pathway across donor samples, with asterisks indicating core enriched proteins contributing most to the enrichment score. </w:t>
      </w:r>
    </w:p>
    <w:p w14:paraId="1590FBC5" w14:textId="77777777" w:rsidR="0015709F" w:rsidRPr="00D517A0" w:rsidRDefault="0015709F" w:rsidP="00D517A0">
      <w:pPr>
        <w:pStyle w:val="p1"/>
        <w:spacing w:line="360" w:lineRule="auto"/>
        <w:rPr>
          <w:rFonts w:ascii="Arial" w:hAnsi="Arial" w:cs="Arial"/>
          <w:sz w:val="22"/>
          <w:szCs w:val="22"/>
        </w:rPr>
      </w:pPr>
      <w:r w:rsidRPr="00D517A0">
        <w:rPr>
          <w:rStyle w:val="s1"/>
          <w:rFonts w:ascii="Arial" w:hAnsi="Arial" w:cs="Arial"/>
          <w:b/>
          <w:bCs/>
          <w:sz w:val="22"/>
          <w:szCs w:val="22"/>
        </w:rPr>
        <w:t>Figure S5:</w:t>
      </w:r>
      <w:r w:rsidRPr="00D517A0">
        <w:rPr>
          <w:rFonts w:ascii="Arial" w:hAnsi="Arial" w:cs="Arial"/>
          <w:sz w:val="22"/>
          <w:szCs w:val="22"/>
        </w:rPr>
        <w:t xml:space="preserve"> Gene Set Enrichment Analysis (GSEA) of DIA proteomic data shows significant enrichment of the </w:t>
      </w:r>
      <w:proofErr w:type="spellStart"/>
      <w:r w:rsidRPr="00D517A0">
        <w:rPr>
          <w:rFonts w:ascii="Arial" w:hAnsi="Arial" w:cs="Arial"/>
          <w:sz w:val="22"/>
          <w:szCs w:val="22"/>
        </w:rPr>
        <w:t>Reactome</w:t>
      </w:r>
      <w:proofErr w:type="spellEnd"/>
      <w:r w:rsidRPr="00D517A0">
        <w:rPr>
          <w:rFonts w:ascii="Arial" w:hAnsi="Arial" w:cs="Arial"/>
          <w:sz w:val="22"/>
          <w:szCs w:val="22"/>
        </w:rPr>
        <w:t xml:space="preserve"> Pre-Notch Expression and Processing pathway in hyperoxia-exposed </w:t>
      </w:r>
      <w:proofErr w:type="spellStart"/>
      <w:r w:rsidRPr="00D517A0">
        <w:rPr>
          <w:rFonts w:ascii="Arial" w:hAnsi="Arial" w:cs="Arial"/>
          <w:sz w:val="22"/>
          <w:szCs w:val="22"/>
        </w:rPr>
        <w:t>nTAECs</w:t>
      </w:r>
      <w:proofErr w:type="spellEnd"/>
      <w:r w:rsidRPr="00D517A0">
        <w:rPr>
          <w:rFonts w:ascii="Arial" w:hAnsi="Arial" w:cs="Arial"/>
          <w:sz w:val="22"/>
          <w:szCs w:val="22"/>
        </w:rPr>
        <w:t xml:space="preserve"> on ALI day 14 (Normalized Enrichment Score [NES] = 2.04, nominal </w:t>
      </w:r>
      <w:r w:rsidRPr="00D517A0">
        <w:rPr>
          <w:rFonts w:ascii="Arial" w:hAnsi="Arial" w:cs="Arial"/>
          <w:i/>
          <w:iCs/>
          <w:sz w:val="22"/>
          <w:szCs w:val="22"/>
        </w:rPr>
        <w:t>p</w:t>
      </w:r>
      <w:r w:rsidRPr="00D517A0">
        <w:rPr>
          <w:rFonts w:ascii="Arial" w:hAnsi="Arial" w:cs="Arial"/>
          <w:sz w:val="22"/>
          <w:szCs w:val="22"/>
        </w:rPr>
        <w:t xml:space="preserve"> = 0.010, FDR q-value = 0.139). Heatmap displays protein expression of pathway members across donor samples, with asterisks indicating core enriched proteins contributing most to the enrichment score. </w:t>
      </w:r>
    </w:p>
    <w:p w14:paraId="064DA241" w14:textId="77777777" w:rsidR="00B34AA1" w:rsidRDefault="0015709F" w:rsidP="00B34AA1">
      <w:pPr>
        <w:pStyle w:val="p1"/>
        <w:spacing w:line="360" w:lineRule="auto"/>
        <w:rPr>
          <w:rFonts w:ascii="Arial" w:hAnsi="Arial" w:cs="Arial"/>
          <w:sz w:val="22"/>
          <w:szCs w:val="22"/>
        </w:rPr>
      </w:pPr>
      <w:r w:rsidRPr="00D517A0">
        <w:rPr>
          <w:rStyle w:val="s1"/>
          <w:rFonts w:ascii="Arial" w:hAnsi="Arial" w:cs="Arial"/>
          <w:b/>
          <w:bCs/>
          <w:sz w:val="22"/>
          <w:szCs w:val="22"/>
        </w:rPr>
        <w:t>Figure S6:</w:t>
      </w:r>
      <w:r w:rsidRPr="00D517A0">
        <w:rPr>
          <w:rFonts w:ascii="Arial" w:hAnsi="Arial" w:cs="Arial"/>
          <w:sz w:val="22"/>
          <w:szCs w:val="22"/>
        </w:rPr>
        <w:t xml:space="preserve"> (A) Gene Set Enrichment Analysis (GSEA) of DIA proteomic data shows a trend toward enrichment of the Hallmark TGF-β signaling pathway in hyperoxia-exposed </w:t>
      </w:r>
      <w:proofErr w:type="spellStart"/>
      <w:r w:rsidRPr="00D517A0">
        <w:rPr>
          <w:rFonts w:ascii="Arial" w:hAnsi="Arial" w:cs="Arial"/>
          <w:sz w:val="22"/>
          <w:szCs w:val="22"/>
        </w:rPr>
        <w:t>nTAECs</w:t>
      </w:r>
      <w:proofErr w:type="spellEnd"/>
      <w:r w:rsidRPr="00D517A0">
        <w:rPr>
          <w:rFonts w:ascii="Arial" w:hAnsi="Arial" w:cs="Arial"/>
          <w:sz w:val="22"/>
          <w:szCs w:val="22"/>
        </w:rPr>
        <w:t xml:space="preserve"> on ALI day 14 (Normalized Enrichment Score [NES] = 1.13, nominal </w:t>
      </w:r>
      <w:r w:rsidRPr="00D517A0">
        <w:rPr>
          <w:rFonts w:ascii="Arial" w:hAnsi="Arial" w:cs="Arial"/>
          <w:i/>
          <w:iCs/>
          <w:sz w:val="22"/>
          <w:szCs w:val="22"/>
        </w:rPr>
        <w:t>p</w:t>
      </w:r>
      <w:r w:rsidRPr="00D517A0">
        <w:rPr>
          <w:rFonts w:ascii="Arial" w:hAnsi="Arial" w:cs="Arial"/>
          <w:sz w:val="22"/>
          <w:szCs w:val="22"/>
        </w:rPr>
        <w:t xml:space="preserve"> = 0.285, FDR q-value = 0.528). (B) Heatmap displays protein expression across donor samples for the TGF-β signaling pathway. Asterisks denote core enriched proteins contributing most to the enrichment score. Although the gene set did not meet conventional significance thresholds, several stress-activated or Epithelial Mesenchymal Transition (EMT)-associated effectors such as SERPINE1, THBS1, and RHOA were upregulated in response to hyperoxia, suggesting enhanced TGF-β–related signaling and epithelial remodeling under oxidative stress</w:t>
      </w:r>
      <w:r w:rsidR="00B34AA1">
        <w:rPr>
          <w:rFonts w:ascii="Arial" w:hAnsi="Arial" w:cs="Arial"/>
          <w:sz w:val="22"/>
          <w:szCs w:val="22"/>
        </w:rPr>
        <w:t>.</w:t>
      </w:r>
    </w:p>
    <w:p w14:paraId="3865C5B5" w14:textId="23A4DA0B" w:rsidR="0015709F" w:rsidRPr="00B34AA1" w:rsidRDefault="0015709F" w:rsidP="00B34AA1">
      <w:pPr>
        <w:pStyle w:val="p1"/>
        <w:spacing w:line="360" w:lineRule="auto"/>
        <w:rPr>
          <w:rFonts w:ascii="Arial" w:hAnsi="Arial" w:cs="Arial"/>
          <w:sz w:val="22"/>
          <w:szCs w:val="22"/>
        </w:rPr>
      </w:pPr>
      <w:r w:rsidRPr="00D517A0">
        <w:rPr>
          <w:rFonts w:ascii="Arial" w:hAnsi="Arial" w:cs="Arial"/>
          <w:b/>
          <w:bCs/>
          <w:sz w:val="22"/>
          <w:szCs w:val="22"/>
        </w:rPr>
        <w:lastRenderedPageBreak/>
        <w:t>FIGURE S1</w:t>
      </w:r>
    </w:p>
    <w:p w14:paraId="4E7EA94D" w14:textId="77777777" w:rsidR="0015709F" w:rsidRPr="00D517A0" w:rsidRDefault="0015709F" w:rsidP="00D517A0">
      <w:pPr>
        <w:spacing w:line="360" w:lineRule="auto"/>
        <w:rPr>
          <w:rFonts w:ascii="Arial" w:hAnsi="Arial" w:cs="Arial"/>
          <w:b/>
          <w:bCs/>
          <w:sz w:val="22"/>
          <w:szCs w:val="22"/>
        </w:rPr>
      </w:pPr>
    </w:p>
    <w:p w14:paraId="4F1F4C25" w14:textId="77777777" w:rsidR="0015709F" w:rsidRPr="00D517A0" w:rsidRDefault="0015709F" w:rsidP="00D517A0">
      <w:pPr>
        <w:spacing w:line="360" w:lineRule="auto"/>
        <w:rPr>
          <w:rFonts w:ascii="Arial" w:hAnsi="Arial" w:cs="Arial"/>
          <w:b/>
          <w:bCs/>
          <w:sz w:val="22"/>
          <w:szCs w:val="22"/>
        </w:rPr>
      </w:pPr>
    </w:p>
    <w:p w14:paraId="1B4D6F00" w14:textId="77777777" w:rsidR="0015709F" w:rsidRPr="00D517A0" w:rsidRDefault="0015709F" w:rsidP="00D517A0">
      <w:pPr>
        <w:spacing w:line="360" w:lineRule="auto"/>
        <w:rPr>
          <w:rFonts w:ascii="Arial" w:hAnsi="Arial" w:cs="Arial"/>
          <w:b/>
          <w:bCs/>
          <w:sz w:val="22"/>
          <w:szCs w:val="22"/>
        </w:rPr>
      </w:pPr>
    </w:p>
    <w:p w14:paraId="41CA516B" w14:textId="18483F77" w:rsidR="0015709F" w:rsidRPr="00D517A0" w:rsidRDefault="0064730F" w:rsidP="00D517A0">
      <w:pPr>
        <w:spacing w:line="360" w:lineRule="auto"/>
        <w:rPr>
          <w:rFonts w:ascii="Arial" w:hAnsi="Arial" w:cs="Arial"/>
          <w:b/>
          <w:bCs/>
          <w:sz w:val="22"/>
          <w:szCs w:val="22"/>
        </w:rPr>
      </w:pPr>
      <w:r w:rsidRPr="00D517A0">
        <w:rPr>
          <w:rFonts w:ascii="Arial" w:hAnsi="Arial" w:cs="Arial"/>
          <w:b/>
          <w:bCs/>
          <w:noProof/>
          <w:sz w:val="22"/>
          <w:szCs w:val="22"/>
          <w14:ligatures w14:val="standardContextual"/>
        </w:rPr>
        <w:drawing>
          <wp:anchor distT="0" distB="0" distL="114300" distR="114300" simplePos="0" relativeHeight="251678720" behindDoc="1" locked="0" layoutInCell="1" allowOverlap="1" wp14:anchorId="5D281817" wp14:editId="4B8853A9">
            <wp:simplePos x="0" y="0"/>
            <wp:positionH relativeFrom="column">
              <wp:posOffset>1435735</wp:posOffset>
            </wp:positionH>
            <wp:positionV relativeFrom="paragraph">
              <wp:posOffset>139284</wp:posOffset>
            </wp:positionV>
            <wp:extent cx="2427605" cy="2331085"/>
            <wp:effectExtent l="0" t="0" r="0" b="5715"/>
            <wp:wrapTight wrapText="bothSides">
              <wp:wrapPolygon edited="0">
                <wp:start x="3051" y="471"/>
                <wp:lineTo x="1808" y="1883"/>
                <wp:lineTo x="1582" y="2236"/>
                <wp:lineTo x="1695" y="4472"/>
                <wp:lineTo x="678" y="5531"/>
                <wp:lineTo x="452" y="5884"/>
                <wp:lineTo x="452" y="15298"/>
                <wp:lineTo x="1582" y="15769"/>
                <wp:lineTo x="1695" y="18829"/>
                <wp:lineTo x="2938" y="19535"/>
                <wp:lineTo x="2938" y="20123"/>
                <wp:lineTo x="5650" y="21300"/>
                <wp:lineTo x="6893" y="21535"/>
                <wp:lineTo x="17063" y="21535"/>
                <wp:lineTo x="19549" y="19652"/>
                <wp:lineTo x="18871" y="19535"/>
                <wp:lineTo x="5424" y="19535"/>
                <wp:lineTo x="5424" y="17652"/>
                <wp:lineTo x="9153" y="17652"/>
                <wp:lineTo x="16498" y="16357"/>
                <wp:lineTo x="16385" y="15769"/>
                <wp:lineTo x="17176" y="15416"/>
                <wp:lineTo x="17289" y="14828"/>
                <wp:lineTo x="16498" y="13886"/>
                <wp:lineTo x="15707" y="12003"/>
                <wp:lineTo x="15707" y="5884"/>
                <wp:lineTo x="15255" y="5531"/>
                <wp:lineTo x="12430" y="4472"/>
                <wp:lineTo x="14125" y="3530"/>
                <wp:lineTo x="13899" y="2824"/>
                <wp:lineTo x="5424" y="2589"/>
                <wp:lineTo x="5311" y="824"/>
                <wp:lineTo x="4520" y="471"/>
                <wp:lineTo x="3051" y="471"/>
              </wp:wrapPolygon>
            </wp:wrapTight>
            <wp:docPr id="161378800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788001" name="Picture 1613788001"/>
                    <pic:cNvPicPr/>
                  </pic:nvPicPr>
                  <pic:blipFill>
                    <a:blip r:embed="rId7"/>
                    <a:stretch>
                      <a:fillRect/>
                    </a:stretch>
                  </pic:blipFill>
                  <pic:spPr>
                    <a:xfrm>
                      <a:off x="0" y="0"/>
                      <a:ext cx="2427605" cy="2331085"/>
                    </a:xfrm>
                    <a:prstGeom prst="rect">
                      <a:avLst/>
                    </a:prstGeom>
                  </pic:spPr>
                </pic:pic>
              </a:graphicData>
            </a:graphic>
            <wp14:sizeRelH relativeFrom="page">
              <wp14:pctWidth>0</wp14:pctWidth>
            </wp14:sizeRelH>
            <wp14:sizeRelV relativeFrom="page">
              <wp14:pctHeight>0</wp14:pctHeight>
            </wp14:sizeRelV>
          </wp:anchor>
        </w:drawing>
      </w:r>
    </w:p>
    <w:p w14:paraId="30DEE18D" w14:textId="6CE89F67" w:rsidR="0015709F" w:rsidRPr="00D517A0" w:rsidRDefault="0015709F" w:rsidP="00D517A0">
      <w:pPr>
        <w:spacing w:line="360" w:lineRule="auto"/>
        <w:rPr>
          <w:rFonts w:ascii="Arial" w:hAnsi="Arial" w:cs="Arial"/>
          <w:b/>
          <w:bCs/>
          <w:sz w:val="22"/>
          <w:szCs w:val="22"/>
        </w:rPr>
      </w:pPr>
    </w:p>
    <w:p w14:paraId="4B29D678" w14:textId="04B27044" w:rsidR="0015709F" w:rsidRPr="00D517A0" w:rsidRDefault="0015709F" w:rsidP="00D517A0">
      <w:pPr>
        <w:spacing w:line="360" w:lineRule="auto"/>
        <w:rPr>
          <w:rFonts w:ascii="Arial" w:hAnsi="Arial" w:cs="Arial"/>
          <w:b/>
          <w:bCs/>
          <w:sz w:val="22"/>
          <w:szCs w:val="22"/>
        </w:rPr>
      </w:pPr>
    </w:p>
    <w:p w14:paraId="188F68F7" w14:textId="0748B747" w:rsidR="0015709F" w:rsidRPr="00D517A0" w:rsidRDefault="0015709F" w:rsidP="00D517A0">
      <w:pPr>
        <w:spacing w:line="360" w:lineRule="auto"/>
        <w:rPr>
          <w:rFonts w:ascii="Arial" w:hAnsi="Arial" w:cs="Arial"/>
          <w:b/>
          <w:bCs/>
          <w:sz w:val="22"/>
          <w:szCs w:val="22"/>
        </w:rPr>
      </w:pPr>
    </w:p>
    <w:p w14:paraId="2112FEDF" w14:textId="154F1889" w:rsidR="0015709F" w:rsidRPr="00D517A0" w:rsidRDefault="0015709F" w:rsidP="00D517A0">
      <w:pPr>
        <w:spacing w:line="360" w:lineRule="auto"/>
        <w:rPr>
          <w:rFonts w:ascii="Arial" w:hAnsi="Arial" w:cs="Arial"/>
          <w:b/>
          <w:bCs/>
          <w:sz w:val="22"/>
          <w:szCs w:val="22"/>
        </w:rPr>
      </w:pPr>
    </w:p>
    <w:p w14:paraId="7AFB2D6A" w14:textId="16B5237F" w:rsidR="001F423B" w:rsidRPr="00D517A0" w:rsidRDefault="001F423B" w:rsidP="00D517A0">
      <w:pPr>
        <w:spacing w:line="360" w:lineRule="auto"/>
        <w:rPr>
          <w:rFonts w:ascii="Arial" w:hAnsi="Arial" w:cs="Arial"/>
          <w:b/>
          <w:bCs/>
          <w:sz w:val="22"/>
          <w:szCs w:val="22"/>
        </w:rPr>
      </w:pPr>
    </w:p>
    <w:p w14:paraId="226BEF31" w14:textId="62285A07" w:rsidR="001F423B" w:rsidRPr="00D517A0" w:rsidRDefault="001F423B" w:rsidP="00D517A0">
      <w:pPr>
        <w:spacing w:line="360" w:lineRule="auto"/>
        <w:rPr>
          <w:rFonts w:ascii="Arial" w:hAnsi="Arial" w:cs="Arial"/>
          <w:b/>
          <w:bCs/>
          <w:sz w:val="22"/>
          <w:szCs w:val="22"/>
        </w:rPr>
      </w:pPr>
    </w:p>
    <w:p w14:paraId="0834F97E" w14:textId="25B18DD0" w:rsidR="001F423B" w:rsidRPr="00D517A0" w:rsidRDefault="001F423B" w:rsidP="00D517A0">
      <w:pPr>
        <w:spacing w:line="360" w:lineRule="auto"/>
        <w:rPr>
          <w:rFonts w:ascii="Arial" w:hAnsi="Arial" w:cs="Arial"/>
          <w:b/>
          <w:bCs/>
          <w:sz w:val="22"/>
          <w:szCs w:val="22"/>
        </w:rPr>
      </w:pPr>
    </w:p>
    <w:p w14:paraId="48890FDA" w14:textId="11207C58" w:rsidR="001F423B" w:rsidRPr="00D517A0" w:rsidRDefault="001F423B" w:rsidP="00D517A0">
      <w:pPr>
        <w:spacing w:line="360" w:lineRule="auto"/>
        <w:rPr>
          <w:rFonts w:ascii="Arial" w:hAnsi="Arial" w:cs="Arial"/>
          <w:b/>
          <w:bCs/>
          <w:sz w:val="22"/>
          <w:szCs w:val="22"/>
        </w:rPr>
      </w:pPr>
    </w:p>
    <w:p w14:paraId="0D298411" w14:textId="083F205B" w:rsidR="001F423B" w:rsidRPr="00D517A0" w:rsidRDefault="001F423B" w:rsidP="00D517A0">
      <w:pPr>
        <w:spacing w:line="360" w:lineRule="auto"/>
        <w:rPr>
          <w:rFonts w:ascii="Arial" w:hAnsi="Arial" w:cs="Arial"/>
          <w:b/>
          <w:bCs/>
          <w:sz w:val="22"/>
          <w:szCs w:val="22"/>
        </w:rPr>
      </w:pPr>
    </w:p>
    <w:p w14:paraId="46F60160" w14:textId="26B77526" w:rsidR="001F423B" w:rsidRPr="00D517A0" w:rsidRDefault="0064730F" w:rsidP="00D517A0">
      <w:pPr>
        <w:spacing w:line="360" w:lineRule="auto"/>
        <w:rPr>
          <w:rFonts w:ascii="Arial" w:hAnsi="Arial" w:cs="Arial"/>
          <w:b/>
          <w:bCs/>
          <w:sz w:val="22"/>
          <w:szCs w:val="22"/>
        </w:rPr>
      </w:pPr>
      <w:r w:rsidRPr="00D517A0">
        <w:rPr>
          <w:rFonts w:ascii="Arial" w:hAnsi="Arial" w:cs="Arial"/>
          <w:b/>
          <w:bCs/>
          <w:noProof/>
          <w:sz w:val="22"/>
          <w:szCs w:val="22"/>
          <w14:ligatures w14:val="standardContextual"/>
        </w:rPr>
        <w:drawing>
          <wp:anchor distT="0" distB="0" distL="114300" distR="114300" simplePos="0" relativeHeight="251659264" behindDoc="1" locked="0" layoutInCell="1" allowOverlap="1" wp14:anchorId="1335E32F" wp14:editId="1B87F0AF">
            <wp:simplePos x="0" y="0"/>
            <wp:positionH relativeFrom="column">
              <wp:posOffset>1086485</wp:posOffset>
            </wp:positionH>
            <wp:positionV relativeFrom="paragraph">
              <wp:posOffset>140554</wp:posOffset>
            </wp:positionV>
            <wp:extent cx="3371850" cy="914400"/>
            <wp:effectExtent l="0" t="0" r="0" b="0"/>
            <wp:wrapTight wrapText="bothSides">
              <wp:wrapPolygon edited="0">
                <wp:start x="11064" y="0"/>
                <wp:lineTo x="11064" y="4800"/>
                <wp:lineTo x="5776" y="6600"/>
                <wp:lineTo x="5125" y="7200"/>
                <wp:lineTo x="5125" y="9600"/>
                <wp:lineTo x="1546" y="9900"/>
                <wp:lineTo x="1627" y="12900"/>
                <wp:lineTo x="11064" y="14400"/>
                <wp:lineTo x="1953" y="14400"/>
                <wp:lineTo x="1953" y="17400"/>
                <wp:lineTo x="11064" y="19200"/>
                <wp:lineTo x="11064" y="20100"/>
                <wp:lineTo x="11471" y="20100"/>
                <wp:lineTo x="11471" y="19200"/>
                <wp:lineTo x="20095" y="17400"/>
                <wp:lineTo x="20095" y="14400"/>
                <wp:lineTo x="11471" y="14400"/>
                <wp:lineTo x="19932" y="12900"/>
                <wp:lineTo x="20176" y="10200"/>
                <wp:lineTo x="17492" y="9600"/>
                <wp:lineTo x="17654" y="7200"/>
                <wp:lineTo x="16678" y="6600"/>
                <wp:lineTo x="11390" y="4800"/>
                <wp:lineTo x="11390" y="0"/>
                <wp:lineTo x="11064" y="0"/>
              </wp:wrapPolygon>
            </wp:wrapTight>
            <wp:docPr id="58193840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1938405" name="Picture 581938405"/>
                    <pic:cNvPicPr/>
                  </pic:nvPicPr>
                  <pic:blipFill rotWithShape="1">
                    <a:blip r:embed="rId8"/>
                    <a:srcRect t="41149" b="39644"/>
                    <a:stretch/>
                  </pic:blipFill>
                  <pic:spPr bwMode="auto">
                    <a:xfrm>
                      <a:off x="0" y="0"/>
                      <a:ext cx="3371850" cy="9144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37BEC77" w14:textId="64E96D53" w:rsidR="001F423B" w:rsidRPr="00D517A0" w:rsidRDefault="001F423B" w:rsidP="00D517A0">
      <w:pPr>
        <w:spacing w:line="360" w:lineRule="auto"/>
        <w:rPr>
          <w:rFonts w:ascii="Arial" w:hAnsi="Arial" w:cs="Arial"/>
          <w:b/>
          <w:bCs/>
          <w:sz w:val="22"/>
          <w:szCs w:val="22"/>
        </w:rPr>
      </w:pPr>
    </w:p>
    <w:p w14:paraId="63A83719" w14:textId="7E85F973" w:rsidR="001F423B" w:rsidRPr="00D517A0" w:rsidRDefault="001F423B" w:rsidP="00D517A0">
      <w:pPr>
        <w:spacing w:line="360" w:lineRule="auto"/>
        <w:rPr>
          <w:rFonts w:ascii="Arial" w:hAnsi="Arial" w:cs="Arial"/>
          <w:b/>
          <w:bCs/>
          <w:sz w:val="22"/>
          <w:szCs w:val="22"/>
        </w:rPr>
      </w:pPr>
    </w:p>
    <w:p w14:paraId="6D167505" w14:textId="164A7DA3" w:rsidR="001F423B" w:rsidRPr="00D517A0" w:rsidRDefault="001F423B" w:rsidP="00D517A0">
      <w:pPr>
        <w:spacing w:line="360" w:lineRule="auto"/>
        <w:rPr>
          <w:rFonts w:ascii="Arial" w:hAnsi="Arial" w:cs="Arial"/>
          <w:b/>
          <w:bCs/>
          <w:sz w:val="22"/>
          <w:szCs w:val="22"/>
        </w:rPr>
      </w:pPr>
    </w:p>
    <w:p w14:paraId="4165DA69" w14:textId="6A1616A4" w:rsidR="001F423B" w:rsidRPr="00D517A0" w:rsidRDefault="001F423B" w:rsidP="00D517A0">
      <w:pPr>
        <w:spacing w:line="360" w:lineRule="auto"/>
        <w:rPr>
          <w:rFonts w:ascii="Arial" w:hAnsi="Arial" w:cs="Arial"/>
          <w:b/>
          <w:bCs/>
          <w:sz w:val="22"/>
          <w:szCs w:val="22"/>
        </w:rPr>
      </w:pPr>
    </w:p>
    <w:p w14:paraId="632C0BFE" w14:textId="73A3ECB0" w:rsidR="001F423B" w:rsidRPr="00D517A0" w:rsidRDefault="001F423B" w:rsidP="00D517A0">
      <w:pPr>
        <w:spacing w:line="360" w:lineRule="auto"/>
        <w:rPr>
          <w:rFonts w:ascii="Arial" w:hAnsi="Arial" w:cs="Arial"/>
          <w:b/>
          <w:bCs/>
          <w:sz w:val="22"/>
          <w:szCs w:val="22"/>
        </w:rPr>
      </w:pPr>
    </w:p>
    <w:p w14:paraId="108DB884" w14:textId="0DA9CFC6" w:rsidR="001F423B" w:rsidRPr="00D517A0" w:rsidRDefault="001F423B" w:rsidP="00D517A0">
      <w:pPr>
        <w:spacing w:line="360" w:lineRule="auto"/>
        <w:rPr>
          <w:rFonts w:ascii="Arial" w:hAnsi="Arial" w:cs="Arial"/>
          <w:b/>
          <w:bCs/>
          <w:sz w:val="22"/>
          <w:szCs w:val="22"/>
        </w:rPr>
      </w:pPr>
    </w:p>
    <w:p w14:paraId="525713F6" w14:textId="6C1C4A5D" w:rsidR="001F423B" w:rsidRPr="00D517A0" w:rsidRDefault="001F423B" w:rsidP="00D517A0">
      <w:pPr>
        <w:spacing w:line="360" w:lineRule="auto"/>
        <w:rPr>
          <w:rFonts w:ascii="Arial" w:hAnsi="Arial" w:cs="Arial"/>
          <w:b/>
          <w:bCs/>
          <w:sz w:val="22"/>
          <w:szCs w:val="22"/>
        </w:rPr>
      </w:pPr>
    </w:p>
    <w:p w14:paraId="2A2CE5CE" w14:textId="692BC307" w:rsidR="001F423B" w:rsidRPr="00D517A0" w:rsidRDefault="001F423B" w:rsidP="00D517A0">
      <w:pPr>
        <w:spacing w:line="360" w:lineRule="auto"/>
        <w:rPr>
          <w:rFonts w:ascii="Arial" w:hAnsi="Arial" w:cs="Arial"/>
          <w:b/>
          <w:bCs/>
          <w:sz w:val="22"/>
          <w:szCs w:val="22"/>
        </w:rPr>
      </w:pPr>
    </w:p>
    <w:p w14:paraId="0E32B7F8" w14:textId="4CD49E64" w:rsidR="001F423B" w:rsidRPr="00D517A0" w:rsidRDefault="001F423B" w:rsidP="00D517A0">
      <w:pPr>
        <w:spacing w:line="360" w:lineRule="auto"/>
        <w:rPr>
          <w:rFonts w:ascii="Arial" w:hAnsi="Arial" w:cs="Arial"/>
          <w:b/>
          <w:bCs/>
          <w:sz w:val="22"/>
          <w:szCs w:val="22"/>
        </w:rPr>
      </w:pPr>
    </w:p>
    <w:p w14:paraId="734FE08F" w14:textId="28000016" w:rsidR="001F423B" w:rsidRPr="00D517A0" w:rsidRDefault="001F423B" w:rsidP="00D517A0">
      <w:pPr>
        <w:spacing w:line="360" w:lineRule="auto"/>
        <w:rPr>
          <w:rFonts w:ascii="Arial" w:hAnsi="Arial" w:cs="Arial"/>
          <w:b/>
          <w:bCs/>
          <w:sz w:val="22"/>
          <w:szCs w:val="22"/>
        </w:rPr>
      </w:pPr>
    </w:p>
    <w:p w14:paraId="286033B0" w14:textId="77777777" w:rsidR="001F423B" w:rsidRPr="00D517A0" w:rsidRDefault="001F423B" w:rsidP="00D517A0">
      <w:pPr>
        <w:spacing w:line="360" w:lineRule="auto"/>
        <w:rPr>
          <w:rFonts w:ascii="Arial" w:hAnsi="Arial" w:cs="Arial"/>
          <w:b/>
          <w:bCs/>
          <w:sz w:val="22"/>
          <w:szCs w:val="22"/>
        </w:rPr>
      </w:pPr>
    </w:p>
    <w:p w14:paraId="4369947D" w14:textId="77777777" w:rsidR="00871E78" w:rsidRPr="00D517A0" w:rsidRDefault="00871E78" w:rsidP="00D517A0">
      <w:pPr>
        <w:spacing w:line="360" w:lineRule="auto"/>
        <w:rPr>
          <w:rFonts w:ascii="Arial" w:hAnsi="Arial" w:cs="Arial"/>
          <w:b/>
          <w:bCs/>
          <w:sz w:val="22"/>
          <w:szCs w:val="22"/>
        </w:rPr>
      </w:pPr>
    </w:p>
    <w:p w14:paraId="071EF699" w14:textId="77777777" w:rsidR="00871E78" w:rsidRPr="00D517A0" w:rsidRDefault="00871E78" w:rsidP="00D517A0">
      <w:pPr>
        <w:spacing w:line="360" w:lineRule="auto"/>
        <w:rPr>
          <w:rFonts w:ascii="Arial" w:hAnsi="Arial" w:cs="Arial"/>
          <w:b/>
          <w:bCs/>
          <w:sz w:val="22"/>
          <w:szCs w:val="22"/>
        </w:rPr>
      </w:pPr>
    </w:p>
    <w:p w14:paraId="085A53BD" w14:textId="77777777" w:rsidR="00871E78" w:rsidRPr="00D517A0" w:rsidRDefault="00871E78" w:rsidP="00D517A0">
      <w:pPr>
        <w:spacing w:line="360" w:lineRule="auto"/>
        <w:rPr>
          <w:rFonts w:ascii="Arial" w:hAnsi="Arial" w:cs="Arial"/>
          <w:b/>
          <w:bCs/>
          <w:sz w:val="22"/>
          <w:szCs w:val="22"/>
        </w:rPr>
      </w:pPr>
    </w:p>
    <w:p w14:paraId="5F2069A6" w14:textId="77777777" w:rsidR="00871E78" w:rsidRPr="00D517A0" w:rsidRDefault="00871E78" w:rsidP="00D517A0">
      <w:pPr>
        <w:spacing w:line="360" w:lineRule="auto"/>
        <w:rPr>
          <w:rFonts w:ascii="Arial" w:hAnsi="Arial" w:cs="Arial"/>
          <w:b/>
          <w:bCs/>
          <w:sz w:val="22"/>
          <w:szCs w:val="22"/>
        </w:rPr>
      </w:pPr>
    </w:p>
    <w:p w14:paraId="7665924C" w14:textId="77777777" w:rsidR="0015709F" w:rsidRPr="00D517A0" w:rsidRDefault="0015709F" w:rsidP="00D517A0">
      <w:pPr>
        <w:spacing w:line="360" w:lineRule="auto"/>
        <w:rPr>
          <w:rFonts w:ascii="Arial" w:hAnsi="Arial" w:cs="Arial"/>
          <w:b/>
          <w:bCs/>
          <w:sz w:val="22"/>
          <w:szCs w:val="22"/>
        </w:rPr>
      </w:pPr>
    </w:p>
    <w:p w14:paraId="6F8ED566" w14:textId="77777777" w:rsidR="0015709F" w:rsidRPr="00D517A0" w:rsidRDefault="0015709F" w:rsidP="00D517A0">
      <w:pPr>
        <w:spacing w:line="360" w:lineRule="auto"/>
        <w:rPr>
          <w:rFonts w:ascii="Arial" w:hAnsi="Arial" w:cs="Arial"/>
          <w:b/>
          <w:bCs/>
          <w:sz w:val="22"/>
          <w:szCs w:val="22"/>
        </w:rPr>
      </w:pPr>
    </w:p>
    <w:p w14:paraId="2E9D90A9" w14:textId="77777777" w:rsidR="00B34AA1" w:rsidRDefault="00B34AA1" w:rsidP="00D517A0">
      <w:pPr>
        <w:spacing w:line="360" w:lineRule="auto"/>
        <w:rPr>
          <w:rFonts w:ascii="Arial" w:hAnsi="Arial" w:cs="Arial"/>
          <w:b/>
          <w:bCs/>
          <w:sz w:val="22"/>
          <w:szCs w:val="22"/>
        </w:rPr>
      </w:pPr>
    </w:p>
    <w:p w14:paraId="3BD03BE9" w14:textId="4195E5CC" w:rsidR="0015709F" w:rsidRPr="00D517A0" w:rsidRDefault="0015709F" w:rsidP="00D517A0">
      <w:pPr>
        <w:spacing w:line="360" w:lineRule="auto"/>
        <w:rPr>
          <w:rFonts w:ascii="Arial" w:hAnsi="Arial" w:cs="Arial"/>
          <w:b/>
          <w:bCs/>
          <w:sz w:val="22"/>
          <w:szCs w:val="22"/>
        </w:rPr>
      </w:pPr>
      <w:r w:rsidRPr="00D517A0">
        <w:rPr>
          <w:rFonts w:ascii="Arial" w:hAnsi="Arial" w:cs="Arial"/>
          <w:b/>
          <w:bCs/>
          <w:sz w:val="22"/>
          <w:szCs w:val="22"/>
        </w:rPr>
        <w:lastRenderedPageBreak/>
        <w:t>FIGURE S2</w:t>
      </w:r>
    </w:p>
    <w:p w14:paraId="4E9405F4" w14:textId="23054094" w:rsidR="001F423B" w:rsidRPr="00D517A0" w:rsidRDefault="0015709F" w:rsidP="00D517A0">
      <w:pPr>
        <w:spacing w:line="360" w:lineRule="auto"/>
        <w:rPr>
          <w:rFonts w:ascii="Arial" w:hAnsi="Arial" w:cs="Arial"/>
          <w:b/>
          <w:bCs/>
          <w:sz w:val="22"/>
          <w:szCs w:val="22"/>
        </w:rPr>
      </w:pPr>
      <w:r w:rsidRPr="00D517A0">
        <w:rPr>
          <w:rFonts w:ascii="Arial" w:hAnsi="Arial" w:cs="Arial"/>
          <w:b/>
          <w:bCs/>
          <w:noProof/>
          <w:sz w:val="22"/>
          <w:szCs w:val="22"/>
          <w14:ligatures w14:val="standardContextual"/>
        </w:rPr>
        <mc:AlternateContent>
          <mc:Choice Requires="wps">
            <w:drawing>
              <wp:anchor distT="0" distB="0" distL="114300" distR="114300" simplePos="0" relativeHeight="251664384" behindDoc="0" locked="0" layoutInCell="1" allowOverlap="1" wp14:anchorId="59D8BB2E" wp14:editId="0F670816">
                <wp:simplePos x="0" y="0"/>
                <wp:positionH relativeFrom="column">
                  <wp:posOffset>-114663</wp:posOffset>
                </wp:positionH>
                <wp:positionV relativeFrom="paragraph">
                  <wp:posOffset>57785</wp:posOffset>
                </wp:positionV>
                <wp:extent cx="468630" cy="292735"/>
                <wp:effectExtent l="0" t="0" r="1270" b="0"/>
                <wp:wrapNone/>
                <wp:docPr id="1881923064" name="Text Box 8"/>
                <wp:cNvGraphicFramePr/>
                <a:graphic xmlns:a="http://schemas.openxmlformats.org/drawingml/2006/main">
                  <a:graphicData uri="http://schemas.microsoft.com/office/word/2010/wordprocessingShape">
                    <wps:wsp>
                      <wps:cNvSpPr txBox="1"/>
                      <wps:spPr>
                        <a:xfrm>
                          <a:off x="0" y="0"/>
                          <a:ext cx="468630" cy="292735"/>
                        </a:xfrm>
                        <a:prstGeom prst="rect">
                          <a:avLst/>
                        </a:prstGeom>
                        <a:solidFill>
                          <a:schemeClr val="lt1"/>
                        </a:solidFill>
                        <a:ln w="6350">
                          <a:noFill/>
                        </a:ln>
                      </wps:spPr>
                      <wps:txbx>
                        <w:txbxContent>
                          <w:p w14:paraId="18BC4684" w14:textId="36F8C17C" w:rsidR="005A4E4A" w:rsidRPr="00DC5781" w:rsidRDefault="005A4E4A">
                            <w:pPr>
                              <w:rPr>
                                <w:rFonts w:ascii="Arial" w:hAnsi="Arial" w:cs="Arial"/>
                                <w:b/>
                                <w:bCs/>
                              </w:rPr>
                            </w:pPr>
                            <w:r>
                              <w:rPr>
                                <w:rFonts w:ascii="Arial" w:hAnsi="Arial" w:cs="Arial"/>
                                <w:b/>
                                <w:bCs/>
                              </w:rPr>
                              <w:t>(</w:t>
                            </w:r>
                            <w:r w:rsidRPr="00DC5781">
                              <w:rPr>
                                <w:rFonts w:ascii="Arial" w:hAnsi="Arial" w:cs="Arial"/>
                                <w:b/>
                                <w:bCs/>
                              </w:rPr>
                              <w:t>A</w:t>
                            </w:r>
                            <w:r>
                              <w:rPr>
                                <w:rFonts w:ascii="Arial" w:hAnsi="Arial" w:cs="Arial"/>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9D8BB2E" id="_x0000_t202" coordsize="21600,21600" o:spt="202" path="m,l,21600r21600,l21600,xe">
                <v:stroke joinstyle="miter"/>
                <v:path gradientshapeok="t" o:connecttype="rect"/>
              </v:shapetype>
              <v:shape id="Text Box 8" o:spid="_x0000_s1026" type="#_x0000_t202" style="position:absolute;margin-left:-9.05pt;margin-top:4.55pt;width:36.9pt;height:23.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" fillcolor="white [3201]" stroked="f" strokeweight=".5pt">
                <v:textbox>
                  <w:txbxContent>
                    <w:p w14:paraId="18BC4684" w14:textId="36F8C17C" w:rsidR="005A4E4A" w:rsidRPr="00DC5781" w:rsidRDefault="005A4E4A">
                      <w:pPr>
                        <w:rPr>
                          <w:rFonts w:ascii="Arial" w:hAnsi="Arial" w:cs="Arial"/>
                          <w:b/>
                          <w:bCs/>
                        </w:rPr>
                      </w:pPr>
                      <w:r>
                        <w:rPr>
                          <w:rFonts w:ascii="Arial" w:hAnsi="Arial" w:cs="Arial"/>
                          <w:b/>
                          <w:bCs/>
                        </w:rPr>
                        <w:t>(</w:t>
                      </w:r>
                      <w:r w:rsidRPr="00DC5781">
                        <w:rPr>
                          <w:rFonts w:ascii="Arial" w:hAnsi="Arial" w:cs="Arial"/>
                          <w:b/>
                          <w:bCs/>
                        </w:rPr>
                        <w:t>A</w:t>
                      </w:r>
                      <w:r>
                        <w:rPr>
                          <w:rFonts w:ascii="Arial" w:hAnsi="Arial" w:cs="Arial"/>
                          <w:b/>
                          <w:bCs/>
                        </w:rPr>
                        <w:t>)</w:t>
                      </w:r>
                    </w:p>
                  </w:txbxContent>
                </v:textbox>
              </v:shape>
            </w:pict>
          </mc:Fallback>
        </mc:AlternateContent>
      </w:r>
      <w:r w:rsidR="00871E78" w:rsidRPr="00D517A0">
        <w:rPr>
          <w:rFonts w:ascii="Arial" w:hAnsi="Arial" w:cs="Arial"/>
          <w:b/>
          <w:bCs/>
          <w:noProof/>
          <w:sz w:val="22"/>
          <w:szCs w:val="22"/>
          <w14:ligatures w14:val="standardContextual"/>
        </w:rPr>
        <w:drawing>
          <wp:anchor distT="0" distB="0" distL="114300" distR="114300" simplePos="0" relativeHeight="251660288" behindDoc="1" locked="0" layoutInCell="1" allowOverlap="1" wp14:anchorId="4C991A47" wp14:editId="1B8B42F6">
            <wp:simplePos x="0" y="0"/>
            <wp:positionH relativeFrom="column">
              <wp:posOffset>58563</wp:posOffset>
            </wp:positionH>
            <wp:positionV relativeFrom="paragraph">
              <wp:posOffset>102235</wp:posOffset>
            </wp:positionV>
            <wp:extent cx="4319905" cy="3846830"/>
            <wp:effectExtent l="0" t="0" r="0" b="0"/>
            <wp:wrapTight wrapText="bothSides">
              <wp:wrapPolygon edited="0">
                <wp:start x="2731" y="143"/>
                <wp:lineTo x="2731" y="642"/>
                <wp:lineTo x="3429" y="1426"/>
                <wp:lineTo x="3747" y="1426"/>
                <wp:lineTo x="508" y="1997"/>
                <wp:lineTo x="0" y="2139"/>
                <wp:lineTo x="0" y="19397"/>
                <wp:lineTo x="254" y="19682"/>
                <wp:lineTo x="699" y="19753"/>
                <wp:lineTo x="635" y="21179"/>
                <wp:lineTo x="826" y="21251"/>
                <wp:lineTo x="2223" y="21393"/>
                <wp:lineTo x="7430" y="21393"/>
                <wp:lineTo x="14859" y="21251"/>
                <wp:lineTo x="15304" y="21179"/>
                <wp:lineTo x="14986" y="20823"/>
                <wp:lineTo x="15177" y="19967"/>
                <wp:lineTo x="15177" y="19682"/>
                <wp:lineTo x="17526" y="19468"/>
                <wp:lineTo x="17590" y="18683"/>
                <wp:lineTo x="16891" y="18541"/>
                <wp:lineTo x="17463" y="17970"/>
                <wp:lineTo x="17336" y="16473"/>
                <wp:lineTo x="17209" y="16259"/>
                <wp:lineTo x="17463" y="15902"/>
                <wp:lineTo x="17336" y="15118"/>
                <wp:lineTo x="16955" y="15118"/>
                <wp:lineTo x="17463" y="14761"/>
                <wp:lineTo x="17463" y="13264"/>
                <wp:lineTo x="17272" y="12907"/>
                <wp:lineTo x="17145" y="12836"/>
                <wp:lineTo x="17653" y="12265"/>
                <wp:lineTo x="17526" y="9912"/>
                <wp:lineTo x="17336" y="9413"/>
                <wp:lineTo x="18796" y="9056"/>
                <wp:lineTo x="18923" y="8771"/>
                <wp:lineTo x="18352" y="8272"/>
                <wp:lineTo x="18860" y="7274"/>
                <wp:lineTo x="18860" y="7131"/>
                <wp:lineTo x="18288" y="5990"/>
                <wp:lineTo x="18606" y="5990"/>
                <wp:lineTo x="18606" y="5562"/>
                <wp:lineTo x="18352" y="4849"/>
                <wp:lineTo x="21527" y="3708"/>
                <wp:lineTo x="21527" y="2852"/>
                <wp:lineTo x="21146" y="2638"/>
                <wp:lineTo x="20765" y="2068"/>
                <wp:lineTo x="12129" y="1426"/>
                <wp:lineTo x="13081" y="713"/>
                <wp:lineTo x="13145" y="285"/>
                <wp:lineTo x="12510" y="143"/>
                <wp:lineTo x="2731" y="143"/>
              </wp:wrapPolygon>
            </wp:wrapTight>
            <wp:docPr id="109651781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6517814" name="Picture 1096517814"/>
                    <pic:cNvPicPr/>
                  </pic:nvPicPr>
                  <pic:blipFill>
                    <a:blip r:embed="rId9"/>
                    <a:stretch>
                      <a:fillRect/>
                    </a:stretch>
                  </pic:blipFill>
                  <pic:spPr>
                    <a:xfrm>
                      <a:off x="0" y="0"/>
                      <a:ext cx="4319905" cy="3846830"/>
                    </a:xfrm>
                    <a:prstGeom prst="rect">
                      <a:avLst/>
                    </a:prstGeom>
                  </pic:spPr>
                </pic:pic>
              </a:graphicData>
            </a:graphic>
            <wp14:sizeRelH relativeFrom="page">
              <wp14:pctWidth>0</wp14:pctWidth>
            </wp14:sizeRelH>
            <wp14:sizeRelV relativeFrom="page">
              <wp14:pctHeight>0</wp14:pctHeight>
            </wp14:sizeRelV>
          </wp:anchor>
        </w:drawing>
      </w:r>
    </w:p>
    <w:p w14:paraId="003025C2" w14:textId="2BA5585B" w:rsidR="001F423B" w:rsidRPr="00D517A0" w:rsidRDefault="001F423B" w:rsidP="00D517A0">
      <w:pPr>
        <w:spacing w:line="360" w:lineRule="auto"/>
        <w:rPr>
          <w:rFonts w:ascii="Arial" w:hAnsi="Arial" w:cs="Arial"/>
          <w:b/>
          <w:bCs/>
          <w:sz w:val="22"/>
          <w:szCs w:val="22"/>
        </w:rPr>
      </w:pPr>
    </w:p>
    <w:p w14:paraId="53F67370" w14:textId="1E26CC4A" w:rsidR="001F423B" w:rsidRPr="00D517A0" w:rsidRDefault="001F423B" w:rsidP="00D517A0">
      <w:pPr>
        <w:spacing w:line="360" w:lineRule="auto"/>
        <w:rPr>
          <w:rFonts w:ascii="Arial" w:hAnsi="Arial" w:cs="Arial"/>
          <w:b/>
          <w:bCs/>
          <w:sz w:val="22"/>
          <w:szCs w:val="22"/>
        </w:rPr>
      </w:pPr>
    </w:p>
    <w:p w14:paraId="066C2C43" w14:textId="5ED1F426" w:rsidR="001F423B" w:rsidRPr="00D517A0" w:rsidRDefault="001F423B" w:rsidP="00D517A0">
      <w:pPr>
        <w:spacing w:line="360" w:lineRule="auto"/>
        <w:rPr>
          <w:rFonts w:ascii="Arial" w:hAnsi="Arial" w:cs="Arial"/>
          <w:b/>
          <w:bCs/>
          <w:sz w:val="22"/>
          <w:szCs w:val="22"/>
        </w:rPr>
      </w:pPr>
    </w:p>
    <w:p w14:paraId="1166BB6D" w14:textId="6964F8AA" w:rsidR="001F423B" w:rsidRPr="00D517A0" w:rsidRDefault="001F423B" w:rsidP="00D517A0">
      <w:pPr>
        <w:spacing w:line="360" w:lineRule="auto"/>
        <w:rPr>
          <w:rFonts w:ascii="Arial" w:hAnsi="Arial" w:cs="Arial"/>
          <w:b/>
          <w:bCs/>
          <w:sz w:val="22"/>
          <w:szCs w:val="22"/>
        </w:rPr>
      </w:pPr>
    </w:p>
    <w:p w14:paraId="7B2420AC" w14:textId="58B4F5C6" w:rsidR="001F423B" w:rsidRPr="00D517A0" w:rsidRDefault="001F423B" w:rsidP="00D517A0">
      <w:pPr>
        <w:spacing w:line="360" w:lineRule="auto"/>
        <w:rPr>
          <w:rFonts w:ascii="Arial" w:hAnsi="Arial" w:cs="Arial"/>
          <w:b/>
          <w:bCs/>
          <w:sz w:val="22"/>
          <w:szCs w:val="22"/>
        </w:rPr>
      </w:pPr>
    </w:p>
    <w:p w14:paraId="24EBEA1C" w14:textId="11C05885" w:rsidR="001F423B" w:rsidRPr="00D517A0" w:rsidRDefault="001F423B" w:rsidP="00D517A0">
      <w:pPr>
        <w:spacing w:line="360" w:lineRule="auto"/>
        <w:rPr>
          <w:rFonts w:ascii="Arial" w:hAnsi="Arial" w:cs="Arial"/>
          <w:b/>
          <w:bCs/>
          <w:sz w:val="22"/>
          <w:szCs w:val="22"/>
        </w:rPr>
      </w:pPr>
    </w:p>
    <w:p w14:paraId="21649BD0" w14:textId="65FA0620" w:rsidR="001F423B" w:rsidRPr="00D517A0" w:rsidRDefault="001F423B" w:rsidP="00D517A0">
      <w:pPr>
        <w:spacing w:line="360" w:lineRule="auto"/>
        <w:rPr>
          <w:rFonts w:ascii="Arial" w:hAnsi="Arial" w:cs="Arial"/>
          <w:b/>
          <w:bCs/>
          <w:sz w:val="22"/>
          <w:szCs w:val="22"/>
        </w:rPr>
      </w:pPr>
    </w:p>
    <w:p w14:paraId="0E02490E" w14:textId="415FEF78" w:rsidR="006D1E0B" w:rsidRPr="00D517A0" w:rsidRDefault="006D1E0B" w:rsidP="00D517A0">
      <w:pPr>
        <w:spacing w:line="360" w:lineRule="auto"/>
        <w:rPr>
          <w:rFonts w:ascii="Arial" w:hAnsi="Arial" w:cs="Arial"/>
          <w:b/>
          <w:bCs/>
          <w:sz w:val="22"/>
          <w:szCs w:val="22"/>
        </w:rPr>
      </w:pPr>
    </w:p>
    <w:p w14:paraId="3B948601" w14:textId="1872A30A" w:rsidR="006D1E0B" w:rsidRPr="00D517A0" w:rsidRDefault="00B34AA1" w:rsidP="00D517A0">
      <w:pPr>
        <w:spacing w:line="360" w:lineRule="auto"/>
        <w:rPr>
          <w:rFonts w:ascii="Arial" w:hAnsi="Arial" w:cs="Arial"/>
          <w:b/>
          <w:bCs/>
          <w:sz w:val="22"/>
          <w:szCs w:val="22"/>
        </w:rPr>
      </w:pPr>
      <w:r w:rsidRPr="00D517A0">
        <w:rPr>
          <w:rFonts w:ascii="Arial" w:hAnsi="Arial" w:cs="Arial"/>
          <w:b/>
          <w:bCs/>
          <w:noProof/>
          <w:sz w:val="22"/>
          <w:szCs w:val="22"/>
          <w14:ligatures w14:val="standardContextual"/>
        </w:rPr>
        <w:drawing>
          <wp:anchor distT="0" distB="0" distL="114300" distR="114300" simplePos="0" relativeHeight="251661312" behindDoc="1" locked="0" layoutInCell="1" allowOverlap="1" wp14:anchorId="10C08CF7" wp14:editId="098985E8">
            <wp:simplePos x="0" y="0"/>
            <wp:positionH relativeFrom="column">
              <wp:posOffset>3729355</wp:posOffset>
            </wp:positionH>
            <wp:positionV relativeFrom="paragraph">
              <wp:posOffset>133350</wp:posOffset>
            </wp:positionV>
            <wp:extent cx="2437130" cy="1250950"/>
            <wp:effectExtent l="0" t="0" r="0" b="0"/>
            <wp:wrapTight wrapText="bothSides">
              <wp:wrapPolygon edited="0">
                <wp:start x="5178" y="219"/>
                <wp:lineTo x="1238" y="658"/>
                <wp:lineTo x="1351" y="1754"/>
                <wp:lineTo x="10806" y="4166"/>
                <wp:lineTo x="1688" y="4605"/>
                <wp:lineTo x="1238" y="4824"/>
                <wp:lineTo x="1238" y="9868"/>
                <wp:lineTo x="5065" y="11184"/>
                <wp:lineTo x="10806" y="11184"/>
                <wp:lineTo x="1351" y="12938"/>
                <wp:lineTo x="1238" y="18201"/>
                <wp:lineTo x="4727" y="18201"/>
                <wp:lineTo x="1351" y="19078"/>
                <wp:lineTo x="1351" y="20175"/>
                <wp:lineTo x="3152" y="20832"/>
                <wp:lineTo x="3827" y="20832"/>
                <wp:lineTo x="8442" y="20394"/>
                <wp:lineTo x="8554" y="19078"/>
                <wp:lineTo x="5403" y="18201"/>
                <wp:lineTo x="20936" y="17982"/>
                <wp:lineTo x="21048" y="14692"/>
                <wp:lineTo x="15871" y="14035"/>
                <wp:lineTo x="15871" y="12719"/>
                <wp:lineTo x="10806" y="11184"/>
                <wp:lineTo x="17897" y="10087"/>
                <wp:lineTo x="18122" y="8991"/>
                <wp:lineTo x="14633" y="7675"/>
                <wp:lineTo x="14970" y="5263"/>
                <wp:lineTo x="14408" y="4824"/>
                <wp:lineTo x="10806" y="4166"/>
                <wp:lineTo x="10581" y="1316"/>
                <wp:lineTo x="9680" y="658"/>
                <wp:lineTo x="5853" y="219"/>
                <wp:lineTo x="5178" y="219"/>
              </wp:wrapPolygon>
            </wp:wrapTight>
            <wp:docPr id="90373137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3731371" name="Picture 903731371"/>
                    <pic:cNvPicPr/>
                  </pic:nvPicPr>
                  <pic:blipFill rotWithShape="1">
                    <a:blip r:embed="rId10"/>
                    <a:srcRect t="7113" r="28575" b="52517"/>
                    <a:stretch/>
                  </pic:blipFill>
                  <pic:spPr bwMode="auto">
                    <a:xfrm>
                      <a:off x="0" y="0"/>
                      <a:ext cx="2437130" cy="12509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0C7640A" w14:textId="18D2B311" w:rsidR="006D1E0B" w:rsidRPr="00D517A0" w:rsidRDefault="006D1E0B" w:rsidP="00D517A0">
      <w:pPr>
        <w:spacing w:line="360" w:lineRule="auto"/>
        <w:rPr>
          <w:rFonts w:ascii="Arial" w:hAnsi="Arial" w:cs="Arial"/>
          <w:b/>
          <w:bCs/>
          <w:sz w:val="22"/>
          <w:szCs w:val="22"/>
        </w:rPr>
      </w:pPr>
    </w:p>
    <w:p w14:paraId="7416DB7F" w14:textId="2BB2EB94" w:rsidR="006D1E0B" w:rsidRPr="00D517A0" w:rsidRDefault="006D1E0B" w:rsidP="00D517A0">
      <w:pPr>
        <w:spacing w:line="360" w:lineRule="auto"/>
        <w:rPr>
          <w:rFonts w:ascii="Arial" w:hAnsi="Arial" w:cs="Arial"/>
          <w:b/>
          <w:bCs/>
          <w:sz w:val="22"/>
          <w:szCs w:val="22"/>
        </w:rPr>
      </w:pPr>
    </w:p>
    <w:p w14:paraId="73E9CC51" w14:textId="0EA20D9B" w:rsidR="006D1E0B" w:rsidRPr="00D517A0" w:rsidRDefault="006D1E0B" w:rsidP="00D517A0">
      <w:pPr>
        <w:spacing w:line="360" w:lineRule="auto"/>
        <w:rPr>
          <w:rFonts w:ascii="Arial" w:hAnsi="Arial" w:cs="Arial"/>
          <w:b/>
          <w:bCs/>
          <w:sz w:val="22"/>
          <w:szCs w:val="22"/>
        </w:rPr>
      </w:pPr>
    </w:p>
    <w:p w14:paraId="7D998E12" w14:textId="79F0B731" w:rsidR="006D1E0B" w:rsidRPr="00D517A0" w:rsidRDefault="0015709F" w:rsidP="00D517A0">
      <w:pPr>
        <w:spacing w:line="360" w:lineRule="auto"/>
        <w:rPr>
          <w:rFonts w:ascii="Arial" w:hAnsi="Arial" w:cs="Arial"/>
          <w:b/>
          <w:bCs/>
          <w:sz w:val="22"/>
          <w:szCs w:val="22"/>
        </w:rPr>
      </w:pPr>
      <w:r w:rsidRPr="00D517A0">
        <w:rPr>
          <w:rFonts w:ascii="Arial" w:hAnsi="Arial" w:cs="Arial"/>
          <w:b/>
          <w:bCs/>
          <w:noProof/>
          <w:sz w:val="22"/>
          <w:szCs w:val="22"/>
          <w14:ligatures w14:val="standardContextual"/>
        </w:rPr>
        <mc:AlternateContent>
          <mc:Choice Requires="wps">
            <w:drawing>
              <wp:anchor distT="0" distB="0" distL="114300" distR="114300" simplePos="0" relativeHeight="251666432" behindDoc="0" locked="0" layoutInCell="1" allowOverlap="1" wp14:anchorId="316FB339" wp14:editId="56BCB008">
                <wp:simplePos x="0" y="0"/>
                <wp:positionH relativeFrom="column">
                  <wp:posOffset>-119652</wp:posOffset>
                </wp:positionH>
                <wp:positionV relativeFrom="paragraph">
                  <wp:posOffset>73025</wp:posOffset>
                </wp:positionV>
                <wp:extent cx="468630" cy="292735"/>
                <wp:effectExtent l="0" t="0" r="1270" b="0"/>
                <wp:wrapNone/>
                <wp:docPr id="1036401302" name="Text Box 8"/>
                <wp:cNvGraphicFramePr/>
                <a:graphic xmlns:a="http://schemas.openxmlformats.org/drawingml/2006/main">
                  <a:graphicData uri="http://schemas.microsoft.com/office/word/2010/wordprocessingShape">
                    <wps:wsp>
                      <wps:cNvSpPr txBox="1"/>
                      <wps:spPr>
                        <a:xfrm>
                          <a:off x="0" y="0"/>
                          <a:ext cx="468630" cy="292735"/>
                        </a:xfrm>
                        <a:prstGeom prst="rect">
                          <a:avLst/>
                        </a:prstGeom>
                        <a:solidFill>
                          <a:schemeClr val="lt1"/>
                        </a:solidFill>
                        <a:ln w="6350">
                          <a:noFill/>
                        </a:ln>
                      </wps:spPr>
                      <wps:txbx>
                        <w:txbxContent>
                          <w:p w14:paraId="069DA584" w14:textId="64D5E4D6" w:rsidR="005A4E4A" w:rsidRPr="00DC5781" w:rsidRDefault="005A4E4A" w:rsidP="005A4E4A">
                            <w:pPr>
                              <w:rPr>
                                <w:rFonts w:ascii="Arial" w:hAnsi="Arial" w:cs="Arial"/>
                                <w:b/>
                                <w:bCs/>
                              </w:rPr>
                            </w:pPr>
                            <w:r>
                              <w:rPr>
                                <w:rFonts w:ascii="Arial" w:hAnsi="Arial" w:cs="Arial"/>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6FB339" id="_x0000_s1027" type="#_x0000_t202" style="position:absolute;margin-left:-9.4pt;margin-top:5.75pt;width:36.9pt;height:23.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" fillcolor="white [3201]" stroked="f" strokeweight=".5pt">
                <v:textbox>
                  <w:txbxContent>
                    <w:p w14:paraId="069DA584" w14:textId="64D5E4D6" w:rsidR="005A4E4A" w:rsidRPr="00DC5781" w:rsidRDefault="005A4E4A" w:rsidP="005A4E4A">
                      <w:pPr>
                        <w:rPr>
                          <w:rFonts w:ascii="Arial" w:hAnsi="Arial" w:cs="Arial"/>
                          <w:b/>
                          <w:bCs/>
                        </w:rPr>
                      </w:pPr>
                      <w:r>
                        <w:rPr>
                          <w:rFonts w:ascii="Arial" w:hAnsi="Arial" w:cs="Arial"/>
                          <w:b/>
                          <w:bCs/>
                        </w:rPr>
                        <w:t>(B)</w:t>
                      </w:r>
                    </w:p>
                  </w:txbxContent>
                </v:textbox>
              </v:shape>
            </w:pict>
          </mc:Fallback>
        </mc:AlternateContent>
      </w:r>
      <w:r w:rsidR="00871E78" w:rsidRPr="00D517A0">
        <w:rPr>
          <w:rFonts w:ascii="Arial" w:hAnsi="Arial" w:cs="Arial"/>
          <w:b/>
          <w:bCs/>
          <w:noProof/>
          <w:sz w:val="22"/>
          <w:szCs w:val="22"/>
          <w14:ligatures w14:val="standardContextual"/>
        </w:rPr>
        <w:drawing>
          <wp:anchor distT="0" distB="0" distL="114300" distR="114300" simplePos="0" relativeHeight="251662336" behindDoc="1" locked="0" layoutInCell="1" allowOverlap="1" wp14:anchorId="45F196EE" wp14:editId="0DD27A39">
            <wp:simplePos x="0" y="0"/>
            <wp:positionH relativeFrom="column">
              <wp:posOffset>12065</wp:posOffset>
            </wp:positionH>
            <wp:positionV relativeFrom="paragraph">
              <wp:posOffset>133696</wp:posOffset>
            </wp:positionV>
            <wp:extent cx="4319905" cy="3846195"/>
            <wp:effectExtent l="0" t="0" r="0" b="0"/>
            <wp:wrapTight wrapText="bothSides">
              <wp:wrapPolygon edited="0">
                <wp:start x="3048" y="143"/>
                <wp:lineTo x="3048" y="571"/>
                <wp:lineTo x="3556" y="1426"/>
                <wp:lineTo x="508" y="1997"/>
                <wp:lineTo x="0" y="2140"/>
                <wp:lineTo x="0" y="19400"/>
                <wp:lineTo x="254" y="19685"/>
                <wp:lineTo x="699" y="19756"/>
                <wp:lineTo x="635" y="21183"/>
                <wp:lineTo x="826" y="21254"/>
                <wp:lineTo x="2223" y="21397"/>
                <wp:lineTo x="7366" y="21397"/>
                <wp:lineTo x="14796" y="21254"/>
                <wp:lineTo x="15240" y="21183"/>
                <wp:lineTo x="14923" y="20826"/>
                <wp:lineTo x="15113" y="19970"/>
                <wp:lineTo x="15113" y="19685"/>
                <wp:lineTo x="17272" y="19328"/>
                <wp:lineTo x="17336" y="18544"/>
                <wp:lineTo x="17209" y="18544"/>
                <wp:lineTo x="17463" y="17831"/>
                <wp:lineTo x="17272" y="15120"/>
                <wp:lineTo x="17590" y="14193"/>
                <wp:lineTo x="17717" y="13123"/>
                <wp:lineTo x="17272" y="12838"/>
                <wp:lineTo x="16891" y="12767"/>
                <wp:lineTo x="17209" y="12125"/>
                <wp:lineTo x="16955" y="11697"/>
                <wp:lineTo x="17209" y="9914"/>
                <wp:lineTo x="16764" y="9486"/>
                <wp:lineTo x="17018" y="9415"/>
                <wp:lineTo x="18352" y="8844"/>
                <wp:lineTo x="18288" y="8273"/>
                <wp:lineTo x="18860" y="8131"/>
                <wp:lineTo x="18860" y="7774"/>
                <wp:lineTo x="18288" y="7132"/>
                <wp:lineTo x="18796" y="6704"/>
                <wp:lineTo x="18796" y="6419"/>
                <wp:lineTo x="18288" y="5991"/>
                <wp:lineTo x="18606" y="5492"/>
                <wp:lineTo x="18606" y="5064"/>
                <wp:lineTo x="18352" y="4850"/>
                <wp:lineTo x="21527" y="3709"/>
                <wp:lineTo x="21527" y="2853"/>
                <wp:lineTo x="21146" y="2639"/>
                <wp:lineTo x="20765" y="2068"/>
                <wp:lineTo x="12065" y="1426"/>
                <wp:lineTo x="12637" y="571"/>
                <wp:lineTo x="12510" y="357"/>
                <wp:lineTo x="11430" y="143"/>
                <wp:lineTo x="3048" y="143"/>
              </wp:wrapPolygon>
            </wp:wrapTight>
            <wp:docPr id="158003085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0030857" name="Picture 1580030857"/>
                    <pic:cNvPicPr/>
                  </pic:nvPicPr>
                  <pic:blipFill>
                    <a:blip r:embed="rId11"/>
                    <a:stretch>
                      <a:fillRect/>
                    </a:stretch>
                  </pic:blipFill>
                  <pic:spPr>
                    <a:xfrm>
                      <a:off x="0" y="0"/>
                      <a:ext cx="4319905" cy="3846195"/>
                    </a:xfrm>
                    <a:prstGeom prst="rect">
                      <a:avLst/>
                    </a:prstGeom>
                  </pic:spPr>
                </pic:pic>
              </a:graphicData>
            </a:graphic>
            <wp14:sizeRelH relativeFrom="page">
              <wp14:pctWidth>0</wp14:pctWidth>
            </wp14:sizeRelH>
            <wp14:sizeRelV relativeFrom="page">
              <wp14:pctHeight>0</wp14:pctHeight>
            </wp14:sizeRelV>
          </wp:anchor>
        </w:drawing>
      </w:r>
    </w:p>
    <w:p w14:paraId="6DA79D1F" w14:textId="432E27F9" w:rsidR="006D1E0B" w:rsidRPr="00D517A0" w:rsidRDefault="006D1E0B" w:rsidP="00D517A0">
      <w:pPr>
        <w:spacing w:line="360" w:lineRule="auto"/>
        <w:rPr>
          <w:rFonts w:ascii="Arial" w:hAnsi="Arial" w:cs="Arial"/>
          <w:b/>
          <w:bCs/>
          <w:sz w:val="22"/>
          <w:szCs w:val="22"/>
        </w:rPr>
      </w:pPr>
    </w:p>
    <w:p w14:paraId="5ED7A067" w14:textId="3AC21B11" w:rsidR="006D1E0B" w:rsidRPr="00D517A0" w:rsidRDefault="006D1E0B" w:rsidP="00D517A0">
      <w:pPr>
        <w:spacing w:line="360" w:lineRule="auto"/>
        <w:rPr>
          <w:rFonts w:ascii="Arial" w:hAnsi="Arial" w:cs="Arial"/>
          <w:b/>
          <w:bCs/>
          <w:sz w:val="22"/>
          <w:szCs w:val="22"/>
        </w:rPr>
      </w:pPr>
    </w:p>
    <w:p w14:paraId="7AA67081" w14:textId="6EBA2344" w:rsidR="006D1E0B" w:rsidRPr="00D517A0" w:rsidRDefault="006D1E0B" w:rsidP="00D517A0">
      <w:pPr>
        <w:spacing w:line="360" w:lineRule="auto"/>
        <w:rPr>
          <w:rFonts w:ascii="Arial" w:hAnsi="Arial" w:cs="Arial"/>
          <w:b/>
          <w:bCs/>
          <w:sz w:val="22"/>
          <w:szCs w:val="22"/>
        </w:rPr>
      </w:pPr>
    </w:p>
    <w:p w14:paraId="439AF3D1" w14:textId="5FEA14F7" w:rsidR="006D1E0B" w:rsidRPr="00D517A0" w:rsidRDefault="006D1E0B" w:rsidP="00D517A0">
      <w:pPr>
        <w:spacing w:line="360" w:lineRule="auto"/>
        <w:rPr>
          <w:rFonts w:ascii="Arial" w:hAnsi="Arial" w:cs="Arial"/>
          <w:b/>
          <w:bCs/>
          <w:sz w:val="22"/>
          <w:szCs w:val="22"/>
        </w:rPr>
      </w:pPr>
    </w:p>
    <w:p w14:paraId="284D8101" w14:textId="65FEEDD4" w:rsidR="005A4E4A" w:rsidRPr="00D517A0" w:rsidRDefault="005A4E4A" w:rsidP="00D517A0">
      <w:pPr>
        <w:spacing w:line="360" w:lineRule="auto"/>
        <w:rPr>
          <w:rFonts w:ascii="Arial" w:hAnsi="Arial" w:cs="Arial"/>
          <w:b/>
          <w:bCs/>
          <w:sz w:val="22"/>
          <w:szCs w:val="22"/>
        </w:rPr>
      </w:pPr>
    </w:p>
    <w:p w14:paraId="666EFA40" w14:textId="77777777" w:rsidR="005A4E4A" w:rsidRPr="00D517A0" w:rsidRDefault="005A4E4A" w:rsidP="00D517A0">
      <w:pPr>
        <w:spacing w:line="360" w:lineRule="auto"/>
        <w:rPr>
          <w:rFonts w:ascii="Arial" w:hAnsi="Arial" w:cs="Arial"/>
          <w:b/>
          <w:bCs/>
          <w:sz w:val="22"/>
          <w:szCs w:val="22"/>
        </w:rPr>
      </w:pPr>
    </w:p>
    <w:p w14:paraId="7DBE3BF0" w14:textId="77777777" w:rsidR="005A4E4A" w:rsidRPr="00D517A0" w:rsidRDefault="005A4E4A" w:rsidP="00D517A0">
      <w:pPr>
        <w:spacing w:line="360" w:lineRule="auto"/>
        <w:rPr>
          <w:rFonts w:ascii="Arial" w:hAnsi="Arial" w:cs="Arial"/>
          <w:b/>
          <w:bCs/>
          <w:sz w:val="22"/>
          <w:szCs w:val="22"/>
        </w:rPr>
      </w:pPr>
    </w:p>
    <w:p w14:paraId="5038E7F9" w14:textId="154E53F7" w:rsidR="005A4E4A" w:rsidRPr="00D517A0" w:rsidRDefault="005A4E4A" w:rsidP="00D517A0">
      <w:pPr>
        <w:spacing w:line="360" w:lineRule="auto"/>
        <w:rPr>
          <w:rFonts w:ascii="Arial" w:hAnsi="Arial" w:cs="Arial"/>
          <w:b/>
          <w:bCs/>
          <w:sz w:val="22"/>
          <w:szCs w:val="22"/>
        </w:rPr>
      </w:pPr>
    </w:p>
    <w:p w14:paraId="55D680E8" w14:textId="1C083524" w:rsidR="005A4E4A" w:rsidRPr="00D517A0" w:rsidRDefault="00B34AA1" w:rsidP="00D517A0">
      <w:pPr>
        <w:spacing w:line="360" w:lineRule="auto"/>
        <w:rPr>
          <w:rFonts w:ascii="Arial" w:hAnsi="Arial" w:cs="Arial"/>
          <w:b/>
          <w:bCs/>
          <w:sz w:val="22"/>
          <w:szCs w:val="22"/>
        </w:rPr>
      </w:pPr>
      <w:r w:rsidRPr="00D517A0">
        <w:rPr>
          <w:rFonts w:ascii="Arial" w:hAnsi="Arial" w:cs="Arial"/>
          <w:b/>
          <w:bCs/>
          <w:noProof/>
          <w:sz w:val="22"/>
          <w:szCs w:val="22"/>
          <w14:ligatures w14:val="standardContextual"/>
        </w:rPr>
        <w:drawing>
          <wp:anchor distT="0" distB="0" distL="114300" distR="114300" simplePos="0" relativeHeight="251663360" behindDoc="1" locked="0" layoutInCell="1" allowOverlap="1" wp14:anchorId="3BECB8AA" wp14:editId="27C1683D">
            <wp:simplePos x="0" y="0"/>
            <wp:positionH relativeFrom="column">
              <wp:posOffset>3694430</wp:posOffset>
            </wp:positionH>
            <wp:positionV relativeFrom="paragraph">
              <wp:posOffset>90170</wp:posOffset>
            </wp:positionV>
            <wp:extent cx="2402205" cy="1320800"/>
            <wp:effectExtent l="0" t="0" r="0" b="0"/>
            <wp:wrapTight wrapText="bothSides">
              <wp:wrapPolygon edited="0">
                <wp:start x="685" y="208"/>
                <wp:lineTo x="0" y="831"/>
                <wp:lineTo x="343" y="1869"/>
                <wp:lineTo x="10734" y="3946"/>
                <wp:lineTo x="457" y="4569"/>
                <wp:lineTo x="0" y="4777"/>
                <wp:lineTo x="0" y="9554"/>
                <wp:lineTo x="3654" y="10592"/>
                <wp:lineTo x="10734" y="10592"/>
                <wp:lineTo x="114" y="12462"/>
                <wp:lineTo x="114" y="13708"/>
                <wp:lineTo x="457" y="14538"/>
                <wp:lineTo x="0" y="14746"/>
                <wp:lineTo x="0" y="19315"/>
                <wp:lineTo x="343" y="19731"/>
                <wp:lineTo x="2056" y="20146"/>
                <wp:lineTo x="2741" y="20146"/>
                <wp:lineTo x="8450" y="19731"/>
                <wp:lineTo x="9707" y="19315"/>
                <wp:lineTo x="9478" y="17238"/>
                <wp:lineTo x="20327" y="15577"/>
                <wp:lineTo x="20327" y="14331"/>
                <wp:lineTo x="14845" y="13708"/>
                <wp:lineTo x="14845" y="12462"/>
                <wp:lineTo x="10734" y="10592"/>
                <wp:lineTo x="21126" y="9762"/>
                <wp:lineTo x="21240" y="8515"/>
                <wp:lineTo x="14503" y="7269"/>
                <wp:lineTo x="14617" y="5400"/>
                <wp:lineTo x="13475" y="4362"/>
                <wp:lineTo x="10734" y="3946"/>
                <wp:lineTo x="10049" y="1246"/>
                <wp:lineTo x="9136" y="623"/>
                <wp:lineTo x="6623" y="208"/>
                <wp:lineTo x="685" y="208"/>
              </wp:wrapPolygon>
            </wp:wrapTight>
            <wp:docPr id="111098095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0980952" name="Picture 1110980952"/>
                    <pic:cNvPicPr/>
                  </pic:nvPicPr>
                  <pic:blipFill rotWithShape="1">
                    <a:blip r:embed="rId12"/>
                    <a:srcRect l="3990" t="7114" r="27627" b="51471"/>
                    <a:stretch/>
                  </pic:blipFill>
                  <pic:spPr bwMode="auto">
                    <a:xfrm>
                      <a:off x="0" y="0"/>
                      <a:ext cx="2402205" cy="13208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5D927E7" w14:textId="2FA290B6" w:rsidR="005A4E4A" w:rsidRPr="00D517A0" w:rsidRDefault="005A4E4A" w:rsidP="00D517A0">
      <w:pPr>
        <w:spacing w:line="360" w:lineRule="auto"/>
        <w:rPr>
          <w:rFonts w:ascii="Arial" w:hAnsi="Arial" w:cs="Arial"/>
          <w:b/>
          <w:bCs/>
          <w:sz w:val="22"/>
          <w:szCs w:val="22"/>
        </w:rPr>
      </w:pPr>
    </w:p>
    <w:p w14:paraId="45B60D31" w14:textId="07D290AC" w:rsidR="005A4E4A" w:rsidRPr="00D517A0" w:rsidRDefault="005A4E4A" w:rsidP="00D517A0">
      <w:pPr>
        <w:spacing w:line="360" w:lineRule="auto"/>
        <w:rPr>
          <w:rFonts w:ascii="Arial" w:hAnsi="Arial" w:cs="Arial"/>
          <w:b/>
          <w:bCs/>
          <w:sz w:val="22"/>
          <w:szCs w:val="22"/>
        </w:rPr>
      </w:pPr>
    </w:p>
    <w:p w14:paraId="62509BFC" w14:textId="3F6B7EC3" w:rsidR="005A4E4A" w:rsidRPr="00D517A0" w:rsidRDefault="005A4E4A" w:rsidP="00D517A0">
      <w:pPr>
        <w:spacing w:line="360" w:lineRule="auto"/>
        <w:rPr>
          <w:rFonts w:ascii="Arial" w:hAnsi="Arial" w:cs="Arial"/>
          <w:b/>
          <w:bCs/>
          <w:sz w:val="22"/>
          <w:szCs w:val="22"/>
        </w:rPr>
      </w:pPr>
    </w:p>
    <w:p w14:paraId="7200E5C2" w14:textId="77777777" w:rsidR="00B34AA1" w:rsidRDefault="00B34AA1" w:rsidP="00D517A0">
      <w:pPr>
        <w:spacing w:line="360" w:lineRule="auto"/>
        <w:rPr>
          <w:rFonts w:ascii="Arial" w:hAnsi="Arial" w:cs="Arial"/>
          <w:b/>
          <w:bCs/>
          <w:sz w:val="22"/>
          <w:szCs w:val="22"/>
        </w:rPr>
      </w:pPr>
    </w:p>
    <w:p w14:paraId="3C1D1BC6" w14:textId="43BF4542" w:rsidR="00B34AA1" w:rsidRPr="00B34AA1" w:rsidRDefault="0015709F" w:rsidP="00D517A0">
      <w:pPr>
        <w:spacing w:line="360" w:lineRule="auto"/>
        <w:rPr>
          <w:rFonts w:ascii="Arial" w:hAnsi="Arial" w:cs="Arial"/>
          <w:b/>
          <w:bCs/>
          <w:sz w:val="22"/>
          <w:szCs w:val="22"/>
        </w:rPr>
      </w:pPr>
      <w:r w:rsidRPr="00D517A0">
        <w:rPr>
          <w:rFonts w:ascii="Arial" w:hAnsi="Arial" w:cs="Arial"/>
          <w:b/>
          <w:bCs/>
          <w:sz w:val="22"/>
          <w:szCs w:val="22"/>
        </w:rPr>
        <w:lastRenderedPageBreak/>
        <w:t>FIGURE S3</w:t>
      </w:r>
    </w:p>
    <w:p w14:paraId="1483CDFC" w14:textId="37F3FD78" w:rsidR="0015709F" w:rsidRPr="00D517A0" w:rsidRDefault="00132559" w:rsidP="00D517A0">
      <w:pPr>
        <w:spacing w:line="360" w:lineRule="auto"/>
        <w:rPr>
          <w:rFonts w:ascii="Arial" w:hAnsi="Arial" w:cs="Arial"/>
          <w:b/>
          <w:bCs/>
          <w:sz w:val="22"/>
          <w:szCs w:val="22"/>
        </w:rPr>
      </w:pPr>
      <w:r w:rsidRPr="00D517A0">
        <w:rPr>
          <w:rFonts w:ascii="Arial" w:hAnsi="Arial" w:cs="Arial"/>
          <w:b/>
          <w:bCs/>
          <w:noProof/>
          <w:sz w:val="22"/>
          <w:szCs w:val="22"/>
          <w14:ligatures w14:val="standardContextual"/>
        </w:rPr>
        <w:drawing>
          <wp:anchor distT="0" distB="0" distL="114300" distR="114300" simplePos="0" relativeHeight="251669504" behindDoc="1" locked="0" layoutInCell="1" allowOverlap="1" wp14:anchorId="21A61AF8" wp14:editId="60366C8E">
            <wp:simplePos x="0" y="0"/>
            <wp:positionH relativeFrom="column">
              <wp:posOffset>0</wp:posOffset>
            </wp:positionH>
            <wp:positionV relativeFrom="paragraph">
              <wp:posOffset>80645</wp:posOffset>
            </wp:positionV>
            <wp:extent cx="6169025" cy="5803265"/>
            <wp:effectExtent l="0" t="0" r="0" b="0"/>
            <wp:wrapTight wrapText="bothSides">
              <wp:wrapPolygon edited="0">
                <wp:start x="4447" y="142"/>
                <wp:lineTo x="4224" y="1324"/>
                <wp:lineTo x="4358" y="1560"/>
                <wp:lineTo x="10806" y="1749"/>
                <wp:lineTo x="44" y="1844"/>
                <wp:lineTo x="44" y="20893"/>
                <wp:lineTo x="356" y="21366"/>
                <wp:lineTo x="534" y="21461"/>
                <wp:lineTo x="15697" y="21461"/>
                <wp:lineTo x="16497" y="21224"/>
                <wp:lineTo x="17075" y="20893"/>
                <wp:lineTo x="16942" y="20657"/>
                <wp:lineTo x="17120" y="20326"/>
                <wp:lineTo x="17120" y="19995"/>
                <wp:lineTo x="17031" y="19901"/>
                <wp:lineTo x="17431" y="19050"/>
                <wp:lineTo x="16942" y="18388"/>
                <wp:lineTo x="17120" y="17821"/>
                <wp:lineTo x="17120" y="17632"/>
                <wp:lineTo x="16942" y="16875"/>
                <wp:lineTo x="17120" y="16828"/>
                <wp:lineTo x="17075" y="16544"/>
                <wp:lineTo x="16898" y="16119"/>
                <wp:lineTo x="17342" y="15363"/>
                <wp:lineTo x="17298" y="14606"/>
                <wp:lineTo x="17031" y="14512"/>
                <wp:lineTo x="17031" y="13236"/>
                <wp:lineTo x="16898" y="13094"/>
                <wp:lineTo x="17164" y="10541"/>
                <wp:lineTo x="16942" y="9690"/>
                <wp:lineTo x="16764" y="9312"/>
                <wp:lineTo x="16942" y="9312"/>
                <wp:lineTo x="17164" y="8792"/>
                <wp:lineTo x="17164" y="8556"/>
                <wp:lineTo x="18543" y="7847"/>
                <wp:lineTo x="18543" y="7800"/>
                <wp:lineTo x="19032" y="7374"/>
                <wp:lineTo x="19032" y="7043"/>
                <wp:lineTo x="18543" y="7043"/>
                <wp:lineTo x="18543" y="6287"/>
                <wp:lineTo x="18988" y="6287"/>
                <wp:lineTo x="18988" y="6003"/>
                <wp:lineTo x="18543" y="5531"/>
                <wp:lineTo x="18810" y="5058"/>
                <wp:lineTo x="18810" y="4774"/>
                <wp:lineTo x="18543" y="4774"/>
                <wp:lineTo x="18543" y="4018"/>
                <wp:lineTo x="19032" y="4018"/>
                <wp:lineTo x="21522" y="3403"/>
                <wp:lineTo x="21522" y="1891"/>
                <wp:lineTo x="20055" y="1796"/>
                <wp:lineTo x="11562" y="1749"/>
                <wp:lineTo x="12051" y="1418"/>
                <wp:lineTo x="12051" y="520"/>
                <wp:lineTo x="11739" y="331"/>
                <wp:lineTo x="10717" y="142"/>
                <wp:lineTo x="4447" y="142"/>
              </wp:wrapPolygon>
            </wp:wrapTight>
            <wp:docPr id="86786782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7867827" name="Picture 867867827"/>
                    <pic:cNvPicPr/>
                  </pic:nvPicPr>
                  <pic:blipFill>
                    <a:blip r:embed="rId13"/>
                    <a:stretch>
                      <a:fillRect/>
                    </a:stretch>
                  </pic:blipFill>
                  <pic:spPr>
                    <a:xfrm>
                      <a:off x="0" y="0"/>
                      <a:ext cx="6169025" cy="5803265"/>
                    </a:xfrm>
                    <a:prstGeom prst="rect">
                      <a:avLst/>
                    </a:prstGeom>
                  </pic:spPr>
                </pic:pic>
              </a:graphicData>
            </a:graphic>
            <wp14:sizeRelH relativeFrom="page">
              <wp14:pctWidth>0</wp14:pctWidth>
            </wp14:sizeRelH>
            <wp14:sizeRelV relativeFrom="page">
              <wp14:pctHeight>0</wp14:pctHeight>
            </wp14:sizeRelV>
          </wp:anchor>
        </w:drawing>
      </w:r>
    </w:p>
    <w:p w14:paraId="578E6017" w14:textId="5248331F" w:rsidR="0015709F" w:rsidRPr="00D517A0" w:rsidRDefault="0015709F" w:rsidP="00D517A0">
      <w:pPr>
        <w:spacing w:line="360" w:lineRule="auto"/>
        <w:rPr>
          <w:rFonts w:ascii="Arial" w:hAnsi="Arial" w:cs="Arial"/>
          <w:b/>
          <w:bCs/>
          <w:sz w:val="22"/>
          <w:szCs w:val="22"/>
        </w:rPr>
      </w:pPr>
    </w:p>
    <w:p w14:paraId="53D2CDE5" w14:textId="42934E9A" w:rsidR="005A4E4A" w:rsidRPr="00D517A0" w:rsidRDefault="005A4E4A" w:rsidP="00D517A0">
      <w:pPr>
        <w:spacing w:line="360" w:lineRule="auto"/>
        <w:rPr>
          <w:rFonts w:ascii="Arial" w:hAnsi="Arial" w:cs="Arial"/>
          <w:b/>
          <w:bCs/>
          <w:sz w:val="22"/>
          <w:szCs w:val="22"/>
        </w:rPr>
      </w:pPr>
    </w:p>
    <w:p w14:paraId="45A01033" w14:textId="18F14D3B" w:rsidR="005A4E4A" w:rsidRPr="00D517A0" w:rsidRDefault="005A4E4A" w:rsidP="00D517A0">
      <w:pPr>
        <w:spacing w:line="360" w:lineRule="auto"/>
        <w:rPr>
          <w:rFonts w:ascii="Arial" w:hAnsi="Arial" w:cs="Arial"/>
          <w:b/>
          <w:bCs/>
          <w:sz w:val="22"/>
          <w:szCs w:val="22"/>
        </w:rPr>
      </w:pPr>
    </w:p>
    <w:p w14:paraId="41457BF1" w14:textId="7FF8F4B9" w:rsidR="005A4E4A" w:rsidRPr="00D517A0" w:rsidRDefault="005A4E4A" w:rsidP="00D517A0">
      <w:pPr>
        <w:spacing w:line="360" w:lineRule="auto"/>
        <w:rPr>
          <w:rFonts w:ascii="Arial" w:hAnsi="Arial" w:cs="Arial"/>
          <w:b/>
          <w:bCs/>
          <w:sz w:val="22"/>
          <w:szCs w:val="22"/>
        </w:rPr>
      </w:pPr>
    </w:p>
    <w:p w14:paraId="0760E4E6" w14:textId="2F2F79B0" w:rsidR="005A4E4A" w:rsidRPr="00D517A0" w:rsidRDefault="005A4E4A" w:rsidP="00D517A0">
      <w:pPr>
        <w:spacing w:line="360" w:lineRule="auto"/>
        <w:rPr>
          <w:rFonts w:ascii="Arial" w:hAnsi="Arial" w:cs="Arial"/>
          <w:b/>
          <w:bCs/>
          <w:sz w:val="22"/>
          <w:szCs w:val="22"/>
        </w:rPr>
      </w:pPr>
    </w:p>
    <w:p w14:paraId="05BA2C98" w14:textId="34C0CBB9" w:rsidR="005A4E4A" w:rsidRPr="00D517A0" w:rsidRDefault="005A4E4A" w:rsidP="00D517A0">
      <w:pPr>
        <w:spacing w:line="360" w:lineRule="auto"/>
        <w:rPr>
          <w:rFonts w:ascii="Arial" w:hAnsi="Arial" w:cs="Arial"/>
          <w:b/>
          <w:bCs/>
          <w:sz w:val="22"/>
          <w:szCs w:val="22"/>
        </w:rPr>
      </w:pPr>
    </w:p>
    <w:p w14:paraId="641CDC2A" w14:textId="3C7A4029" w:rsidR="005A4E4A" w:rsidRPr="00D517A0" w:rsidRDefault="005A4E4A" w:rsidP="00D517A0">
      <w:pPr>
        <w:spacing w:line="360" w:lineRule="auto"/>
        <w:rPr>
          <w:rFonts w:ascii="Arial" w:hAnsi="Arial" w:cs="Arial"/>
          <w:b/>
          <w:bCs/>
          <w:sz w:val="22"/>
          <w:szCs w:val="22"/>
        </w:rPr>
      </w:pPr>
    </w:p>
    <w:p w14:paraId="613D2649" w14:textId="4B8F2E02" w:rsidR="005A4E4A" w:rsidRPr="00D517A0" w:rsidRDefault="005A4E4A" w:rsidP="00D517A0">
      <w:pPr>
        <w:spacing w:line="360" w:lineRule="auto"/>
        <w:rPr>
          <w:rFonts w:ascii="Arial" w:hAnsi="Arial" w:cs="Arial"/>
          <w:b/>
          <w:bCs/>
          <w:sz w:val="22"/>
          <w:szCs w:val="22"/>
        </w:rPr>
      </w:pPr>
    </w:p>
    <w:p w14:paraId="64BA5B7E" w14:textId="76BF2E97" w:rsidR="005A4E4A" w:rsidRPr="00D517A0" w:rsidRDefault="005A4E4A" w:rsidP="00D517A0">
      <w:pPr>
        <w:spacing w:line="360" w:lineRule="auto"/>
        <w:rPr>
          <w:rFonts w:ascii="Arial" w:hAnsi="Arial" w:cs="Arial"/>
          <w:b/>
          <w:bCs/>
          <w:sz w:val="22"/>
          <w:szCs w:val="22"/>
        </w:rPr>
      </w:pPr>
    </w:p>
    <w:p w14:paraId="441AFD36" w14:textId="43E57B88" w:rsidR="00DC5781" w:rsidRPr="00D517A0" w:rsidRDefault="00DC5781" w:rsidP="00D517A0">
      <w:pPr>
        <w:spacing w:line="360" w:lineRule="auto"/>
        <w:rPr>
          <w:rFonts w:ascii="Arial" w:hAnsi="Arial" w:cs="Arial"/>
          <w:b/>
          <w:bCs/>
          <w:sz w:val="22"/>
          <w:szCs w:val="22"/>
        </w:rPr>
      </w:pPr>
    </w:p>
    <w:p w14:paraId="3704AF5F" w14:textId="145DD53D" w:rsidR="00DC5781" w:rsidRPr="00D517A0" w:rsidRDefault="00DC5781" w:rsidP="00D517A0">
      <w:pPr>
        <w:spacing w:line="360" w:lineRule="auto"/>
        <w:rPr>
          <w:rFonts w:ascii="Arial" w:hAnsi="Arial" w:cs="Arial"/>
          <w:b/>
          <w:bCs/>
          <w:sz w:val="22"/>
          <w:szCs w:val="22"/>
        </w:rPr>
      </w:pPr>
    </w:p>
    <w:p w14:paraId="75FEA334" w14:textId="79B5A7D4" w:rsidR="00DC5781" w:rsidRPr="00D517A0" w:rsidRDefault="00DC5781" w:rsidP="00D517A0">
      <w:pPr>
        <w:spacing w:line="360" w:lineRule="auto"/>
        <w:rPr>
          <w:rFonts w:ascii="Arial" w:hAnsi="Arial" w:cs="Arial"/>
          <w:b/>
          <w:bCs/>
          <w:sz w:val="22"/>
          <w:szCs w:val="22"/>
        </w:rPr>
      </w:pPr>
    </w:p>
    <w:p w14:paraId="4795096F" w14:textId="5AE47B94" w:rsidR="00DC5781" w:rsidRPr="00D517A0" w:rsidRDefault="00DC5781" w:rsidP="00D517A0">
      <w:pPr>
        <w:spacing w:line="360" w:lineRule="auto"/>
        <w:rPr>
          <w:rFonts w:ascii="Arial" w:hAnsi="Arial" w:cs="Arial"/>
          <w:b/>
          <w:bCs/>
          <w:sz w:val="22"/>
          <w:szCs w:val="22"/>
        </w:rPr>
      </w:pPr>
    </w:p>
    <w:p w14:paraId="0F9173DB" w14:textId="37858ACD" w:rsidR="00DC5781" w:rsidRPr="00D517A0" w:rsidRDefault="00DC5781" w:rsidP="00D517A0">
      <w:pPr>
        <w:spacing w:line="360" w:lineRule="auto"/>
        <w:rPr>
          <w:rFonts w:ascii="Arial" w:hAnsi="Arial" w:cs="Arial"/>
          <w:b/>
          <w:bCs/>
          <w:sz w:val="22"/>
          <w:szCs w:val="22"/>
        </w:rPr>
      </w:pPr>
    </w:p>
    <w:p w14:paraId="4A2DD936" w14:textId="4CF6BE5D" w:rsidR="00DC5781" w:rsidRPr="00D517A0" w:rsidRDefault="00DC5781" w:rsidP="00D517A0">
      <w:pPr>
        <w:spacing w:line="360" w:lineRule="auto"/>
        <w:rPr>
          <w:rFonts w:ascii="Arial" w:hAnsi="Arial" w:cs="Arial"/>
          <w:b/>
          <w:bCs/>
          <w:sz w:val="22"/>
          <w:szCs w:val="22"/>
        </w:rPr>
      </w:pPr>
    </w:p>
    <w:p w14:paraId="66E21C94" w14:textId="1AAD3E9B" w:rsidR="00DC5781" w:rsidRPr="00D517A0" w:rsidRDefault="00DC5781" w:rsidP="00D517A0">
      <w:pPr>
        <w:spacing w:line="360" w:lineRule="auto"/>
        <w:rPr>
          <w:rFonts w:ascii="Arial" w:hAnsi="Arial" w:cs="Arial"/>
          <w:b/>
          <w:bCs/>
          <w:sz w:val="22"/>
          <w:szCs w:val="22"/>
        </w:rPr>
      </w:pPr>
    </w:p>
    <w:p w14:paraId="2D924CBB" w14:textId="17FCF334" w:rsidR="00DC5781" w:rsidRPr="00D517A0" w:rsidRDefault="00DC5781" w:rsidP="00D517A0">
      <w:pPr>
        <w:spacing w:line="360" w:lineRule="auto"/>
        <w:rPr>
          <w:rFonts w:ascii="Arial" w:hAnsi="Arial" w:cs="Arial"/>
          <w:b/>
          <w:bCs/>
          <w:sz w:val="22"/>
          <w:szCs w:val="22"/>
        </w:rPr>
      </w:pPr>
    </w:p>
    <w:p w14:paraId="617E073B" w14:textId="3D1956A2" w:rsidR="00DC5781" w:rsidRPr="00D517A0" w:rsidRDefault="00DC5781" w:rsidP="00D517A0">
      <w:pPr>
        <w:spacing w:line="360" w:lineRule="auto"/>
        <w:rPr>
          <w:rFonts w:ascii="Arial" w:hAnsi="Arial" w:cs="Arial"/>
          <w:b/>
          <w:bCs/>
          <w:sz w:val="22"/>
          <w:szCs w:val="22"/>
        </w:rPr>
      </w:pPr>
    </w:p>
    <w:p w14:paraId="276897AB" w14:textId="2318BE20" w:rsidR="00DC5781" w:rsidRPr="00D517A0" w:rsidRDefault="00DC5781" w:rsidP="00D517A0">
      <w:pPr>
        <w:spacing w:line="360" w:lineRule="auto"/>
        <w:rPr>
          <w:rFonts w:ascii="Arial" w:hAnsi="Arial" w:cs="Arial"/>
          <w:b/>
          <w:bCs/>
          <w:sz w:val="22"/>
          <w:szCs w:val="22"/>
        </w:rPr>
      </w:pPr>
    </w:p>
    <w:p w14:paraId="59FD912F" w14:textId="578E8AE5" w:rsidR="00DC5781" w:rsidRPr="00D517A0" w:rsidRDefault="00DC5781" w:rsidP="00D517A0">
      <w:pPr>
        <w:spacing w:line="360" w:lineRule="auto"/>
        <w:rPr>
          <w:rFonts w:ascii="Arial" w:hAnsi="Arial" w:cs="Arial"/>
          <w:b/>
          <w:bCs/>
          <w:sz w:val="22"/>
          <w:szCs w:val="22"/>
        </w:rPr>
      </w:pPr>
    </w:p>
    <w:p w14:paraId="69659A77" w14:textId="4E9CC528" w:rsidR="00DC5781" w:rsidRPr="00D517A0" w:rsidRDefault="00DC5781" w:rsidP="00D517A0">
      <w:pPr>
        <w:spacing w:line="360" w:lineRule="auto"/>
        <w:rPr>
          <w:rFonts w:ascii="Arial" w:hAnsi="Arial" w:cs="Arial"/>
          <w:b/>
          <w:bCs/>
          <w:sz w:val="22"/>
          <w:szCs w:val="22"/>
        </w:rPr>
      </w:pPr>
    </w:p>
    <w:p w14:paraId="5C99FCA4" w14:textId="61732569" w:rsidR="00DC5781" w:rsidRPr="00D517A0" w:rsidRDefault="00B34AA1" w:rsidP="00D517A0">
      <w:pPr>
        <w:spacing w:line="360" w:lineRule="auto"/>
        <w:rPr>
          <w:rFonts w:ascii="Arial" w:hAnsi="Arial" w:cs="Arial"/>
          <w:b/>
          <w:bCs/>
          <w:sz w:val="22"/>
          <w:szCs w:val="22"/>
        </w:rPr>
      </w:pPr>
      <w:r w:rsidRPr="00D517A0">
        <w:rPr>
          <w:rFonts w:ascii="Arial" w:hAnsi="Arial" w:cs="Arial"/>
          <w:b/>
          <w:bCs/>
          <w:noProof/>
          <w:sz w:val="22"/>
          <w:szCs w:val="22"/>
          <w14:ligatures w14:val="standardContextual"/>
        </w:rPr>
        <w:drawing>
          <wp:anchor distT="0" distB="0" distL="114300" distR="114300" simplePos="0" relativeHeight="251670528" behindDoc="1" locked="0" layoutInCell="1" allowOverlap="1" wp14:anchorId="2265BBA2" wp14:editId="426C16F8">
            <wp:simplePos x="0" y="0"/>
            <wp:positionH relativeFrom="column">
              <wp:posOffset>1384935</wp:posOffset>
            </wp:positionH>
            <wp:positionV relativeFrom="paragraph">
              <wp:posOffset>62865</wp:posOffset>
            </wp:positionV>
            <wp:extent cx="2924175" cy="1493520"/>
            <wp:effectExtent l="0" t="0" r="0" b="0"/>
            <wp:wrapTight wrapText="bothSides">
              <wp:wrapPolygon edited="0">
                <wp:start x="5629" y="367"/>
                <wp:lineTo x="1595" y="735"/>
                <wp:lineTo x="1689" y="2020"/>
                <wp:lineTo x="10788" y="3673"/>
                <wp:lineTo x="1689" y="4776"/>
                <wp:lineTo x="1689" y="6245"/>
                <wp:lineTo x="1970" y="6980"/>
                <wp:lineTo x="1595" y="7163"/>
                <wp:lineTo x="1595" y="10286"/>
                <wp:lineTo x="8724" y="12490"/>
                <wp:lineTo x="10788" y="12490"/>
                <wp:lineTo x="1595" y="13224"/>
                <wp:lineTo x="1595" y="20571"/>
                <wp:lineTo x="1876" y="20939"/>
                <wp:lineTo x="3565" y="21306"/>
                <wp:lineTo x="4034" y="21306"/>
                <wp:lineTo x="9100" y="20939"/>
                <wp:lineTo x="12102" y="20020"/>
                <wp:lineTo x="12008" y="18367"/>
                <wp:lineTo x="15291" y="18367"/>
                <wp:lineTo x="21389" y="16531"/>
                <wp:lineTo x="21389" y="14510"/>
                <wp:lineTo x="16042" y="13041"/>
                <wp:lineTo x="12758" y="12490"/>
                <wp:lineTo x="19231" y="10286"/>
                <wp:lineTo x="19231" y="8449"/>
                <wp:lineTo x="14635" y="6796"/>
                <wp:lineTo x="15104" y="6061"/>
                <wp:lineTo x="15104" y="5143"/>
                <wp:lineTo x="10788" y="3673"/>
                <wp:lineTo x="10976" y="1102"/>
                <wp:lineTo x="10507" y="918"/>
                <wp:lineTo x="6192" y="367"/>
                <wp:lineTo x="5629" y="367"/>
              </wp:wrapPolygon>
            </wp:wrapTight>
            <wp:docPr id="94655436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554364" name="Picture 946554364"/>
                    <pic:cNvPicPr/>
                  </pic:nvPicPr>
                  <pic:blipFill rotWithShape="1">
                    <a:blip r:embed="rId14"/>
                    <a:srcRect t="6743" r="39001" b="60117"/>
                    <a:stretch/>
                  </pic:blipFill>
                  <pic:spPr bwMode="auto">
                    <a:xfrm>
                      <a:off x="0" y="0"/>
                      <a:ext cx="2924175" cy="14935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AD7F512" w14:textId="1C283AAE" w:rsidR="00DC5781" w:rsidRPr="00D517A0" w:rsidRDefault="00DC5781" w:rsidP="00D517A0">
      <w:pPr>
        <w:spacing w:line="360" w:lineRule="auto"/>
        <w:rPr>
          <w:rFonts w:ascii="Arial" w:hAnsi="Arial" w:cs="Arial"/>
          <w:b/>
          <w:bCs/>
          <w:sz w:val="22"/>
          <w:szCs w:val="22"/>
        </w:rPr>
      </w:pPr>
    </w:p>
    <w:p w14:paraId="30D08F8C" w14:textId="2501356C" w:rsidR="00EE0F69" w:rsidRPr="00D517A0" w:rsidRDefault="001D2228" w:rsidP="00D517A0">
      <w:pPr>
        <w:spacing w:line="360" w:lineRule="auto"/>
        <w:rPr>
          <w:rFonts w:ascii="Arial" w:hAnsi="Arial" w:cs="Arial"/>
          <w:b/>
          <w:bCs/>
          <w:sz w:val="22"/>
          <w:szCs w:val="22"/>
        </w:rPr>
      </w:pPr>
      <w:r w:rsidRPr="00D517A0">
        <w:rPr>
          <w:rFonts w:ascii="Arial" w:eastAsiaTheme="minorHAnsi" w:hAnsi="Arial" w:cs="Arial"/>
          <w:kern w:val="2"/>
          <w:sz w:val="22"/>
          <w:szCs w:val="22"/>
          <w14:ligatures w14:val="standardContextual"/>
        </w:rPr>
        <w:fldChar w:fldCharType="begin"/>
      </w:r>
      <w:r w:rsidRPr="00D517A0">
        <w:rPr>
          <w:rFonts w:ascii="Arial" w:hAnsi="Arial" w:cs="Arial"/>
          <w:sz w:val="22"/>
          <w:szCs w:val="22"/>
        </w:rPr>
        <w:instrText xml:space="preserve"> ADDIN EN.REFLIST </w:instrText>
      </w:r>
      <w:r w:rsidRPr="00D517A0">
        <w:rPr>
          <w:rFonts w:ascii="Arial" w:eastAsiaTheme="minorHAnsi" w:hAnsi="Arial" w:cs="Arial"/>
          <w:kern w:val="2"/>
          <w:sz w:val="22"/>
          <w:szCs w:val="22"/>
          <w14:ligatures w14:val="standardContextual"/>
        </w:rPr>
        <w:fldChar w:fldCharType="separate"/>
      </w:r>
      <w:r w:rsidRPr="00D517A0">
        <w:rPr>
          <w:rFonts w:ascii="Arial" w:hAnsi="Arial" w:cs="Arial"/>
          <w:sz w:val="22"/>
          <w:szCs w:val="22"/>
        </w:rPr>
        <w:fldChar w:fldCharType="end"/>
      </w:r>
    </w:p>
    <w:p w14:paraId="7ABE3DBE" w14:textId="7147AEBD" w:rsidR="00DC5781" w:rsidRPr="00D517A0" w:rsidRDefault="00DC5781" w:rsidP="00D517A0">
      <w:pPr>
        <w:spacing w:line="360" w:lineRule="auto"/>
        <w:rPr>
          <w:rFonts w:ascii="Arial" w:hAnsi="Arial" w:cs="Arial"/>
          <w:b/>
          <w:bCs/>
          <w:sz w:val="22"/>
          <w:szCs w:val="22"/>
        </w:rPr>
      </w:pPr>
    </w:p>
    <w:p w14:paraId="1ABA2D68" w14:textId="552205A5" w:rsidR="00DC5781" w:rsidRPr="00D517A0" w:rsidRDefault="00DC5781" w:rsidP="00D517A0">
      <w:pPr>
        <w:spacing w:line="360" w:lineRule="auto"/>
        <w:rPr>
          <w:rFonts w:ascii="Arial" w:hAnsi="Arial" w:cs="Arial"/>
          <w:b/>
          <w:bCs/>
          <w:sz w:val="22"/>
          <w:szCs w:val="22"/>
        </w:rPr>
      </w:pPr>
    </w:p>
    <w:p w14:paraId="0EF6CCEB" w14:textId="688446F8" w:rsidR="00DC5781" w:rsidRPr="00D517A0" w:rsidRDefault="00DC5781" w:rsidP="00D517A0">
      <w:pPr>
        <w:spacing w:line="360" w:lineRule="auto"/>
        <w:rPr>
          <w:rFonts w:ascii="Arial" w:hAnsi="Arial" w:cs="Arial"/>
          <w:b/>
          <w:bCs/>
          <w:sz w:val="22"/>
          <w:szCs w:val="22"/>
        </w:rPr>
      </w:pPr>
    </w:p>
    <w:p w14:paraId="57D30E9E" w14:textId="4CB08382" w:rsidR="00DC5781" w:rsidRPr="00D517A0" w:rsidRDefault="00DC5781" w:rsidP="00D517A0">
      <w:pPr>
        <w:spacing w:line="360" w:lineRule="auto"/>
        <w:rPr>
          <w:rFonts w:ascii="Arial" w:hAnsi="Arial" w:cs="Arial"/>
          <w:b/>
          <w:bCs/>
          <w:sz w:val="22"/>
          <w:szCs w:val="22"/>
        </w:rPr>
      </w:pPr>
    </w:p>
    <w:p w14:paraId="444B121E" w14:textId="77777777" w:rsidR="00B34AA1" w:rsidRDefault="00B34AA1" w:rsidP="00D517A0">
      <w:pPr>
        <w:spacing w:line="360" w:lineRule="auto"/>
        <w:rPr>
          <w:rFonts w:ascii="Arial" w:hAnsi="Arial" w:cs="Arial"/>
          <w:b/>
          <w:bCs/>
          <w:sz w:val="22"/>
          <w:szCs w:val="22"/>
        </w:rPr>
      </w:pPr>
    </w:p>
    <w:p w14:paraId="5A1067E2" w14:textId="47B9F725" w:rsidR="0015709F" w:rsidRPr="00D517A0" w:rsidRDefault="0015709F" w:rsidP="00D517A0">
      <w:pPr>
        <w:spacing w:line="360" w:lineRule="auto"/>
        <w:rPr>
          <w:rFonts w:ascii="Arial" w:hAnsi="Arial" w:cs="Arial"/>
          <w:b/>
          <w:bCs/>
          <w:sz w:val="22"/>
          <w:szCs w:val="22"/>
        </w:rPr>
      </w:pPr>
      <w:r w:rsidRPr="00D517A0">
        <w:rPr>
          <w:rFonts w:ascii="Arial" w:hAnsi="Arial" w:cs="Arial"/>
          <w:b/>
          <w:bCs/>
          <w:sz w:val="22"/>
          <w:szCs w:val="22"/>
        </w:rPr>
        <w:lastRenderedPageBreak/>
        <w:t>FIGURE S4</w:t>
      </w:r>
    </w:p>
    <w:p w14:paraId="560C320D" w14:textId="77777777" w:rsidR="00DC5781" w:rsidRPr="00D517A0" w:rsidRDefault="00DC5781" w:rsidP="00D517A0">
      <w:pPr>
        <w:spacing w:line="360" w:lineRule="auto"/>
        <w:rPr>
          <w:rFonts w:ascii="Arial" w:hAnsi="Arial" w:cs="Arial"/>
          <w:b/>
          <w:bCs/>
          <w:sz w:val="22"/>
          <w:szCs w:val="22"/>
        </w:rPr>
      </w:pPr>
    </w:p>
    <w:p w14:paraId="0D7CE33A" w14:textId="77777777" w:rsidR="00DC5781" w:rsidRPr="00D517A0" w:rsidRDefault="00DC5781" w:rsidP="00D517A0">
      <w:pPr>
        <w:spacing w:line="360" w:lineRule="auto"/>
        <w:rPr>
          <w:rFonts w:ascii="Arial" w:hAnsi="Arial" w:cs="Arial"/>
          <w:b/>
          <w:bCs/>
          <w:sz w:val="22"/>
          <w:szCs w:val="22"/>
        </w:rPr>
      </w:pPr>
    </w:p>
    <w:p w14:paraId="3481183C" w14:textId="0629E76D" w:rsidR="00B93A5D" w:rsidRPr="00D517A0" w:rsidRDefault="00B93A5D" w:rsidP="00D517A0">
      <w:pPr>
        <w:spacing w:line="360" w:lineRule="auto"/>
        <w:rPr>
          <w:rFonts w:ascii="Arial" w:hAnsi="Arial" w:cs="Arial"/>
          <w:b/>
          <w:bCs/>
          <w:sz w:val="22"/>
          <w:szCs w:val="22"/>
        </w:rPr>
      </w:pPr>
    </w:p>
    <w:p w14:paraId="578B7CC1" w14:textId="57EEFB42" w:rsidR="00B93A5D" w:rsidRPr="00D517A0" w:rsidRDefault="00B93A5D" w:rsidP="00D517A0">
      <w:pPr>
        <w:spacing w:line="360" w:lineRule="auto"/>
        <w:rPr>
          <w:rFonts w:ascii="Arial" w:hAnsi="Arial" w:cs="Arial"/>
          <w:b/>
          <w:bCs/>
          <w:sz w:val="22"/>
          <w:szCs w:val="22"/>
        </w:rPr>
      </w:pPr>
      <w:r w:rsidRPr="00D517A0">
        <w:rPr>
          <w:rFonts w:ascii="Arial" w:hAnsi="Arial" w:cs="Arial"/>
          <w:b/>
          <w:bCs/>
          <w:noProof/>
          <w:sz w:val="22"/>
          <w:szCs w:val="22"/>
          <w14:ligatures w14:val="standardContextual"/>
        </w:rPr>
        <w:drawing>
          <wp:anchor distT="0" distB="0" distL="114300" distR="114300" simplePos="0" relativeHeight="251676672" behindDoc="1" locked="0" layoutInCell="1" allowOverlap="1" wp14:anchorId="6BEDB35E" wp14:editId="7C9F90B0">
            <wp:simplePos x="0" y="0"/>
            <wp:positionH relativeFrom="column">
              <wp:posOffset>-151130</wp:posOffset>
            </wp:positionH>
            <wp:positionV relativeFrom="paragraph">
              <wp:posOffset>0</wp:posOffset>
            </wp:positionV>
            <wp:extent cx="6414135" cy="4581525"/>
            <wp:effectExtent l="0" t="0" r="0" b="3175"/>
            <wp:wrapTight wrapText="bothSides">
              <wp:wrapPolygon edited="0">
                <wp:start x="1711" y="240"/>
                <wp:lineTo x="1625" y="898"/>
                <wp:lineTo x="3635" y="1078"/>
                <wp:lineTo x="10778" y="1317"/>
                <wp:lineTo x="2951" y="1317"/>
                <wp:lineTo x="2951" y="2156"/>
                <wp:lineTo x="10778" y="2275"/>
                <wp:lineTo x="642" y="2575"/>
                <wp:lineTo x="642" y="3233"/>
                <wp:lineTo x="214" y="3293"/>
                <wp:lineTo x="128" y="3473"/>
                <wp:lineTo x="86" y="21375"/>
                <wp:lineTo x="16466" y="21555"/>
                <wp:lineTo x="19032" y="21555"/>
                <wp:lineTo x="19075" y="21495"/>
                <wp:lineTo x="17236" y="21435"/>
                <wp:lineTo x="18732" y="21196"/>
                <wp:lineTo x="18732" y="20837"/>
                <wp:lineTo x="17236" y="20477"/>
                <wp:lineTo x="19160" y="20477"/>
                <wp:lineTo x="20614" y="20058"/>
                <wp:lineTo x="20657" y="19220"/>
                <wp:lineTo x="20144" y="19040"/>
                <wp:lineTo x="18519" y="18561"/>
                <wp:lineTo x="18519" y="17723"/>
                <wp:lineTo x="18476" y="17603"/>
                <wp:lineTo x="20529" y="17184"/>
                <wp:lineTo x="20486" y="16705"/>
                <wp:lineTo x="17236" y="16645"/>
                <wp:lineTo x="20101" y="16406"/>
                <wp:lineTo x="20101" y="15927"/>
                <wp:lineTo x="17236" y="15687"/>
                <wp:lineTo x="20999" y="15687"/>
                <wp:lineTo x="21085" y="15208"/>
                <wp:lineTo x="19203" y="14729"/>
                <wp:lineTo x="19374" y="14729"/>
                <wp:lineTo x="20529" y="13891"/>
                <wp:lineTo x="20529" y="13771"/>
                <wp:lineTo x="20144" y="12813"/>
                <wp:lineTo x="20187" y="12574"/>
                <wp:lineTo x="18176" y="11915"/>
                <wp:lineTo x="17236" y="11855"/>
                <wp:lineTo x="18647" y="11556"/>
                <wp:lineTo x="18647" y="11137"/>
                <wp:lineTo x="17236" y="10897"/>
                <wp:lineTo x="19075" y="10778"/>
                <wp:lineTo x="19075" y="10358"/>
                <wp:lineTo x="17236" y="9939"/>
                <wp:lineTo x="18946" y="9939"/>
                <wp:lineTo x="19203" y="9820"/>
                <wp:lineTo x="18861" y="8981"/>
                <wp:lineTo x="19417" y="8981"/>
                <wp:lineTo x="21127" y="8263"/>
                <wp:lineTo x="21170" y="7724"/>
                <wp:lineTo x="20914" y="7125"/>
                <wp:lineTo x="20743" y="7065"/>
                <wp:lineTo x="20785" y="6826"/>
                <wp:lineTo x="18519" y="6227"/>
                <wp:lineTo x="18262" y="5928"/>
                <wp:lineTo x="18176" y="5449"/>
                <wp:lineTo x="15867" y="5149"/>
                <wp:lineTo x="19075" y="4730"/>
                <wp:lineTo x="19117" y="4191"/>
                <wp:lineTo x="17236" y="4191"/>
                <wp:lineTo x="18946" y="3772"/>
                <wp:lineTo x="18946" y="3413"/>
                <wp:lineTo x="17236" y="3233"/>
                <wp:lineTo x="18519" y="2994"/>
                <wp:lineTo x="18390" y="2635"/>
                <wp:lineTo x="10778" y="2275"/>
                <wp:lineTo x="11162" y="2096"/>
                <wp:lineTo x="11162" y="1377"/>
                <wp:lineTo x="10778" y="1317"/>
                <wp:lineTo x="12446" y="898"/>
                <wp:lineTo x="12531" y="479"/>
                <wp:lineTo x="11847" y="240"/>
                <wp:lineTo x="1711" y="240"/>
              </wp:wrapPolygon>
            </wp:wrapTight>
            <wp:docPr id="23702102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021022" name="Picture 237021022"/>
                    <pic:cNvPicPr/>
                  </pic:nvPicPr>
                  <pic:blipFill>
                    <a:blip r:embed="rId15"/>
                    <a:stretch>
                      <a:fillRect/>
                    </a:stretch>
                  </pic:blipFill>
                  <pic:spPr>
                    <a:xfrm>
                      <a:off x="0" y="0"/>
                      <a:ext cx="6414135" cy="4581525"/>
                    </a:xfrm>
                    <a:prstGeom prst="rect">
                      <a:avLst/>
                    </a:prstGeom>
                  </pic:spPr>
                </pic:pic>
              </a:graphicData>
            </a:graphic>
            <wp14:sizeRelH relativeFrom="page">
              <wp14:pctWidth>0</wp14:pctWidth>
            </wp14:sizeRelH>
            <wp14:sizeRelV relativeFrom="page">
              <wp14:pctHeight>0</wp14:pctHeight>
            </wp14:sizeRelV>
          </wp:anchor>
        </w:drawing>
      </w:r>
    </w:p>
    <w:p w14:paraId="1D3DD27B" w14:textId="77777777" w:rsidR="00B93A5D" w:rsidRPr="00D517A0" w:rsidRDefault="00B93A5D" w:rsidP="00D517A0">
      <w:pPr>
        <w:spacing w:line="360" w:lineRule="auto"/>
        <w:rPr>
          <w:rFonts w:ascii="Arial" w:hAnsi="Arial" w:cs="Arial"/>
          <w:b/>
          <w:bCs/>
          <w:sz w:val="22"/>
          <w:szCs w:val="22"/>
        </w:rPr>
      </w:pPr>
    </w:p>
    <w:p w14:paraId="67C06E68" w14:textId="77777777" w:rsidR="00B93A5D" w:rsidRPr="00D517A0" w:rsidRDefault="00B93A5D" w:rsidP="00D517A0">
      <w:pPr>
        <w:spacing w:line="360" w:lineRule="auto"/>
        <w:rPr>
          <w:rFonts w:ascii="Arial" w:hAnsi="Arial" w:cs="Arial"/>
          <w:b/>
          <w:bCs/>
          <w:sz w:val="22"/>
          <w:szCs w:val="22"/>
        </w:rPr>
      </w:pPr>
    </w:p>
    <w:p w14:paraId="5C586EAF" w14:textId="77777777" w:rsidR="00B93A5D" w:rsidRPr="00D517A0" w:rsidRDefault="00B93A5D" w:rsidP="00D517A0">
      <w:pPr>
        <w:spacing w:line="360" w:lineRule="auto"/>
        <w:rPr>
          <w:rFonts w:ascii="Arial" w:hAnsi="Arial" w:cs="Arial"/>
          <w:b/>
          <w:bCs/>
          <w:sz w:val="22"/>
          <w:szCs w:val="22"/>
        </w:rPr>
      </w:pPr>
    </w:p>
    <w:p w14:paraId="479B26C9" w14:textId="77777777" w:rsidR="00B93A5D" w:rsidRPr="00D517A0" w:rsidRDefault="00B93A5D" w:rsidP="00D517A0">
      <w:pPr>
        <w:spacing w:line="360" w:lineRule="auto"/>
        <w:rPr>
          <w:rFonts w:ascii="Arial" w:hAnsi="Arial" w:cs="Arial"/>
          <w:b/>
          <w:bCs/>
          <w:sz w:val="22"/>
          <w:szCs w:val="22"/>
        </w:rPr>
      </w:pPr>
    </w:p>
    <w:p w14:paraId="262BC67C" w14:textId="77777777" w:rsidR="00B93A5D" w:rsidRPr="00D517A0" w:rsidRDefault="00B93A5D" w:rsidP="00D517A0">
      <w:pPr>
        <w:spacing w:line="360" w:lineRule="auto"/>
        <w:rPr>
          <w:rFonts w:ascii="Arial" w:hAnsi="Arial" w:cs="Arial"/>
          <w:b/>
          <w:bCs/>
          <w:sz w:val="22"/>
          <w:szCs w:val="22"/>
        </w:rPr>
      </w:pPr>
    </w:p>
    <w:p w14:paraId="786A583D" w14:textId="77777777" w:rsidR="00B93A5D" w:rsidRPr="00D517A0" w:rsidRDefault="00B93A5D" w:rsidP="00D517A0">
      <w:pPr>
        <w:spacing w:line="360" w:lineRule="auto"/>
        <w:rPr>
          <w:rFonts w:ascii="Arial" w:hAnsi="Arial" w:cs="Arial"/>
          <w:b/>
          <w:bCs/>
          <w:sz w:val="22"/>
          <w:szCs w:val="22"/>
        </w:rPr>
      </w:pPr>
    </w:p>
    <w:p w14:paraId="22C80A28" w14:textId="77777777" w:rsidR="00B93A5D" w:rsidRPr="00D517A0" w:rsidRDefault="00B93A5D" w:rsidP="00D517A0">
      <w:pPr>
        <w:spacing w:line="360" w:lineRule="auto"/>
        <w:rPr>
          <w:rFonts w:ascii="Arial" w:hAnsi="Arial" w:cs="Arial"/>
          <w:b/>
          <w:bCs/>
          <w:sz w:val="22"/>
          <w:szCs w:val="22"/>
        </w:rPr>
      </w:pPr>
    </w:p>
    <w:p w14:paraId="6F3A6CE1" w14:textId="03F25599" w:rsidR="00B93A5D" w:rsidRPr="00D517A0" w:rsidRDefault="00B93A5D" w:rsidP="00D517A0">
      <w:pPr>
        <w:spacing w:line="360" w:lineRule="auto"/>
        <w:rPr>
          <w:rFonts w:ascii="Arial" w:hAnsi="Arial" w:cs="Arial"/>
          <w:b/>
          <w:bCs/>
          <w:sz w:val="22"/>
          <w:szCs w:val="22"/>
        </w:rPr>
      </w:pPr>
    </w:p>
    <w:p w14:paraId="2F6FF777" w14:textId="6856B21F" w:rsidR="00B93A5D" w:rsidRPr="00D517A0" w:rsidRDefault="00B93A5D" w:rsidP="00D517A0">
      <w:pPr>
        <w:spacing w:line="360" w:lineRule="auto"/>
        <w:rPr>
          <w:rFonts w:ascii="Arial" w:hAnsi="Arial" w:cs="Arial"/>
          <w:b/>
          <w:bCs/>
          <w:sz w:val="22"/>
          <w:szCs w:val="22"/>
        </w:rPr>
      </w:pPr>
    </w:p>
    <w:p w14:paraId="75755024" w14:textId="6920F5D6" w:rsidR="00B93A5D" w:rsidRPr="00D517A0" w:rsidRDefault="00B93A5D" w:rsidP="00D517A0">
      <w:pPr>
        <w:spacing w:line="360" w:lineRule="auto"/>
        <w:rPr>
          <w:rFonts w:ascii="Arial" w:hAnsi="Arial" w:cs="Arial"/>
          <w:b/>
          <w:bCs/>
          <w:sz w:val="22"/>
          <w:szCs w:val="22"/>
        </w:rPr>
      </w:pPr>
    </w:p>
    <w:p w14:paraId="309072F5" w14:textId="197578FB" w:rsidR="00B93A5D" w:rsidRPr="00D517A0" w:rsidRDefault="00B93A5D" w:rsidP="00D517A0">
      <w:pPr>
        <w:spacing w:line="360" w:lineRule="auto"/>
        <w:rPr>
          <w:rFonts w:ascii="Arial" w:hAnsi="Arial" w:cs="Arial"/>
          <w:b/>
          <w:bCs/>
          <w:sz w:val="22"/>
          <w:szCs w:val="22"/>
        </w:rPr>
      </w:pPr>
    </w:p>
    <w:p w14:paraId="309700D7" w14:textId="4AAEE8E2" w:rsidR="00B93A5D" w:rsidRPr="00D517A0" w:rsidRDefault="00B34AA1" w:rsidP="00D517A0">
      <w:pPr>
        <w:spacing w:line="360" w:lineRule="auto"/>
        <w:rPr>
          <w:rFonts w:ascii="Arial" w:hAnsi="Arial" w:cs="Arial"/>
          <w:b/>
          <w:bCs/>
          <w:sz w:val="22"/>
          <w:szCs w:val="22"/>
        </w:rPr>
      </w:pPr>
      <w:r w:rsidRPr="00D517A0">
        <w:rPr>
          <w:rFonts w:ascii="Arial" w:hAnsi="Arial" w:cs="Arial"/>
          <w:b/>
          <w:bCs/>
          <w:noProof/>
          <w:sz w:val="22"/>
          <w:szCs w:val="22"/>
          <w14:ligatures w14:val="standardContextual"/>
        </w:rPr>
        <w:drawing>
          <wp:anchor distT="0" distB="0" distL="114300" distR="114300" simplePos="0" relativeHeight="251677696" behindDoc="1" locked="0" layoutInCell="1" allowOverlap="1" wp14:anchorId="3DF89A28" wp14:editId="592B6077">
            <wp:simplePos x="0" y="0"/>
            <wp:positionH relativeFrom="column">
              <wp:posOffset>922655</wp:posOffset>
            </wp:positionH>
            <wp:positionV relativeFrom="paragraph">
              <wp:posOffset>178435</wp:posOffset>
            </wp:positionV>
            <wp:extent cx="3696335" cy="2063750"/>
            <wp:effectExtent l="0" t="0" r="0" b="0"/>
            <wp:wrapTight wrapText="bothSides">
              <wp:wrapPolygon edited="0">
                <wp:start x="4453" y="266"/>
                <wp:lineTo x="0" y="532"/>
                <wp:lineTo x="74" y="1728"/>
                <wp:lineTo x="10761" y="2658"/>
                <wp:lineTo x="74" y="4652"/>
                <wp:lineTo x="0" y="9969"/>
                <wp:lineTo x="742" y="10235"/>
                <wp:lineTo x="10761" y="11166"/>
                <wp:lineTo x="0" y="13026"/>
                <wp:lineTo x="0" y="20204"/>
                <wp:lineTo x="816" y="20603"/>
                <wp:lineTo x="2152" y="20869"/>
                <wp:lineTo x="2672" y="20869"/>
                <wp:lineTo x="7867" y="20603"/>
                <wp:lineTo x="9574" y="20337"/>
                <wp:lineTo x="9425" y="19673"/>
                <wp:lineTo x="10316" y="19673"/>
                <wp:lineTo x="12320" y="18210"/>
                <wp:lineTo x="12245" y="17546"/>
                <wp:lineTo x="15437" y="17546"/>
                <wp:lineTo x="21448" y="16217"/>
                <wp:lineTo x="21522" y="15286"/>
                <wp:lineTo x="16179" y="13159"/>
                <wp:lineTo x="10761" y="11166"/>
                <wp:lineTo x="12765" y="11166"/>
                <wp:lineTo x="16327" y="9836"/>
                <wp:lineTo x="16253" y="8640"/>
                <wp:lineTo x="14991" y="6912"/>
                <wp:lineTo x="14620" y="6912"/>
                <wp:lineTo x="14694" y="4785"/>
                <wp:lineTo x="14249" y="4652"/>
                <wp:lineTo x="10761" y="2658"/>
                <wp:lineTo x="10167" y="798"/>
                <wp:lineTo x="9648" y="665"/>
                <wp:lineTo x="4898" y="266"/>
                <wp:lineTo x="4453" y="266"/>
              </wp:wrapPolygon>
            </wp:wrapTight>
            <wp:docPr id="98076550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0765504" name="Picture 980765504"/>
                    <pic:cNvPicPr/>
                  </pic:nvPicPr>
                  <pic:blipFill rotWithShape="1">
                    <a:blip r:embed="rId16"/>
                    <a:srcRect l="4468" t="7877" r="35967" b="45578"/>
                    <a:stretch/>
                  </pic:blipFill>
                  <pic:spPr bwMode="auto">
                    <a:xfrm>
                      <a:off x="0" y="0"/>
                      <a:ext cx="3696335" cy="20637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C07F7CC" w14:textId="6C1D38E0" w:rsidR="00B93A5D" w:rsidRPr="00D517A0" w:rsidRDefault="00B93A5D" w:rsidP="00D517A0">
      <w:pPr>
        <w:spacing w:line="360" w:lineRule="auto"/>
        <w:rPr>
          <w:rFonts w:ascii="Arial" w:hAnsi="Arial" w:cs="Arial"/>
          <w:b/>
          <w:bCs/>
          <w:sz w:val="22"/>
          <w:szCs w:val="22"/>
        </w:rPr>
      </w:pPr>
    </w:p>
    <w:p w14:paraId="48BA0FB8" w14:textId="77777777" w:rsidR="00B93A5D" w:rsidRPr="00D517A0" w:rsidRDefault="00B93A5D" w:rsidP="00D517A0">
      <w:pPr>
        <w:spacing w:line="360" w:lineRule="auto"/>
        <w:rPr>
          <w:rFonts w:ascii="Arial" w:hAnsi="Arial" w:cs="Arial"/>
          <w:b/>
          <w:bCs/>
          <w:sz w:val="22"/>
          <w:szCs w:val="22"/>
        </w:rPr>
      </w:pPr>
    </w:p>
    <w:p w14:paraId="24F9F20B" w14:textId="1E5F3183" w:rsidR="00B93A5D" w:rsidRPr="00D517A0" w:rsidRDefault="00B93A5D" w:rsidP="00D517A0">
      <w:pPr>
        <w:spacing w:line="360" w:lineRule="auto"/>
        <w:rPr>
          <w:rFonts w:ascii="Arial" w:hAnsi="Arial" w:cs="Arial"/>
          <w:b/>
          <w:bCs/>
          <w:sz w:val="22"/>
          <w:szCs w:val="22"/>
        </w:rPr>
      </w:pPr>
    </w:p>
    <w:p w14:paraId="23C74E90" w14:textId="65814E26" w:rsidR="00B93A5D" w:rsidRPr="00D517A0" w:rsidRDefault="00B93A5D" w:rsidP="00D517A0">
      <w:pPr>
        <w:spacing w:line="360" w:lineRule="auto"/>
        <w:rPr>
          <w:rFonts w:ascii="Arial" w:hAnsi="Arial" w:cs="Arial"/>
          <w:b/>
          <w:bCs/>
          <w:sz w:val="22"/>
          <w:szCs w:val="22"/>
        </w:rPr>
      </w:pPr>
    </w:p>
    <w:p w14:paraId="301DB77D" w14:textId="7C4EBE90" w:rsidR="00B93A5D" w:rsidRPr="00D517A0" w:rsidRDefault="00B93A5D" w:rsidP="00D517A0">
      <w:pPr>
        <w:spacing w:line="360" w:lineRule="auto"/>
        <w:rPr>
          <w:rFonts w:ascii="Arial" w:hAnsi="Arial" w:cs="Arial"/>
          <w:b/>
          <w:bCs/>
          <w:sz w:val="22"/>
          <w:szCs w:val="22"/>
        </w:rPr>
      </w:pPr>
    </w:p>
    <w:p w14:paraId="7F1513B1" w14:textId="77777777" w:rsidR="00B93A5D" w:rsidRPr="00D517A0" w:rsidRDefault="00B93A5D" w:rsidP="00D517A0">
      <w:pPr>
        <w:spacing w:line="360" w:lineRule="auto"/>
        <w:rPr>
          <w:rFonts w:ascii="Arial" w:hAnsi="Arial" w:cs="Arial"/>
          <w:b/>
          <w:bCs/>
          <w:sz w:val="22"/>
          <w:szCs w:val="22"/>
        </w:rPr>
      </w:pPr>
    </w:p>
    <w:p w14:paraId="66A172F9" w14:textId="77777777" w:rsidR="00B93A5D" w:rsidRPr="00D517A0" w:rsidRDefault="00B93A5D" w:rsidP="00D517A0">
      <w:pPr>
        <w:spacing w:line="360" w:lineRule="auto"/>
        <w:rPr>
          <w:rFonts w:ascii="Arial" w:hAnsi="Arial" w:cs="Arial"/>
          <w:b/>
          <w:bCs/>
          <w:sz w:val="22"/>
          <w:szCs w:val="22"/>
        </w:rPr>
      </w:pPr>
    </w:p>
    <w:p w14:paraId="626621A3" w14:textId="77777777" w:rsidR="00B34AA1" w:rsidRDefault="00B34AA1" w:rsidP="00B34AA1">
      <w:pPr>
        <w:pStyle w:val="p1"/>
        <w:spacing w:line="360" w:lineRule="auto"/>
        <w:rPr>
          <w:rFonts w:ascii="Arial" w:hAnsi="Arial" w:cs="Arial"/>
          <w:b/>
          <w:bCs/>
          <w:sz w:val="22"/>
          <w:szCs w:val="22"/>
        </w:rPr>
      </w:pPr>
    </w:p>
    <w:p w14:paraId="631792D0" w14:textId="43A9C137" w:rsidR="0015709F" w:rsidRPr="00B34AA1" w:rsidRDefault="0015709F" w:rsidP="00B34AA1">
      <w:pPr>
        <w:pStyle w:val="p1"/>
        <w:spacing w:line="360" w:lineRule="auto"/>
        <w:rPr>
          <w:rFonts w:ascii="Arial" w:hAnsi="Arial" w:cs="Arial"/>
          <w:sz w:val="22"/>
          <w:szCs w:val="22"/>
        </w:rPr>
      </w:pPr>
      <w:r w:rsidRPr="00D517A0">
        <w:rPr>
          <w:rFonts w:ascii="Arial" w:hAnsi="Arial" w:cs="Arial"/>
          <w:b/>
          <w:bCs/>
          <w:sz w:val="22"/>
          <w:szCs w:val="22"/>
        </w:rPr>
        <w:lastRenderedPageBreak/>
        <w:t>FIGURE S5</w:t>
      </w:r>
    </w:p>
    <w:p w14:paraId="2A7BF688" w14:textId="77777777" w:rsidR="0015709F" w:rsidRPr="00D517A0" w:rsidRDefault="0015709F" w:rsidP="00D517A0">
      <w:pPr>
        <w:spacing w:line="360" w:lineRule="auto"/>
        <w:rPr>
          <w:rFonts w:ascii="Arial" w:hAnsi="Arial" w:cs="Arial"/>
          <w:b/>
          <w:bCs/>
          <w:sz w:val="22"/>
          <w:szCs w:val="22"/>
        </w:rPr>
      </w:pPr>
    </w:p>
    <w:p w14:paraId="4E082121" w14:textId="35FF744E" w:rsidR="0015709F" w:rsidRPr="00D517A0" w:rsidRDefault="00B34AA1" w:rsidP="00D517A0">
      <w:pPr>
        <w:spacing w:line="360" w:lineRule="auto"/>
        <w:rPr>
          <w:rFonts w:ascii="Arial" w:hAnsi="Arial" w:cs="Arial"/>
          <w:b/>
          <w:bCs/>
          <w:sz w:val="22"/>
          <w:szCs w:val="22"/>
        </w:rPr>
      </w:pPr>
      <w:r w:rsidRPr="00D517A0">
        <w:rPr>
          <w:rFonts w:ascii="Arial" w:hAnsi="Arial" w:cs="Arial"/>
          <w:b/>
          <w:bCs/>
          <w:noProof/>
          <w:sz w:val="22"/>
          <w:szCs w:val="22"/>
          <w14:ligatures w14:val="standardContextual"/>
        </w:rPr>
        <w:drawing>
          <wp:anchor distT="0" distB="0" distL="114300" distR="114300" simplePos="0" relativeHeight="251671552" behindDoc="1" locked="0" layoutInCell="1" allowOverlap="1" wp14:anchorId="0536CA0B" wp14:editId="7B8EEFC8">
            <wp:simplePos x="0" y="0"/>
            <wp:positionH relativeFrom="column">
              <wp:posOffset>-47625</wp:posOffset>
            </wp:positionH>
            <wp:positionV relativeFrom="paragraph">
              <wp:posOffset>71120</wp:posOffset>
            </wp:positionV>
            <wp:extent cx="5745480" cy="4095750"/>
            <wp:effectExtent l="0" t="0" r="0" b="0"/>
            <wp:wrapTight wrapText="bothSides">
              <wp:wrapPolygon edited="0">
                <wp:start x="6780" y="201"/>
                <wp:lineTo x="2053" y="335"/>
                <wp:lineTo x="2005" y="938"/>
                <wp:lineTo x="3867" y="1407"/>
                <wp:lineTo x="3772" y="2210"/>
                <wp:lineTo x="10790" y="2478"/>
                <wp:lineTo x="48" y="2545"/>
                <wp:lineTo x="48" y="18887"/>
                <wp:lineTo x="477" y="19624"/>
                <wp:lineTo x="668" y="19624"/>
                <wp:lineTo x="668" y="21098"/>
                <wp:lineTo x="1146" y="21232"/>
                <wp:lineTo x="2244" y="21366"/>
                <wp:lineTo x="7210" y="21366"/>
                <wp:lineTo x="14897" y="21232"/>
                <wp:lineTo x="15231" y="21031"/>
                <wp:lineTo x="14849" y="20696"/>
                <wp:lineTo x="15135" y="20361"/>
                <wp:lineTo x="15135" y="19959"/>
                <wp:lineTo x="14849" y="19624"/>
                <wp:lineTo x="17284" y="19222"/>
                <wp:lineTo x="17332" y="18553"/>
                <wp:lineTo x="17045" y="18419"/>
                <wp:lineTo x="17236" y="18017"/>
                <wp:lineTo x="16902" y="17481"/>
                <wp:lineTo x="17141" y="17347"/>
                <wp:lineTo x="17141" y="14266"/>
                <wp:lineTo x="17379" y="13328"/>
                <wp:lineTo x="17427" y="12190"/>
                <wp:lineTo x="17284" y="11185"/>
                <wp:lineTo x="18668" y="11051"/>
                <wp:lineTo x="18859" y="10113"/>
                <wp:lineTo x="18286" y="9980"/>
                <wp:lineTo x="18286" y="8908"/>
                <wp:lineTo x="18764" y="8640"/>
                <wp:lineTo x="18764" y="8305"/>
                <wp:lineTo x="18334" y="7836"/>
                <wp:lineTo x="18668" y="6765"/>
                <wp:lineTo x="18430" y="6028"/>
                <wp:lineTo x="18286" y="5693"/>
                <wp:lineTo x="18621" y="5693"/>
                <wp:lineTo x="21485" y="4755"/>
                <wp:lineTo x="21485" y="2679"/>
                <wp:lineTo x="19910" y="2545"/>
                <wp:lineTo x="11554" y="2478"/>
                <wp:lineTo x="12080" y="2009"/>
                <wp:lineTo x="11984" y="1407"/>
                <wp:lineTo x="13894" y="1072"/>
                <wp:lineTo x="13846" y="335"/>
                <wp:lineTo x="11029" y="201"/>
                <wp:lineTo x="6780" y="201"/>
              </wp:wrapPolygon>
            </wp:wrapTight>
            <wp:docPr id="40413684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136849" name="Picture 404136849"/>
                    <pic:cNvPicPr/>
                  </pic:nvPicPr>
                  <pic:blipFill>
                    <a:blip r:embed="rId17"/>
                    <a:stretch>
                      <a:fillRect/>
                    </a:stretch>
                  </pic:blipFill>
                  <pic:spPr>
                    <a:xfrm>
                      <a:off x="0" y="0"/>
                      <a:ext cx="5745480" cy="4095750"/>
                    </a:xfrm>
                    <a:prstGeom prst="rect">
                      <a:avLst/>
                    </a:prstGeom>
                  </pic:spPr>
                </pic:pic>
              </a:graphicData>
            </a:graphic>
            <wp14:sizeRelH relativeFrom="page">
              <wp14:pctWidth>0</wp14:pctWidth>
            </wp14:sizeRelH>
            <wp14:sizeRelV relativeFrom="page">
              <wp14:pctHeight>0</wp14:pctHeight>
            </wp14:sizeRelV>
          </wp:anchor>
        </w:drawing>
      </w:r>
    </w:p>
    <w:p w14:paraId="782842D3" w14:textId="5BC0E6FD" w:rsidR="0015709F" w:rsidRPr="00D517A0" w:rsidRDefault="0015709F" w:rsidP="00D517A0">
      <w:pPr>
        <w:spacing w:line="360" w:lineRule="auto"/>
        <w:rPr>
          <w:rFonts w:ascii="Arial" w:hAnsi="Arial" w:cs="Arial"/>
          <w:b/>
          <w:bCs/>
          <w:sz w:val="22"/>
          <w:szCs w:val="22"/>
        </w:rPr>
      </w:pPr>
    </w:p>
    <w:p w14:paraId="64DFC153" w14:textId="2D947A6E" w:rsidR="0015709F" w:rsidRPr="00D517A0" w:rsidRDefault="0015709F" w:rsidP="00D517A0">
      <w:pPr>
        <w:spacing w:line="360" w:lineRule="auto"/>
        <w:rPr>
          <w:rFonts w:ascii="Arial" w:hAnsi="Arial" w:cs="Arial"/>
          <w:b/>
          <w:bCs/>
          <w:sz w:val="22"/>
          <w:szCs w:val="22"/>
        </w:rPr>
      </w:pPr>
    </w:p>
    <w:p w14:paraId="1CB69E28" w14:textId="6726B7EA" w:rsidR="0015709F" w:rsidRPr="00D517A0" w:rsidRDefault="0015709F" w:rsidP="00D517A0">
      <w:pPr>
        <w:spacing w:line="360" w:lineRule="auto"/>
        <w:rPr>
          <w:rFonts w:ascii="Arial" w:hAnsi="Arial" w:cs="Arial"/>
          <w:b/>
          <w:bCs/>
          <w:sz w:val="22"/>
          <w:szCs w:val="22"/>
        </w:rPr>
      </w:pPr>
    </w:p>
    <w:p w14:paraId="7AEF2C7E" w14:textId="03AFE085" w:rsidR="0015709F" w:rsidRPr="00D517A0" w:rsidRDefault="0015709F" w:rsidP="00D517A0">
      <w:pPr>
        <w:spacing w:line="360" w:lineRule="auto"/>
        <w:rPr>
          <w:rFonts w:ascii="Arial" w:hAnsi="Arial" w:cs="Arial"/>
          <w:b/>
          <w:bCs/>
          <w:sz w:val="22"/>
          <w:szCs w:val="22"/>
        </w:rPr>
      </w:pPr>
    </w:p>
    <w:p w14:paraId="0D7105DF" w14:textId="5A84DC2C" w:rsidR="00DC5781" w:rsidRPr="00D517A0" w:rsidRDefault="00DC5781" w:rsidP="00D517A0">
      <w:pPr>
        <w:spacing w:line="360" w:lineRule="auto"/>
        <w:rPr>
          <w:rFonts w:ascii="Arial" w:hAnsi="Arial" w:cs="Arial"/>
          <w:b/>
          <w:bCs/>
          <w:sz w:val="22"/>
          <w:szCs w:val="22"/>
        </w:rPr>
      </w:pPr>
    </w:p>
    <w:p w14:paraId="5CAAAA37" w14:textId="77777777" w:rsidR="00DC5781" w:rsidRPr="00D517A0" w:rsidRDefault="00DC5781" w:rsidP="00D517A0">
      <w:pPr>
        <w:spacing w:line="360" w:lineRule="auto"/>
        <w:rPr>
          <w:rFonts w:ascii="Arial" w:hAnsi="Arial" w:cs="Arial"/>
          <w:b/>
          <w:bCs/>
          <w:sz w:val="22"/>
          <w:szCs w:val="22"/>
        </w:rPr>
      </w:pPr>
    </w:p>
    <w:p w14:paraId="2D59891B" w14:textId="77777777" w:rsidR="00DC5781" w:rsidRPr="00D517A0" w:rsidRDefault="00DC5781" w:rsidP="00D517A0">
      <w:pPr>
        <w:spacing w:line="360" w:lineRule="auto"/>
        <w:rPr>
          <w:rFonts w:ascii="Arial" w:hAnsi="Arial" w:cs="Arial"/>
          <w:b/>
          <w:bCs/>
          <w:sz w:val="22"/>
          <w:szCs w:val="22"/>
        </w:rPr>
      </w:pPr>
    </w:p>
    <w:p w14:paraId="2B1D5D91" w14:textId="77777777" w:rsidR="00DC5781" w:rsidRPr="00D517A0" w:rsidRDefault="00DC5781" w:rsidP="00D517A0">
      <w:pPr>
        <w:spacing w:line="360" w:lineRule="auto"/>
        <w:rPr>
          <w:rFonts w:ascii="Arial" w:hAnsi="Arial" w:cs="Arial"/>
          <w:b/>
          <w:bCs/>
          <w:sz w:val="22"/>
          <w:szCs w:val="22"/>
        </w:rPr>
      </w:pPr>
    </w:p>
    <w:p w14:paraId="545282AC" w14:textId="77777777" w:rsidR="00DC5781" w:rsidRPr="00D517A0" w:rsidRDefault="00DC5781" w:rsidP="00D517A0">
      <w:pPr>
        <w:spacing w:line="360" w:lineRule="auto"/>
        <w:rPr>
          <w:rFonts w:ascii="Arial" w:hAnsi="Arial" w:cs="Arial"/>
          <w:b/>
          <w:bCs/>
          <w:sz w:val="22"/>
          <w:szCs w:val="22"/>
        </w:rPr>
      </w:pPr>
    </w:p>
    <w:p w14:paraId="164CE4B5" w14:textId="77777777" w:rsidR="00DC5781" w:rsidRPr="00D517A0" w:rsidRDefault="00DC5781" w:rsidP="00D517A0">
      <w:pPr>
        <w:spacing w:line="360" w:lineRule="auto"/>
        <w:rPr>
          <w:rFonts w:ascii="Arial" w:hAnsi="Arial" w:cs="Arial"/>
          <w:b/>
          <w:bCs/>
          <w:sz w:val="22"/>
          <w:szCs w:val="22"/>
        </w:rPr>
      </w:pPr>
    </w:p>
    <w:p w14:paraId="337F1B58" w14:textId="77777777" w:rsidR="00DC5781" w:rsidRPr="00D517A0" w:rsidRDefault="00DC5781" w:rsidP="00D517A0">
      <w:pPr>
        <w:spacing w:line="360" w:lineRule="auto"/>
        <w:rPr>
          <w:rFonts w:ascii="Arial" w:hAnsi="Arial" w:cs="Arial"/>
          <w:b/>
          <w:bCs/>
          <w:sz w:val="22"/>
          <w:szCs w:val="22"/>
        </w:rPr>
      </w:pPr>
    </w:p>
    <w:p w14:paraId="0D3F8A8D" w14:textId="77777777" w:rsidR="00DC5781" w:rsidRPr="00D517A0" w:rsidRDefault="00DC5781" w:rsidP="00D517A0">
      <w:pPr>
        <w:spacing w:line="360" w:lineRule="auto"/>
        <w:rPr>
          <w:rFonts w:ascii="Arial" w:hAnsi="Arial" w:cs="Arial"/>
          <w:b/>
          <w:bCs/>
          <w:sz w:val="22"/>
          <w:szCs w:val="22"/>
        </w:rPr>
      </w:pPr>
    </w:p>
    <w:p w14:paraId="1F876046" w14:textId="77777777" w:rsidR="00DC5781" w:rsidRPr="00D517A0" w:rsidRDefault="00DC5781" w:rsidP="00D517A0">
      <w:pPr>
        <w:spacing w:line="360" w:lineRule="auto"/>
        <w:rPr>
          <w:rFonts w:ascii="Arial" w:hAnsi="Arial" w:cs="Arial"/>
          <w:b/>
          <w:bCs/>
          <w:sz w:val="22"/>
          <w:szCs w:val="22"/>
        </w:rPr>
      </w:pPr>
    </w:p>
    <w:p w14:paraId="3525376E" w14:textId="77777777" w:rsidR="00DC5781" w:rsidRPr="00D517A0" w:rsidRDefault="00DC5781" w:rsidP="00D517A0">
      <w:pPr>
        <w:spacing w:line="360" w:lineRule="auto"/>
        <w:rPr>
          <w:rFonts w:ascii="Arial" w:hAnsi="Arial" w:cs="Arial"/>
          <w:b/>
          <w:bCs/>
          <w:sz w:val="22"/>
          <w:szCs w:val="22"/>
        </w:rPr>
      </w:pPr>
    </w:p>
    <w:p w14:paraId="32C34CA3" w14:textId="095D3E1C" w:rsidR="00DC5781" w:rsidRPr="00D517A0" w:rsidRDefault="00B34AA1" w:rsidP="00D517A0">
      <w:pPr>
        <w:spacing w:line="360" w:lineRule="auto"/>
        <w:rPr>
          <w:rFonts w:ascii="Arial" w:hAnsi="Arial" w:cs="Arial"/>
          <w:b/>
          <w:bCs/>
          <w:sz w:val="22"/>
          <w:szCs w:val="22"/>
        </w:rPr>
      </w:pPr>
      <w:r w:rsidRPr="00D517A0">
        <w:rPr>
          <w:rFonts w:ascii="Arial" w:hAnsi="Arial" w:cs="Arial"/>
          <w:b/>
          <w:bCs/>
          <w:noProof/>
          <w:sz w:val="22"/>
          <w:szCs w:val="22"/>
          <w14:ligatures w14:val="standardContextual"/>
        </w:rPr>
        <w:drawing>
          <wp:anchor distT="0" distB="0" distL="114300" distR="114300" simplePos="0" relativeHeight="251672576" behindDoc="1" locked="0" layoutInCell="1" allowOverlap="1" wp14:anchorId="7D5D69E9" wp14:editId="05EF9E63">
            <wp:simplePos x="0" y="0"/>
            <wp:positionH relativeFrom="column">
              <wp:posOffset>848360</wp:posOffset>
            </wp:positionH>
            <wp:positionV relativeFrom="paragraph">
              <wp:posOffset>184785</wp:posOffset>
            </wp:positionV>
            <wp:extent cx="3694430" cy="1762760"/>
            <wp:effectExtent l="0" t="0" r="0" b="0"/>
            <wp:wrapTight wrapText="bothSides">
              <wp:wrapPolygon edited="0">
                <wp:start x="223" y="622"/>
                <wp:lineTo x="223" y="2023"/>
                <wp:lineTo x="6386" y="3424"/>
                <wp:lineTo x="10767" y="3424"/>
                <wp:lineTo x="223" y="4824"/>
                <wp:lineTo x="149" y="5914"/>
                <wp:lineTo x="668" y="5914"/>
                <wp:lineTo x="149" y="7159"/>
                <wp:lineTo x="223" y="10115"/>
                <wp:lineTo x="10767" y="10893"/>
                <wp:lineTo x="149" y="12916"/>
                <wp:lineTo x="149" y="20075"/>
                <wp:lineTo x="1856" y="20386"/>
                <wp:lineTo x="2376" y="20386"/>
                <wp:lineTo x="8688" y="20075"/>
                <wp:lineTo x="9801" y="19919"/>
                <wp:lineTo x="10767" y="18363"/>
                <wp:lineTo x="11212" y="18363"/>
                <wp:lineTo x="17821" y="16029"/>
                <wp:lineTo x="18043" y="15095"/>
                <wp:lineTo x="13588" y="13228"/>
                <wp:lineTo x="10767" y="10893"/>
                <wp:lineTo x="21459" y="10115"/>
                <wp:lineTo x="21459" y="8870"/>
                <wp:lineTo x="12697" y="7937"/>
                <wp:lineTo x="12771" y="7314"/>
                <wp:lineTo x="11361" y="5914"/>
                <wp:lineTo x="12326" y="5914"/>
                <wp:lineTo x="12252" y="4980"/>
                <wp:lineTo x="8985" y="1401"/>
                <wp:lineTo x="8019" y="934"/>
                <wp:lineTo x="5940" y="622"/>
                <wp:lineTo x="223" y="622"/>
              </wp:wrapPolygon>
            </wp:wrapTight>
            <wp:docPr id="1210748473"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0748473" name="Picture 1210748473"/>
                    <pic:cNvPicPr/>
                  </pic:nvPicPr>
                  <pic:blipFill rotWithShape="1">
                    <a:blip r:embed="rId18"/>
                    <a:srcRect l="3949" t="6999" r="23699" b="44585"/>
                    <a:stretch/>
                  </pic:blipFill>
                  <pic:spPr bwMode="auto">
                    <a:xfrm>
                      <a:off x="0" y="0"/>
                      <a:ext cx="3694430" cy="17627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CDFA0C4" w14:textId="2637EF6D" w:rsidR="00DC5781" w:rsidRPr="00D517A0" w:rsidRDefault="00DC5781" w:rsidP="00D517A0">
      <w:pPr>
        <w:spacing w:line="360" w:lineRule="auto"/>
        <w:rPr>
          <w:rFonts w:ascii="Arial" w:hAnsi="Arial" w:cs="Arial"/>
          <w:b/>
          <w:bCs/>
          <w:sz w:val="22"/>
          <w:szCs w:val="22"/>
        </w:rPr>
      </w:pPr>
    </w:p>
    <w:p w14:paraId="020BDAD8" w14:textId="7E51FE9C" w:rsidR="00DC5781" w:rsidRPr="00D517A0" w:rsidRDefault="00DC5781" w:rsidP="00D517A0">
      <w:pPr>
        <w:spacing w:line="360" w:lineRule="auto"/>
        <w:rPr>
          <w:rFonts w:ascii="Arial" w:hAnsi="Arial" w:cs="Arial"/>
          <w:b/>
          <w:bCs/>
          <w:sz w:val="22"/>
          <w:szCs w:val="22"/>
        </w:rPr>
      </w:pPr>
    </w:p>
    <w:p w14:paraId="27D30D34" w14:textId="09B97C86" w:rsidR="00DC5781" w:rsidRPr="00D517A0" w:rsidRDefault="00DC5781" w:rsidP="00D517A0">
      <w:pPr>
        <w:spacing w:line="360" w:lineRule="auto"/>
        <w:rPr>
          <w:rFonts w:ascii="Arial" w:hAnsi="Arial" w:cs="Arial"/>
          <w:b/>
          <w:bCs/>
          <w:sz w:val="22"/>
          <w:szCs w:val="22"/>
        </w:rPr>
      </w:pPr>
    </w:p>
    <w:p w14:paraId="1804DC39" w14:textId="1590C8A4" w:rsidR="00DC5781" w:rsidRPr="00D517A0" w:rsidRDefault="00DC5781" w:rsidP="00D517A0">
      <w:pPr>
        <w:spacing w:line="360" w:lineRule="auto"/>
        <w:rPr>
          <w:rFonts w:ascii="Arial" w:hAnsi="Arial" w:cs="Arial"/>
          <w:b/>
          <w:bCs/>
          <w:sz w:val="22"/>
          <w:szCs w:val="22"/>
        </w:rPr>
      </w:pPr>
    </w:p>
    <w:p w14:paraId="1C9230FE" w14:textId="2421A739" w:rsidR="00DC5781" w:rsidRPr="00D517A0" w:rsidRDefault="00DC5781" w:rsidP="00D517A0">
      <w:pPr>
        <w:spacing w:line="360" w:lineRule="auto"/>
        <w:rPr>
          <w:rFonts w:ascii="Arial" w:hAnsi="Arial" w:cs="Arial"/>
          <w:b/>
          <w:bCs/>
          <w:sz w:val="22"/>
          <w:szCs w:val="22"/>
        </w:rPr>
      </w:pPr>
    </w:p>
    <w:p w14:paraId="7920EF8C" w14:textId="4B22AC16" w:rsidR="00DC5781" w:rsidRPr="00D517A0" w:rsidRDefault="00DC5781" w:rsidP="00D517A0">
      <w:pPr>
        <w:spacing w:line="360" w:lineRule="auto"/>
        <w:rPr>
          <w:rFonts w:ascii="Arial" w:hAnsi="Arial" w:cs="Arial"/>
          <w:b/>
          <w:bCs/>
          <w:sz w:val="22"/>
          <w:szCs w:val="22"/>
        </w:rPr>
      </w:pPr>
    </w:p>
    <w:p w14:paraId="2AC4F49E" w14:textId="77777777" w:rsidR="00DC5781" w:rsidRPr="00D517A0" w:rsidRDefault="00DC5781" w:rsidP="00D517A0">
      <w:pPr>
        <w:spacing w:line="360" w:lineRule="auto"/>
        <w:rPr>
          <w:rFonts w:ascii="Arial" w:hAnsi="Arial" w:cs="Arial"/>
          <w:b/>
          <w:bCs/>
          <w:sz w:val="22"/>
          <w:szCs w:val="22"/>
        </w:rPr>
      </w:pPr>
    </w:p>
    <w:p w14:paraId="60E9A2C6" w14:textId="77777777" w:rsidR="00DC5781" w:rsidRPr="00D517A0" w:rsidRDefault="00DC5781" w:rsidP="00D517A0">
      <w:pPr>
        <w:spacing w:line="360" w:lineRule="auto"/>
        <w:rPr>
          <w:rFonts w:ascii="Arial" w:hAnsi="Arial" w:cs="Arial"/>
          <w:b/>
          <w:bCs/>
          <w:sz w:val="22"/>
          <w:szCs w:val="22"/>
        </w:rPr>
      </w:pPr>
    </w:p>
    <w:p w14:paraId="4BF18A9B" w14:textId="49DEF4AC" w:rsidR="00DC5781" w:rsidRPr="00D517A0" w:rsidRDefault="00DC5781" w:rsidP="00D517A0">
      <w:pPr>
        <w:spacing w:line="360" w:lineRule="auto"/>
        <w:rPr>
          <w:rFonts w:ascii="Arial" w:hAnsi="Arial" w:cs="Arial"/>
          <w:b/>
          <w:bCs/>
          <w:sz w:val="22"/>
          <w:szCs w:val="22"/>
        </w:rPr>
      </w:pPr>
    </w:p>
    <w:p w14:paraId="0BFFD344" w14:textId="18278107" w:rsidR="00DC5781" w:rsidRPr="00D517A0" w:rsidRDefault="00DC5781" w:rsidP="00D517A0">
      <w:pPr>
        <w:spacing w:line="360" w:lineRule="auto"/>
        <w:rPr>
          <w:rFonts w:ascii="Arial" w:hAnsi="Arial" w:cs="Arial"/>
          <w:b/>
          <w:bCs/>
          <w:sz w:val="22"/>
          <w:szCs w:val="22"/>
        </w:rPr>
      </w:pPr>
    </w:p>
    <w:p w14:paraId="5F486271" w14:textId="4BC85037" w:rsidR="00DC5781" w:rsidRPr="00D517A0" w:rsidRDefault="00DC5781" w:rsidP="00D517A0">
      <w:pPr>
        <w:spacing w:line="360" w:lineRule="auto"/>
        <w:rPr>
          <w:rFonts w:ascii="Arial" w:hAnsi="Arial" w:cs="Arial"/>
          <w:b/>
          <w:bCs/>
          <w:sz w:val="22"/>
          <w:szCs w:val="22"/>
        </w:rPr>
      </w:pPr>
    </w:p>
    <w:p w14:paraId="1079DCEA" w14:textId="2AA78D53" w:rsidR="00DC5781" w:rsidRPr="00D517A0" w:rsidRDefault="00DC5781" w:rsidP="00D517A0">
      <w:pPr>
        <w:spacing w:line="360" w:lineRule="auto"/>
        <w:rPr>
          <w:rFonts w:ascii="Arial" w:hAnsi="Arial" w:cs="Arial"/>
          <w:b/>
          <w:bCs/>
          <w:sz w:val="22"/>
          <w:szCs w:val="22"/>
        </w:rPr>
      </w:pPr>
    </w:p>
    <w:p w14:paraId="6399241D" w14:textId="77777777" w:rsidR="00B34AA1" w:rsidRDefault="00B34AA1" w:rsidP="00D517A0">
      <w:pPr>
        <w:spacing w:line="360" w:lineRule="auto"/>
        <w:rPr>
          <w:rFonts w:ascii="Arial" w:hAnsi="Arial" w:cs="Arial"/>
          <w:b/>
          <w:bCs/>
          <w:sz w:val="22"/>
          <w:szCs w:val="22"/>
        </w:rPr>
      </w:pPr>
    </w:p>
    <w:p w14:paraId="65AAC7D6" w14:textId="5924608F" w:rsidR="0015709F" w:rsidRPr="00D517A0" w:rsidRDefault="0015709F" w:rsidP="00D517A0">
      <w:pPr>
        <w:spacing w:line="360" w:lineRule="auto"/>
        <w:rPr>
          <w:rFonts w:ascii="Arial" w:hAnsi="Arial" w:cs="Arial"/>
          <w:b/>
          <w:bCs/>
          <w:sz w:val="22"/>
          <w:szCs w:val="22"/>
        </w:rPr>
      </w:pPr>
      <w:r w:rsidRPr="00D517A0">
        <w:rPr>
          <w:rFonts w:ascii="Arial" w:hAnsi="Arial" w:cs="Arial"/>
          <w:b/>
          <w:bCs/>
          <w:sz w:val="22"/>
          <w:szCs w:val="22"/>
        </w:rPr>
        <w:lastRenderedPageBreak/>
        <w:t>FIGURE S6</w:t>
      </w:r>
    </w:p>
    <w:p w14:paraId="0C09223C" w14:textId="53CA4C88" w:rsidR="0015709F" w:rsidRPr="00D517A0" w:rsidRDefault="00515C64" w:rsidP="00D517A0">
      <w:pPr>
        <w:spacing w:line="360" w:lineRule="auto"/>
        <w:rPr>
          <w:rFonts w:ascii="Arial" w:hAnsi="Arial" w:cs="Arial"/>
          <w:b/>
          <w:bCs/>
          <w:sz w:val="22"/>
          <w:szCs w:val="22"/>
        </w:rPr>
      </w:pPr>
      <w:r w:rsidRPr="00D517A0">
        <w:rPr>
          <w:rFonts w:ascii="Arial" w:hAnsi="Arial" w:cs="Arial"/>
          <w:b/>
          <w:bCs/>
          <w:noProof/>
          <w:sz w:val="22"/>
          <w:szCs w:val="22"/>
          <w14:ligatures w14:val="standardContextual"/>
        </w:rPr>
        <w:drawing>
          <wp:anchor distT="0" distB="0" distL="114300" distR="114300" simplePos="0" relativeHeight="251673600" behindDoc="1" locked="0" layoutInCell="1" allowOverlap="1" wp14:anchorId="3679FC2D" wp14:editId="4FE984AC">
            <wp:simplePos x="0" y="0"/>
            <wp:positionH relativeFrom="column">
              <wp:posOffset>78105</wp:posOffset>
            </wp:positionH>
            <wp:positionV relativeFrom="paragraph">
              <wp:posOffset>100330</wp:posOffset>
            </wp:positionV>
            <wp:extent cx="5690870" cy="5565775"/>
            <wp:effectExtent l="0" t="0" r="0" b="0"/>
            <wp:wrapTight wrapText="bothSides">
              <wp:wrapPolygon edited="0">
                <wp:start x="482" y="148"/>
                <wp:lineTo x="482" y="690"/>
                <wp:lineTo x="5302" y="1035"/>
                <wp:lineTo x="2121" y="1035"/>
                <wp:lineTo x="2121" y="1676"/>
                <wp:lineTo x="10798" y="1824"/>
                <wp:lineTo x="1591" y="2021"/>
                <wp:lineTo x="145" y="2119"/>
                <wp:lineTo x="193" y="21440"/>
                <wp:lineTo x="578" y="21440"/>
                <wp:lineTo x="11472" y="20848"/>
                <wp:lineTo x="11521" y="19370"/>
                <wp:lineTo x="11376" y="19173"/>
                <wp:lineTo x="13208" y="19025"/>
                <wp:lineTo x="13304" y="18483"/>
                <wp:lineTo x="11906" y="18384"/>
                <wp:lineTo x="13883" y="17990"/>
                <wp:lineTo x="13883" y="17694"/>
                <wp:lineTo x="11906" y="17595"/>
                <wp:lineTo x="13160" y="17201"/>
                <wp:lineTo x="13160" y="17004"/>
                <wp:lineTo x="11906" y="16807"/>
                <wp:lineTo x="13256" y="16413"/>
                <wp:lineTo x="13256" y="16215"/>
                <wp:lineTo x="11906" y="16018"/>
                <wp:lineTo x="13063" y="15575"/>
                <wp:lineTo x="13063" y="15427"/>
                <wp:lineTo x="11906" y="15230"/>
                <wp:lineTo x="13497" y="14885"/>
                <wp:lineTo x="13497" y="14638"/>
                <wp:lineTo x="11906" y="14441"/>
                <wp:lineTo x="12726" y="14047"/>
                <wp:lineTo x="12726" y="13800"/>
                <wp:lineTo x="11906" y="13652"/>
                <wp:lineTo x="20776" y="13209"/>
                <wp:lineTo x="21065" y="12864"/>
                <wp:lineTo x="20583" y="12864"/>
                <wp:lineTo x="20679" y="12272"/>
                <wp:lineTo x="19908" y="12125"/>
                <wp:lineTo x="20390" y="11927"/>
                <wp:lineTo x="20438" y="11287"/>
                <wp:lineTo x="20920" y="10646"/>
                <wp:lineTo x="20920" y="9710"/>
                <wp:lineTo x="20535" y="9710"/>
                <wp:lineTo x="20583" y="9365"/>
                <wp:lineTo x="16389" y="8970"/>
                <wp:lineTo x="11906" y="8921"/>
                <wp:lineTo x="20920" y="8477"/>
                <wp:lineTo x="21065" y="8132"/>
                <wp:lineTo x="18655" y="8132"/>
                <wp:lineTo x="19812" y="7837"/>
                <wp:lineTo x="19667" y="7393"/>
                <wp:lineTo x="20053" y="7245"/>
                <wp:lineTo x="20101" y="6802"/>
                <wp:lineTo x="17980" y="6555"/>
                <wp:lineTo x="18848" y="6555"/>
                <wp:lineTo x="20004" y="6112"/>
                <wp:lineTo x="20053" y="5767"/>
                <wp:lineTo x="20535" y="5077"/>
                <wp:lineTo x="20583" y="4732"/>
                <wp:lineTo x="16968" y="4239"/>
                <wp:lineTo x="15907" y="4189"/>
                <wp:lineTo x="18173" y="3647"/>
                <wp:lineTo x="18173" y="2809"/>
                <wp:lineTo x="17691" y="2612"/>
                <wp:lineTo x="16100" y="2612"/>
                <wp:lineTo x="17498" y="2316"/>
                <wp:lineTo x="17305" y="1971"/>
                <wp:lineTo x="10798" y="1824"/>
                <wp:lineTo x="10990" y="1479"/>
                <wp:lineTo x="10990" y="1134"/>
                <wp:lineTo x="10798" y="1035"/>
                <wp:lineTo x="12533" y="690"/>
                <wp:lineTo x="12629" y="345"/>
                <wp:lineTo x="11906" y="148"/>
                <wp:lineTo x="482" y="148"/>
              </wp:wrapPolygon>
            </wp:wrapTight>
            <wp:docPr id="296466196"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466196" name="Picture 296466196"/>
                    <pic:cNvPicPr/>
                  </pic:nvPicPr>
                  <pic:blipFill>
                    <a:blip r:embed="rId19"/>
                    <a:stretch>
                      <a:fillRect/>
                    </a:stretch>
                  </pic:blipFill>
                  <pic:spPr>
                    <a:xfrm>
                      <a:off x="0" y="0"/>
                      <a:ext cx="5690870" cy="5565775"/>
                    </a:xfrm>
                    <a:prstGeom prst="rect">
                      <a:avLst/>
                    </a:prstGeom>
                  </pic:spPr>
                </pic:pic>
              </a:graphicData>
            </a:graphic>
            <wp14:sizeRelH relativeFrom="page">
              <wp14:pctWidth>0</wp14:pctWidth>
            </wp14:sizeRelH>
            <wp14:sizeRelV relativeFrom="page">
              <wp14:pctHeight>0</wp14:pctHeight>
            </wp14:sizeRelV>
          </wp:anchor>
        </w:drawing>
      </w:r>
    </w:p>
    <w:p w14:paraId="3C898B50" w14:textId="4788524E" w:rsidR="0015709F" w:rsidRPr="00D517A0" w:rsidRDefault="0015709F" w:rsidP="00D517A0">
      <w:pPr>
        <w:spacing w:line="360" w:lineRule="auto"/>
        <w:rPr>
          <w:rFonts w:ascii="Arial" w:hAnsi="Arial" w:cs="Arial"/>
          <w:b/>
          <w:bCs/>
          <w:sz w:val="22"/>
          <w:szCs w:val="22"/>
        </w:rPr>
      </w:pPr>
    </w:p>
    <w:p w14:paraId="6C1D6A82" w14:textId="38EDCD2A" w:rsidR="0015709F" w:rsidRPr="00D517A0" w:rsidRDefault="0015709F" w:rsidP="00D517A0">
      <w:pPr>
        <w:spacing w:line="360" w:lineRule="auto"/>
        <w:rPr>
          <w:rFonts w:ascii="Arial" w:hAnsi="Arial" w:cs="Arial"/>
          <w:b/>
          <w:bCs/>
          <w:sz w:val="22"/>
          <w:szCs w:val="22"/>
        </w:rPr>
      </w:pPr>
    </w:p>
    <w:p w14:paraId="1F5F4287" w14:textId="048F1CD9" w:rsidR="00DC5781" w:rsidRPr="00D517A0" w:rsidRDefault="00DC5781" w:rsidP="00D517A0">
      <w:pPr>
        <w:spacing w:line="360" w:lineRule="auto"/>
        <w:rPr>
          <w:rFonts w:ascii="Arial" w:hAnsi="Arial" w:cs="Arial"/>
          <w:b/>
          <w:bCs/>
          <w:sz w:val="22"/>
          <w:szCs w:val="22"/>
        </w:rPr>
      </w:pPr>
    </w:p>
    <w:p w14:paraId="759944D8" w14:textId="679BA0B8" w:rsidR="00DC5781" w:rsidRPr="00D517A0" w:rsidRDefault="00DC5781" w:rsidP="00D517A0">
      <w:pPr>
        <w:spacing w:line="360" w:lineRule="auto"/>
        <w:rPr>
          <w:rFonts w:ascii="Arial" w:hAnsi="Arial" w:cs="Arial"/>
          <w:b/>
          <w:bCs/>
          <w:sz w:val="22"/>
          <w:szCs w:val="22"/>
        </w:rPr>
      </w:pPr>
    </w:p>
    <w:p w14:paraId="2B7C8075" w14:textId="551CFA6F" w:rsidR="00DC5781" w:rsidRPr="00D517A0" w:rsidRDefault="00DC5781" w:rsidP="00D517A0">
      <w:pPr>
        <w:spacing w:line="360" w:lineRule="auto"/>
        <w:rPr>
          <w:rFonts w:ascii="Arial" w:hAnsi="Arial" w:cs="Arial"/>
          <w:b/>
          <w:bCs/>
          <w:sz w:val="22"/>
          <w:szCs w:val="22"/>
        </w:rPr>
      </w:pPr>
    </w:p>
    <w:p w14:paraId="236602A0" w14:textId="77777777" w:rsidR="00DC5781" w:rsidRPr="00D517A0" w:rsidRDefault="00DC5781" w:rsidP="00D517A0">
      <w:pPr>
        <w:spacing w:line="360" w:lineRule="auto"/>
        <w:rPr>
          <w:rFonts w:ascii="Arial" w:hAnsi="Arial" w:cs="Arial"/>
          <w:b/>
          <w:bCs/>
          <w:sz w:val="22"/>
          <w:szCs w:val="22"/>
        </w:rPr>
      </w:pPr>
    </w:p>
    <w:p w14:paraId="2DC9EC3B" w14:textId="77777777" w:rsidR="00DC5781" w:rsidRPr="00D517A0" w:rsidRDefault="00DC5781" w:rsidP="00D517A0">
      <w:pPr>
        <w:spacing w:line="360" w:lineRule="auto"/>
        <w:rPr>
          <w:rFonts w:ascii="Arial" w:hAnsi="Arial" w:cs="Arial"/>
          <w:b/>
          <w:bCs/>
          <w:sz w:val="22"/>
          <w:szCs w:val="22"/>
        </w:rPr>
      </w:pPr>
    </w:p>
    <w:p w14:paraId="66DD1A26" w14:textId="1F78201D" w:rsidR="00DC5781" w:rsidRPr="00D517A0" w:rsidRDefault="00DC5781" w:rsidP="00D517A0">
      <w:pPr>
        <w:spacing w:line="360" w:lineRule="auto"/>
        <w:rPr>
          <w:rFonts w:ascii="Arial" w:hAnsi="Arial" w:cs="Arial"/>
          <w:b/>
          <w:bCs/>
          <w:sz w:val="22"/>
          <w:szCs w:val="22"/>
        </w:rPr>
      </w:pPr>
    </w:p>
    <w:p w14:paraId="5E4DF2A0" w14:textId="77777777" w:rsidR="00DC5781" w:rsidRPr="00D517A0" w:rsidRDefault="00DC5781" w:rsidP="00D517A0">
      <w:pPr>
        <w:spacing w:line="360" w:lineRule="auto"/>
        <w:rPr>
          <w:rFonts w:ascii="Arial" w:hAnsi="Arial" w:cs="Arial"/>
          <w:b/>
          <w:bCs/>
          <w:sz w:val="22"/>
          <w:szCs w:val="22"/>
        </w:rPr>
      </w:pPr>
    </w:p>
    <w:p w14:paraId="6A05D66C" w14:textId="7C9F7B89" w:rsidR="00DC5781" w:rsidRPr="00D517A0" w:rsidRDefault="00DC5781" w:rsidP="00D517A0">
      <w:pPr>
        <w:spacing w:line="360" w:lineRule="auto"/>
        <w:rPr>
          <w:rFonts w:ascii="Arial" w:hAnsi="Arial" w:cs="Arial"/>
          <w:b/>
          <w:bCs/>
          <w:sz w:val="22"/>
          <w:szCs w:val="22"/>
        </w:rPr>
      </w:pPr>
    </w:p>
    <w:p w14:paraId="48B1DC47" w14:textId="47DB789E" w:rsidR="00DC5781" w:rsidRPr="00D517A0" w:rsidRDefault="00DC5781" w:rsidP="00D517A0">
      <w:pPr>
        <w:spacing w:line="360" w:lineRule="auto"/>
        <w:rPr>
          <w:rFonts w:ascii="Arial" w:hAnsi="Arial" w:cs="Arial"/>
          <w:b/>
          <w:bCs/>
          <w:sz w:val="22"/>
          <w:szCs w:val="22"/>
        </w:rPr>
      </w:pPr>
    </w:p>
    <w:p w14:paraId="0793217E" w14:textId="707D80DE" w:rsidR="00DC5781" w:rsidRPr="00D517A0" w:rsidRDefault="00DC5781" w:rsidP="00D517A0">
      <w:pPr>
        <w:spacing w:line="360" w:lineRule="auto"/>
        <w:rPr>
          <w:rFonts w:ascii="Arial" w:hAnsi="Arial" w:cs="Arial"/>
          <w:b/>
          <w:bCs/>
          <w:sz w:val="22"/>
          <w:szCs w:val="22"/>
        </w:rPr>
      </w:pPr>
    </w:p>
    <w:p w14:paraId="2CC449C8" w14:textId="27C10855" w:rsidR="00DC5781" w:rsidRPr="00D517A0" w:rsidRDefault="00DC5781" w:rsidP="00D517A0">
      <w:pPr>
        <w:spacing w:line="360" w:lineRule="auto"/>
        <w:rPr>
          <w:rFonts w:ascii="Arial" w:hAnsi="Arial" w:cs="Arial"/>
          <w:b/>
          <w:bCs/>
          <w:sz w:val="22"/>
          <w:szCs w:val="22"/>
        </w:rPr>
      </w:pPr>
    </w:p>
    <w:p w14:paraId="6717CA76" w14:textId="77777777" w:rsidR="00DC5781" w:rsidRPr="00D517A0" w:rsidRDefault="00DC5781" w:rsidP="00D517A0">
      <w:pPr>
        <w:spacing w:line="360" w:lineRule="auto"/>
        <w:rPr>
          <w:rFonts w:ascii="Arial" w:hAnsi="Arial" w:cs="Arial"/>
          <w:b/>
          <w:bCs/>
          <w:sz w:val="22"/>
          <w:szCs w:val="22"/>
        </w:rPr>
      </w:pPr>
    </w:p>
    <w:p w14:paraId="242BCF72" w14:textId="77777777" w:rsidR="00DC5781" w:rsidRPr="00D517A0" w:rsidRDefault="00DC5781" w:rsidP="00D517A0">
      <w:pPr>
        <w:spacing w:line="360" w:lineRule="auto"/>
        <w:rPr>
          <w:rFonts w:ascii="Arial" w:hAnsi="Arial" w:cs="Arial"/>
          <w:b/>
          <w:bCs/>
          <w:sz w:val="22"/>
          <w:szCs w:val="22"/>
        </w:rPr>
      </w:pPr>
    </w:p>
    <w:p w14:paraId="19570A39" w14:textId="2CEA0FCA" w:rsidR="00DC5781" w:rsidRPr="00D517A0" w:rsidRDefault="00DC5781" w:rsidP="00D517A0">
      <w:pPr>
        <w:spacing w:line="360" w:lineRule="auto"/>
        <w:rPr>
          <w:rFonts w:ascii="Arial" w:hAnsi="Arial" w:cs="Arial"/>
          <w:b/>
          <w:bCs/>
          <w:sz w:val="22"/>
          <w:szCs w:val="22"/>
        </w:rPr>
      </w:pPr>
    </w:p>
    <w:p w14:paraId="12748141" w14:textId="05DA6D73" w:rsidR="00DC5781" w:rsidRPr="00D517A0" w:rsidRDefault="00DC5781" w:rsidP="00D517A0">
      <w:pPr>
        <w:spacing w:line="360" w:lineRule="auto"/>
        <w:rPr>
          <w:rFonts w:ascii="Arial" w:hAnsi="Arial" w:cs="Arial"/>
          <w:b/>
          <w:bCs/>
          <w:sz w:val="22"/>
          <w:szCs w:val="22"/>
        </w:rPr>
      </w:pPr>
    </w:p>
    <w:p w14:paraId="64161BEC" w14:textId="5E12C58F" w:rsidR="00DC5781" w:rsidRPr="00D517A0" w:rsidRDefault="00DC5781" w:rsidP="00D517A0">
      <w:pPr>
        <w:spacing w:line="360" w:lineRule="auto"/>
        <w:rPr>
          <w:rFonts w:ascii="Arial" w:hAnsi="Arial" w:cs="Arial"/>
          <w:b/>
          <w:bCs/>
          <w:sz w:val="22"/>
          <w:szCs w:val="22"/>
        </w:rPr>
      </w:pPr>
    </w:p>
    <w:p w14:paraId="3335193E" w14:textId="247AD09A" w:rsidR="00DC5781" w:rsidRPr="00D517A0" w:rsidRDefault="00DC5781" w:rsidP="00D517A0">
      <w:pPr>
        <w:spacing w:line="360" w:lineRule="auto"/>
        <w:rPr>
          <w:rFonts w:ascii="Arial" w:hAnsi="Arial" w:cs="Arial"/>
          <w:b/>
          <w:bCs/>
          <w:sz w:val="22"/>
          <w:szCs w:val="22"/>
        </w:rPr>
      </w:pPr>
    </w:p>
    <w:p w14:paraId="1BDDB830" w14:textId="7EDC5E61" w:rsidR="00DC5781" w:rsidRPr="00D517A0" w:rsidRDefault="00DC5781" w:rsidP="00D517A0">
      <w:pPr>
        <w:spacing w:line="360" w:lineRule="auto"/>
        <w:rPr>
          <w:rFonts w:ascii="Arial" w:hAnsi="Arial" w:cs="Arial"/>
          <w:b/>
          <w:bCs/>
          <w:sz w:val="22"/>
          <w:szCs w:val="22"/>
        </w:rPr>
      </w:pPr>
    </w:p>
    <w:p w14:paraId="2EF6D744" w14:textId="101AA395" w:rsidR="00DC5781" w:rsidRPr="00D517A0" w:rsidRDefault="00DC5781" w:rsidP="00D517A0">
      <w:pPr>
        <w:spacing w:line="360" w:lineRule="auto"/>
        <w:rPr>
          <w:rFonts w:ascii="Arial" w:hAnsi="Arial" w:cs="Arial"/>
          <w:b/>
          <w:bCs/>
          <w:sz w:val="22"/>
          <w:szCs w:val="22"/>
        </w:rPr>
      </w:pPr>
    </w:p>
    <w:p w14:paraId="61FB642F" w14:textId="1131D7D1" w:rsidR="00DC5781" w:rsidRPr="00D517A0" w:rsidRDefault="00515C64" w:rsidP="00D517A0">
      <w:pPr>
        <w:spacing w:line="360" w:lineRule="auto"/>
        <w:rPr>
          <w:rFonts w:ascii="Arial" w:hAnsi="Arial" w:cs="Arial"/>
          <w:b/>
          <w:bCs/>
          <w:sz w:val="22"/>
          <w:szCs w:val="22"/>
        </w:rPr>
      </w:pPr>
      <w:r w:rsidRPr="00D517A0">
        <w:rPr>
          <w:rFonts w:ascii="Arial" w:hAnsi="Arial" w:cs="Arial"/>
          <w:b/>
          <w:bCs/>
          <w:noProof/>
          <w:sz w:val="22"/>
          <w:szCs w:val="22"/>
          <w14:ligatures w14:val="standardContextual"/>
        </w:rPr>
        <w:drawing>
          <wp:anchor distT="0" distB="0" distL="114300" distR="114300" simplePos="0" relativeHeight="251674624" behindDoc="1" locked="0" layoutInCell="1" allowOverlap="1" wp14:anchorId="0673B98B" wp14:editId="0A403157">
            <wp:simplePos x="0" y="0"/>
            <wp:positionH relativeFrom="column">
              <wp:posOffset>1152525</wp:posOffset>
            </wp:positionH>
            <wp:positionV relativeFrom="paragraph">
              <wp:posOffset>181610</wp:posOffset>
            </wp:positionV>
            <wp:extent cx="3719195" cy="2181225"/>
            <wp:effectExtent l="0" t="0" r="0" b="0"/>
            <wp:wrapTight wrapText="bothSides">
              <wp:wrapPolygon edited="0">
                <wp:start x="1549" y="2012"/>
                <wp:lineTo x="1401" y="3144"/>
                <wp:lineTo x="2065" y="3396"/>
                <wp:lineTo x="10769" y="4276"/>
                <wp:lineTo x="1401" y="5911"/>
                <wp:lineTo x="1401" y="10564"/>
                <wp:lineTo x="9589" y="12325"/>
                <wp:lineTo x="10769" y="12325"/>
                <wp:lineTo x="1475" y="13205"/>
                <wp:lineTo x="1475" y="14337"/>
                <wp:lineTo x="9220" y="14337"/>
                <wp:lineTo x="1475" y="15092"/>
                <wp:lineTo x="1475" y="16224"/>
                <wp:lineTo x="10769" y="16349"/>
                <wp:lineTo x="1475" y="16978"/>
                <wp:lineTo x="1401" y="19871"/>
                <wp:lineTo x="3393" y="20122"/>
                <wp:lineTo x="3909" y="20122"/>
                <wp:lineTo x="11801" y="19871"/>
                <wp:lineTo x="12023" y="18865"/>
                <wp:lineTo x="10769" y="18362"/>
                <wp:lineTo x="13276" y="17984"/>
                <wp:lineTo x="13276" y="17104"/>
                <wp:lineTo x="10769" y="16349"/>
                <wp:lineTo x="21390" y="16349"/>
                <wp:lineTo x="21390" y="15092"/>
                <wp:lineTo x="10916" y="14337"/>
                <wp:lineTo x="16374" y="14337"/>
                <wp:lineTo x="16374" y="13331"/>
                <wp:lineTo x="10769" y="12325"/>
                <wp:lineTo x="11728" y="12325"/>
                <wp:lineTo x="17849" y="10564"/>
                <wp:lineTo x="17923" y="9810"/>
                <wp:lineTo x="17333" y="9307"/>
                <wp:lineTo x="15563" y="8300"/>
                <wp:lineTo x="15120" y="6288"/>
                <wp:lineTo x="10769" y="4276"/>
                <wp:lineTo x="10842" y="2641"/>
                <wp:lineTo x="10474" y="2390"/>
                <wp:lineTo x="7892" y="2012"/>
                <wp:lineTo x="1549" y="2012"/>
              </wp:wrapPolygon>
            </wp:wrapTight>
            <wp:docPr id="1188869790"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869790" name="Picture 1188869790"/>
                    <pic:cNvPicPr/>
                  </pic:nvPicPr>
                  <pic:blipFill rotWithShape="1">
                    <a:blip r:embed="rId20"/>
                    <a:srcRect t="3789" r="30972" b="51619"/>
                    <a:stretch/>
                  </pic:blipFill>
                  <pic:spPr bwMode="auto">
                    <a:xfrm>
                      <a:off x="0" y="0"/>
                      <a:ext cx="3719195" cy="21812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46193F1" w14:textId="73F1CE5B" w:rsidR="00DC5781" w:rsidRPr="00D517A0" w:rsidRDefault="00DC5781" w:rsidP="00D517A0">
      <w:pPr>
        <w:pStyle w:val="p1"/>
        <w:spacing w:line="360" w:lineRule="auto"/>
        <w:rPr>
          <w:rStyle w:val="s1"/>
          <w:rFonts w:ascii="Arial" w:hAnsi="Arial" w:cs="Arial"/>
          <w:b/>
          <w:bCs/>
          <w:sz w:val="22"/>
          <w:szCs w:val="22"/>
        </w:rPr>
      </w:pPr>
    </w:p>
    <w:p w14:paraId="2840DBA8" w14:textId="77777777" w:rsidR="00DC5781" w:rsidRPr="00D517A0" w:rsidRDefault="00DC5781" w:rsidP="00D517A0">
      <w:pPr>
        <w:spacing w:line="360" w:lineRule="auto"/>
        <w:rPr>
          <w:rFonts w:ascii="Arial" w:hAnsi="Arial" w:cs="Arial"/>
          <w:sz w:val="22"/>
          <w:szCs w:val="22"/>
        </w:rPr>
      </w:pPr>
    </w:p>
    <w:sectPr w:rsidR="00DC5781" w:rsidRPr="00D517A0" w:rsidSect="003B16E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F3EF0E" w14:textId="77777777" w:rsidR="00D12744" w:rsidRDefault="00D12744" w:rsidP="00F323F1">
      <w:r>
        <w:separator/>
      </w:r>
    </w:p>
  </w:endnote>
  <w:endnote w:type="continuationSeparator" w:id="0">
    <w:p w14:paraId="6BFC55C8" w14:textId="77777777" w:rsidR="00D12744" w:rsidRDefault="00D12744" w:rsidP="00F323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A89C25" w14:textId="77777777" w:rsidR="00D12744" w:rsidRDefault="00D12744" w:rsidP="00F323F1">
      <w:r>
        <w:separator/>
      </w:r>
    </w:p>
  </w:footnote>
  <w:footnote w:type="continuationSeparator" w:id="0">
    <w:p w14:paraId="3ED807F1" w14:textId="77777777" w:rsidR="00D12744" w:rsidRDefault="00D12744" w:rsidP="00F323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D7089"/>
    <w:multiLevelType w:val="hybridMultilevel"/>
    <w:tmpl w:val="6DB2A954"/>
    <w:lvl w:ilvl="0" w:tplc="6FF4423C">
      <w:start w:val="1"/>
      <w:numFmt w:val="lowerRoman"/>
      <w:lvlText w:val="%1)"/>
      <w:lvlJc w:val="left"/>
      <w:pPr>
        <w:ind w:left="720" w:hanging="720"/>
      </w:pPr>
      <w:rPr>
        <w:rFonts w:ascii="Calibri" w:hAnsi="Calibri" w:cs="Calibri" w:hint="default"/>
        <w:b/>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4AA012B"/>
    <w:multiLevelType w:val="multilevel"/>
    <w:tmpl w:val="F39AF32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76648BE"/>
    <w:multiLevelType w:val="hybridMultilevel"/>
    <w:tmpl w:val="29760F40"/>
    <w:lvl w:ilvl="0" w:tplc="FFFFFFFF">
      <w:start w:val="1"/>
      <w:numFmt w:val="lowerRoman"/>
      <w:lvlText w:val="%1)"/>
      <w:lvlJc w:val="left"/>
      <w:pPr>
        <w:ind w:left="720" w:hanging="720"/>
      </w:pPr>
      <w:rPr>
        <w:rFonts w:ascii="Calibri" w:hAnsi="Calibri" w:cs="Calibri" w:hint="default"/>
        <w:b/>
        <w:sz w:val="24"/>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210576CD"/>
    <w:multiLevelType w:val="multilevel"/>
    <w:tmpl w:val="D1DA2B6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0F604AC"/>
    <w:multiLevelType w:val="multilevel"/>
    <w:tmpl w:val="F96659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5E844B2"/>
    <w:multiLevelType w:val="hybridMultilevel"/>
    <w:tmpl w:val="CA4665B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F144D6F"/>
    <w:multiLevelType w:val="hybridMultilevel"/>
    <w:tmpl w:val="A27C0FAC"/>
    <w:lvl w:ilvl="0" w:tplc="0734C18C">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45C5A40"/>
    <w:multiLevelType w:val="hybridMultilevel"/>
    <w:tmpl w:val="C936A974"/>
    <w:lvl w:ilvl="0" w:tplc="7D1C17A0">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F5F6C1B"/>
    <w:multiLevelType w:val="multilevel"/>
    <w:tmpl w:val="317475A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13072103">
    <w:abstractNumId w:val="5"/>
  </w:num>
  <w:num w:numId="2" w16cid:durableId="457260022">
    <w:abstractNumId w:val="6"/>
  </w:num>
  <w:num w:numId="3" w16cid:durableId="577441970">
    <w:abstractNumId w:val="0"/>
  </w:num>
  <w:num w:numId="4" w16cid:durableId="1503230606">
    <w:abstractNumId w:val="2"/>
  </w:num>
  <w:num w:numId="5" w16cid:durableId="1183325100">
    <w:abstractNumId w:val="7"/>
  </w:num>
  <w:num w:numId="6" w16cid:durableId="1428504279">
    <w:abstractNumId w:val="1"/>
  </w:num>
  <w:num w:numId="7" w16cid:durableId="1323000814">
    <w:abstractNumId w:val="4"/>
  </w:num>
  <w:num w:numId="8" w16cid:durableId="1547791297">
    <w:abstractNumId w:val="8"/>
  </w:num>
  <w:num w:numId="9" w16cid:durableId="8572363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5xwwep0rxezjeve0mxfws6arsda0spwwwv&quot;&gt;My EndNote Library 2025&lt;record-ids&gt;&lt;item&gt;13&lt;/item&gt;&lt;item&gt;14&lt;/item&gt;&lt;item&gt;63&lt;/item&gt;&lt;item&gt;176&lt;/item&gt;&lt;item&gt;5127&lt;/item&gt;&lt;item&gt;5158&lt;/item&gt;&lt;item&gt;5380&lt;/item&gt;&lt;item&gt;5382&lt;/item&gt;&lt;item&gt;5394&lt;/item&gt;&lt;item&gt;5395&lt;/item&gt;&lt;item&gt;5397&lt;/item&gt;&lt;item&gt;5401&lt;/item&gt;&lt;item&gt;5402&lt;/item&gt;&lt;item&gt;5422&lt;/item&gt;&lt;item&gt;5425&lt;/item&gt;&lt;item&gt;5436&lt;/item&gt;&lt;item&gt;5467&lt;/item&gt;&lt;item&gt;5538&lt;/item&gt;&lt;item&gt;5562&lt;/item&gt;&lt;item&gt;5599&lt;/item&gt;&lt;item&gt;5602&lt;/item&gt;&lt;item&gt;5617&lt;/item&gt;&lt;item&gt;5627&lt;/item&gt;&lt;item&gt;5651&lt;/item&gt;&lt;item&gt;5658&lt;/item&gt;&lt;item&gt;5672&lt;/item&gt;&lt;item&gt;5679&lt;/item&gt;&lt;item&gt;5681&lt;/item&gt;&lt;item&gt;5721&lt;/item&gt;&lt;item&gt;5744&lt;/item&gt;&lt;item&gt;5745&lt;/item&gt;&lt;item&gt;43635&lt;/item&gt;&lt;item&gt;43640&lt;/item&gt;&lt;item&gt;43642&lt;/item&gt;&lt;item&gt;43643&lt;/item&gt;&lt;item&gt;43644&lt;/item&gt;&lt;item&gt;43645&lt;/item&gt;&lt;item&gt;43651&lt;/item&gt;&lt;item&gt;43662&lt;/item&gt;&lt;item&gt;43665&lt;/item&gt;&lt;item&gt;43666&lt;/item&gt;&lt;item&gt;43677&lt;/item&gt;&lt;item&gt;43678&lt;/item&gt;&lt;item&gt;43679&lt;/item&gt;&lt;item&gt;43682&lt;/item&gt;&lt;item&gt;43695&lt;/item&gt;&lt;item&gt;43706&lt;/item&gt;&lt;item&gt;43707&lt;/item&gt;&lt;item&gt;43708&lt;/item&gt;&lt;item&gt;43709&lt;/item&gt;&lt;item&gt;43711&lt;/item&gt;&lt;item&gt;43712&lt;/item&gt;&lt;item&gt;43713&lt;/item&gt;&lt;item&gt;43715&lt;/item&gt;&lt;item&gt;43716&lt;/item&gt;&lt;item&gt;43717&lt;/item&gt;&lt;item&gt;43718&lt;/item&gt;&lt;item&gt;43719&lt;/item&gt;&lt;item&gt;43720&lt;/item&gt;&lt;item&gt;43721&lt;/item&gt;&lt;item&gt;43723&lt;/item&gt;&lt;item&gt;43724&lt;/item&gt;&lt;item&gt;43725&lt;/item&gt;&lt;item&gt;43726&lt;/item&gt;&lt;item&gt;43727&lt;/item&gt;&lt;item&gt;43728&lt;/item&gt;&lt;item&gt;43729&lt;/item&gt;&lt;item&gt;43730&lt;/item&gt;&lt;item&gt;43731&lt;/item&gt;&lt;item&gt;43732&lt;/item&gt;&lt;item&gt;43733&lt;/item&gt;&lt;item&gt;43734&lt;/item&gt;&lt;item&gt;43735&lt;/item&gt;&lt;item&gt;43736&lt;/item&gt;&lt;item&gt;43737&lt;/item&gt;&lt;item&gt;43739&lt;/item&gt;&lt;item&gt;43740&lt;/item&gt;&lt;item&gt;43741&lt;/item&gt;&lt;item&gt;43742&lt;/item&gt;&lt;item&gt;43743&lt;/item&gt;&lt;item&gt;43745&lt;/item&gt;&lt;/record-ids&gt;&lt;/item&gt;&lt;/Libraries&gt;"/>
    <w:docVar w:name="EN.UseJSCitationFormat" w:val="False"/>
  </w:docVars>
  <w:rsids>
    <w:rsidRoot w:val="00D258A9"/>
    <w:rsid w:val="00001759"/>
    <w:rsid w:val="00011F71"/>
    <w:rsid w:val="00012D73"/>
    <w:rsid w:val="00017CE8"/>
    <w:rsid w:val="00023CE1"/>
    <w:rsid w:val="00024CBA"/>
    <w:rsid w:val="0002507C"/>
    <w:rsid w:val="00025F81"/>
    <w:rsid w:val="00033473"/>
    <w:rsid w:val="00035E61"/>
    <w:rsid w:val="00036883"/>
    <w:rsid w:val="0003795B"/>
    <w:rsid w:val="00042CDC"/>
    <w:rsid w:val="000521AB"/>
    <w:rsid w:val="000534E3"/>
    <w:rsid w:val="00060013"/>
    <w:rsid w:val="00060154"/>
    <w:rsid w:val="00082CC5"/>
    <w:rsid w:val="00090372"/>
    <w:rsid w:val="0009223D"/>
    <w:rsid w:val="000A4579"/>
    <w:rsid w:val="000A6B84"/>
    <w:rsid w:val="000B1469"/>
    <w:rsid w:val="000B2108"/>
    <w:rsid w:val="000B45D5"/>
    <w:rsid w:val="000C0566"/>
    <w:rsid w:val="000C46C8"/>
    <w:rsid w:val="000C5175"/>
    <w:rsid w:val="000D0888"/>
    <w:rsid w:val="000D2BFF"/>
    <w:rsid w:val="000D4178"/>
    <w:rsid w:val="000D42B5"/>
    <w:rsid w:val="000E2440"/>
    <w:rsid w:val="000E350C"/>
    <w:rsid w:val="000F0C3A"/>
    <w:rsid w:val="000F3E98"/>
    <w:rsid w:val="000F74CC"/>
    <w:rsid w:val="00101089"/>
    <w:rsid w:val="00110884"/>
    <w:rsid w:val="00115C26"/>
    <w:rsid w:val="00117535"/>
    <w:rsid w:val="00117550"/>
    <w:rsid w:val="00117DB5"/>
    <w:rsid w:val="00126568"/>
    <w:rsid w:val="0013055C"/>
    <w:rsid w:val="00132559"/>
    <w:rsid w:val="001336EA"/>
    <w:rsid w:val="00134916"/>
    <w:rsid w:val="00142DB6"/>
    <w:rsid w:val="00147705"/>
    <w:rsid w:val="001524F0"/>
    <w:rsid w:val="00152A2A"/>
    <w:rsid w:val="00153F67"/>
    <w:rsid w:val="0015709F"/>
    <w:rsid w:val="00161B1C"/>
    <w:rsid w:val="00164017"/>
    <w:rsid w:val="0016613D"/>
    <w:rsid w:val="00171956"/>
    <w:rsid w:val="0018201D"/>
    <w:rsid w:val="001834ED"/>
    <w:rsid w:val="00184090"/>
    <w:rsid w:val="0019035D"/>
    <w:rsid w:val="001A0563"/>
    <w:rsid w:val="001A26C8"/>
    <w:rsid w:val="001A2B5C"/>
    <w:rsid w:val="001A2BDE"/>
    <w:rsid w:val="001A3181"/>
    <w:rsid w:val="001B488F"/>
    <w:rsid w:val="001B76AC"/>
    <w:rsid w:val="001C0897"/>
    <w:rsid w:val="001C1550"/>
    <w:rsid w:val="001C20CE"/>
    <w:rsid w:val="001C34E2"/>
    <w:rsid w:val="001C6EC0"/>
    <w:rsid w:val="001D08CD"/>
    <w:rsid w:val="001D0BA7"/>
    <w:rsid w:val="001D0F16"/>
    <w:rsid w:val="001D1638"/>
    <w:rsid w:val="001D2228"/>
    <w:rsid w:val="001D2C4B"/>
    <w:rsid w:val="001D4EEE"/>
    <w:rsid w:val="001E1B5F"/>
    <w:rsid w:val="001E4972"/>
    <w:rsid w:val="001E4E8F"/>
    <w:rsid w:val="001F06CB"/>
    <w:rsid w:val="001F3214"/>
    <w:rsid w:val="001F423B"/>
    <w:rsid w:val="001F521B"/>
    <w:rsid w:val="00200C0E"/>
    <w:rsid w:val="00213331"/>
    <w:rsid w:val="00213C64"/>
    <w:rsid w:val="00214436"/>
    <w:rsid w:val="002200E0"/>
    <w:rsid w:val="00221420"/>
    <w:rsid w:val="0022347C"/>
    <w:rsid w:val="002305E6"/>
    <w:rsid w:val="0023098C"/>
    <w:rsid w:val="002376FE"/>
    <w:rsid w:val="00237917"/>
    <w:rsid w:val="0024439A"/>
    <w:rsid w:val="00245305"/>
    <w:rsid w:val="002470BC"/>
    <w:rsid w:val="0025433B"/>
    <w:rsid w:val="00257FFA"/>
    <w:rsid w:val="00260F0B"/>
    <w:rsid w:val="00261836"/>
    <w:rsid w:val="00262A73"/>
    <w:rsid w:val="002639B0"/>
    <w:rsid w:val="00273DA7"/>
    <w:rsid w:val="00296BFB"/>
    <w:rsid w:val="002A3907"/>
    <w:rsid w:val="002A5055"/>
    <w:rsid w:val="002B35EF"/>
    <w:rsid w:val="002B3C63"/>
    <w:rsid w:val="002B3F04"/>
    <w:rsid w:val="002B60C4"/>
    <w:rsid w:val="002C1FB1"/>
    <w:rsid w:val="002C4F2E"/>
    <w:rsid w:val="002C57A6"/>
    <w:rsid w:val="002D1062"/>
    <w:rsid w:val="002D3D9A"/>
    <w:rsid w:val="002D5D8E"/>
    <w:rsid w:val="002E726F"/>
    <w:rsid w:val="002F1E24"/>
    <w:rsid w:val="002F35D6"/>
    <w:rsid w:val="002F3D24"/>
    <w:rsid w:val="003001B9"/>
    <w:rsid w:val="0030240D"/>
    <w:rsid w:val="00303527"/>
    <w:rsid w:val="0030694C"/>
    <w:rsid w:val="00307FE9"/>
    <w:rsid w:val="003114BB"/>
    <w:rsid w:val="0031312F"/>
    <w:rsid w:val="0031409C"/>
    <w:rsid w:val="00317551"/>
    <w:rsid w:val="00320340"/>
    <w:rsid w:val="00320A25"/>
    <w:rsid w:val="00320D14"/>
    <w:rsid w:val="00323F86"/>
    <w:rsid w:val="00337FF7"/>
    <w:rsid w:val="00351B2E"/>
    <w:rsid w:val="00354C85"/>
    <w:rsid w:val="00361E8F"/>
    <w:rsid w:val="00365CC1"/>
    <w:rsid w:val="003661CC"/>
    <w:rsid w:val="003707CC"/>
    <w:rsid w:val="00371A40"/>
    <w:rsid w:val="00371CD4"/>
    <w:rsid w:val="00374FC9"/>
    <w:rsid w:val="00375EF8"/>
    <w:rsid w:val="0038113A"/>
    <w:rsid w:val="00385A62"/>
    <w:rsid w:val="0038606C"/>
    <w:rsid w:val="00390491"/>
    <w:rsid w:val="003906A9"/>
    <w:rsid w:val="00392BED"/>
    <w:rsid w:val="003A14C2"/>
    <w:rsid w:val="003A1E14"/>
    <w:rsid w:val="003B16EF"/>
    <w:rsid w:val="003B565F"/>
    <w:rsid w:val="003C2E07"/>
    <w:rsid w:val="003C3632"/>
    <w:rsid w:val="003D0563"/>
    <w:rsid w:val="003D4F72"/>
    <w:rsid w:val="003D6A10"/>
    <w:rsid w:val="003E1420"/>
    <w:rsid w:val="003E3DD2"/>
    <w:rsid w:val="003F19E3"/>
    <w:rsid w:val="003F585A"/>
    <w:rsid w:val="004000FF"/>
    <w:rsid w:val="00400586"/>
    <w:rsid w:val="00401048"/>
    <w:rsid w:val="00403ACC"/>
    <w:rsid w:val="00403AFB"/>
    <w:rsid w:val="004100A6"/>
    <w:rsid w:val="00413BDB"/>
    <w:rsid w:val="0043177F"/>
    <w:rsid w:val="00433461"/>
    <w:rsid w:val="00442FFE"/>
    <w:rsid w:val="00450A5D"/>
    <w:rsid w:val="0045298A"/>
    <w:rsid w:val="00460F15"/>
    <w:rsid w:val="00462C73"/>
    <w:rsid w:val="0046330B"/>
    <w:rsid w:val="0047072E"/>
    <w:rsid w:val="00471C59"/>
    <w:rsid w:val="004827A7"/>
    <w:rsid w:val="00486827"/>
    <w:rsid w:val="00491DFF"/>
    <w:rsid w:val="004A116F"/>
    <w:rsid w:val="004A1BC3"/>
    <w:rsid w:val="004A2BB7"/>
    <w:rsid w:val="004B1D85"/>
    <w:rsid w:val="004B2085"/>
    <w:rsid w:val="004B782F"/>
    <w:rsid w:val="004C3C53"/>
    <w:rsid w:val="004D5B0B"/>
    <w:rsid w:val="004E0010"/>
    <w:rsid w:val="004E7F72"/>
    <w:rsid w:val="004F0506"/>
    <w:rsid w:val="004F7F76"/>
    <w:rsid w:val="005055F3"/>
    <w:rsid w:val="00506AFC"/>
    <w:rsid w:val="00510B6B"/>
    <w:rsid w:val="00515C64"/>
    <w:rsid w:val="0052150A"/>
    <w:rsid w:val="005228DF"/>
    <w:rsid w:val="005263BD"/>
    <w:rsid w:val="00540153"/>
    <w:rsid w:val="00540B6B"/>
    <w:rsid w:val="00543388"/>
    <w:rsid w:val="00550408"/>
    <w:rsid w:val="0055704B"/>
    <w:rsid w:val="00564A64"/>
    <w:rsid w:val="00565D6D"/>
    <w:rsid w:val="00575405"/>
    <w:rsid w:val="0058137E"/>
    <w:rsid w:val="0059034A"/>
    <w:rsid w:val="005934BD"/>
    <w:rsid w:val="00596827"/>
    <w:rsid w:val="00596F72"/>
    <w:rsid w:val="005A06F0"/>
    <w:rsid w:val="005A4E4A"/>
    <w:rsid w:val="005A6F7A"/>
    <w:rsid w:val="005B25DB"/>
    <w:rsid w:val="005B3D13"/>
    <w:rsid w:val="005C1191"/>
    <w:rsid w:val="005C4BE9"/>
    <w:rsid w:val="005D416E"/>
    <w:rsid w:val="005D4CA9"/>
    <w:rsid w:val="005E262C"/>
    <w:rsid w:val="005E4E1E"/>
    <w:rsid w:val="005F1736"/>
    <w:rsid w:val="005F4A27"/>
    <w:rsid w:val="005F513F"/>
    <w:rsid w:val="005F6FCC"/>
    <w:rsid w:val="00601094"/>
    <w:rsid w:val="0060190D"/>
    <w:rsid w:val="006058A6"/>
    <w:rsid w:val="006063B5"/>
    <w:rsid w:val="00607E85"/>
    <w:rsid w:val="00610332"/>
    <w:rsid w:val="00611642"/>
    <w:rsid w:val="0062060E"/>
    <w:rsid w:val="006217D7"/>
    <w:rsid w:val="00622307"/>
    <w:rsid w:val="00626824"/>
    <w:rsid w:val="00627583"/>
    <w:rsid w:val="00627A8D"/>
    <w:rsid w:val="0063290B"/>
    <w:rsid w:val="006413AF"/>
    <w:rsid w:val="00642EC6"/>
    <w:rsid w:val="0064730F"/>
    <w:rsid w:val="00652F10"/>
    <w:rsid w:val="006560C6"/>
    <w:rsid w:val="006753F0"/>
    <w:rsid w:val="00680029"/>
    <w:rsid w:val="00681129"/>
    <w:rsid w:val="006859ED"/>
    <w:rsid w:val="00696DFF"/>
    <w:rsid w:val="0069750D"/>
    <w:rsid w:val="006A1B35"/>
    <w:rsid w:val="006A4211"/>
    <w:rsid w:val="006C0130"/>
    <w:rsid w:val="006C2418"/>
    <w:rsid w:val="006C38E5"/>
    <w:rsid w:val="006C765B"/>
    <w:rsid w:val="006C78E5"/>
    <w:rsid w:val="006D098A"/>
    <w:rsid w:val="006D1A7A"/>
    <w:rsid w:val="006D1E0B"/>
    <w:rsid w:val="006D3833"/>
    <w:rsid w:val="006D7D15"/>
    <w:rsid w:val="006E2176"/>
    <w:rsid w:val="006E3110"/>
    <w:rsid w:val="006E36B5"/>
    <w:rsid w:val="006F3CD7"/>
    <w:rsid w:val="006F4061"/>
    <w:rsid w:val="006F66A1"/>
    <w:rsid w:val="006F7873"/>
    <w:rsid w:val="00701D08"/>
    <w:rsid w:val="00704D4B"/>
    <w:rsid w:val="00710433"/>
    <w:rsid w:val="007133EE"/>
    <w:rsid w:val="0071743E"/>
    <w:rsid w:val="00717EF0"/>
    <w:rsid w:val="0072405D"/>
    <w:rsid w:val="007253FF"/>
    <w:rsid w:val="007315D8"/>
    <w:rsid w:val="00742D96"/>
    <w:rsid w:val="0074695E"/>
    <w:rsid w:val="00746E29"/>
    <w:rsid w:val="00755CFC"/>
    <w:rsid w:val="007616C9"/>
    <w:rsid w:val="00761CF8"/>
    <w:rsid w:val="007653F8"/>
    <w:rsid w:val="007825CE"/>
    <w:rsid w:val="0079062F"/>
    <w:rsid w:val="00795575"/>
    <w:rsid w:val="00795799"/>
    <w:rsid w:val="007A13FE"/>
    <w:rsid w:val="007A1D71"/>
    <w:rsid w:val="007A31BD"/>
    <w:rsid w:val="007A5713"/>
    <w:rsid w:val="007A5B7D"/>
    <w:rsid w:val="007B01B1"/>
    <w:rsid w:val="007B14BA"/>
    <w:rsid w:val="007B1E74"/>
    <w:rsid w:val="007B4932"/>
    <w:rsid w:val="007B518E"/>
    <w:rsid w:val="007B58BE"/>
    <w:rsid w:val="007C4F7D"/>
    <w:rsid w:val="007D03D7"/>
    <w:rsid w:val="007E10B0"/>
    <w:rsid w:val="007E39AD"/>
    <w:rsid w:val="007E6A8F"/>
    <w:rsid w:val="007F2451"/>
    <w:rsid w:val="007F26C9"/>
    <w:rsid w:val="007F4FEC"/>
    <w:rsid w:val="007F7AB6"/>
    <w:rsid w:val="0080519E"/>
    <w:rsid w:val="008153A6"/>
    <w:rsid w:val="00821C11"/>
    <w:rsid w:val="00834746"/>
    <w:rsid w:val="00834BF9"/>
    <w:rsid w:val="00844364"/>
    <w:rsid w:val="00846EFC"/>
    <w:rsid w:val="008534B4"/>
    <w:rsid w:val="00857922"/>
    <w:rsid w:val="00861069"/>
    <w:rsid w:val="00863C44"/>
    <w:rsid w:val="00864494"/>
    <w:rsid w:val="00865118"/>
    <w:rsid w:val="00867E51"/>
    <w:rsid w:val="00871E78"/>
    <w:rsid w:val="00874520"/>
    <w:rsid w:val="008910C8"/>
    <w:rsid w:val="00891727"/>
    <w:rsid w:val="00891BFD"/>
    <w:rsid w:val="00892081"/>
    <w:rsid w:val="008925DD"/>
    <w:rsid w:val="00897839"/>
    <w:rsid w:val="008A05B9"/>
    <w:rsid w:val="008B4DC6"/>
    <w:rsid w:val="008B7844"/>
    <w:rsid w:val="008C4613"/>
    <w:rsid w:val="008C676E"/>
    <w:rsid w:val="008D7DED"/>
    <w:rsid w:val="008E7E73"/>
    <w:rsid w:val="008F0439"/>
    <w:rsid w:val="008F2F52"/>
    <w:rsid w:val="008F37E9"/>
    <w:rsid w:val="008F53D7"/>
    <w:rsid w:val="00900C91"/>
    <w:rsid w:val="00901530"/>
    <w:rsid w:val="00916AAE"/>
    <w:rsid w:val="00930EFB"/>
    <w:rsid w:val="009311EB"/>
    <w:rsid w:val="00941B25"/>
    <w:rsid w:val="00943B04"/>
    <w:rsid w:val="00950BC3"/>
    <w:rsid w:val="00950E31"/>
    <w:rsid w:val="00953D83"/>
    <w:rsid w:val="00954072"/>
    <w:rsid w:val="00954DFF"/>
    <w:rsid w:val="00957BA7"/>
    <w:rsid w:val="00960442"/>
    <w:rsid w:val="00964907"/>
    <w:rsid w:val="00990CFF"/>
    <w:rsid w:val="00992D36"/>
    <w:rsid w:val="00994F5A"/>
    <w:rsid w:val="00996ABE"/>
    <w:rsid w:val="009978D8"/>
    <w:rsid w:val="009B1AF7"/>
    <w:rsid w:val="009C0491"/>
    <w:rsid w:val="009C136C"/>
    <w:rsid w:val="009C1553"/>
    <w:rsid w:val="009C18FC"/>
    <w:rsid w:val="009C7B7A"/>
    <w:rsid w:val="009D1C91"/>
    <w:rsid w:val="009D4DC7"/>
    <w:rsid w:val="009D5B90"/>
    <w:rsid w:val="009E2E1F"/>
    <w:rsid w:val="009E3AEF"/>
    <w:rsid w:val="009E4EC0"/>
    <w:rsid w:val="009E56C8"/>
    <w:rsid w:val="009E7BD4"/>
    <w:rsid w:val="009F02EC"/>
    <w:rsid w:val="009F1E6A"/>
    <w:rsid w:val="009F3A83"/>
    <w:rsid w:val="00A05E25"/>
    <w:rsid w:val="00A0634D"/>
    <w:rsid w:val="00A07317"/>
    <w:rsid w:val="00A1020F"/>
    <w:rsid w:val="00A110C7"/>
    <w:rsid w:val="00A130B8"/>
    <w:rsid w:val="00A15505"/>
    <w:rsid w:val="00A164C6"/>
    <w:rsid w:val="00A176D5"/>
    <w:rsid w:val="00A31ED3"/>
    <w:rsid w:val="00A35821"/>
    <w:rsid w:val="00A3648F"/>
    <w:rsid w:val="00A51EE9"/>
    <w:rsid w:val="00A612F2"/>
    <w:rsid w:val="00A62B5D"/>
    <w:rsid w:val="00A643D3"/>
    <w:rsid w:val="00A74F0B"/>
    <w:rsid w:val="00A76EEF"/>
    <w:rsid w:val="00A77EA6"/>
    <w:rsid w:val="00A81775"/>
    <w:rsid w:val="00A925FB"/>
    <w:rsid w:val="00A9386D"/>
    <w:rsid w:val="00AA1432"/>
    <w:rsid w:val="00AA65FC"/>
    <w:rsid w:val="00AA6671"/>
    <w:rsid w:val="00AB1CF4"/>
    <w:rsid w:val="00AB2345"/>
    <w:rsid w:val="00AB4A79"/>
    <w:rsid w:val="00AB6EEE"/>
    <w:rsid w:val="00AC0E7D"/>
    <w:rsid w:val="00AC4301"/>
    <w:rsid w:val="00AC633E"/>
    <w:rsid w:val="00AC6C1F"/>
    <w:rsid w:val="00AD0744"/>
    <w:rsid w:val="00AD176E"/>
    <w:rsid w:val="00AD2578"/>
    <w:rsid w:val="00AD3249"/>
    <w:rsid w:val="00AD6090"/>
    <w:rsid w:val="00AD7C63"/>
    <w:rsid w:val="00AD7D65"/>
    <w:rsid w:val="00AE10C7"/>
    <w:rsid w:val="00AE2C94"/>
    <w:rsid w:val="00AF5ABB"/>
    <w:rsid w:val="00B038AA"/>
    <w:rsid w:val="00B05D1B"/>
    <w:rsid w:val="00B14967"/>
    <w:rsid w:val="00B14AB9"/>
    <w:rsid w:val="00B150B4"/>
    <w:rsid w:val="00B15A5E"/>
    <w:rsid w:val="00B25667"/>
    <w:rsid w:val="00B2594B"/>
    <w:rsid w:val="00B34AA1"/>
    <w:rsid w:val="00B35F51"/>
    <w:rsid w:val="00B37598"/>
    <w:rsid w:val="00B44EB4"/>
    <w:rsid w:val="00B46EA2"/>
    <w:rsid w:val="00B537D7"/>
    <w:rsid w:val="00B56992"/>
    <w:rsid w:val="00B612EA"/>
    <w:rsid w:val="00B64994"/>
    <w:rsid w:val="00B64D37"/>
    <w:rsid w:val="00B66EB4"/>
    <w:rsid w:val="00B71825"/>
    <w:rsid w:val="00B718E2"/>
    <w:rsid w:val="00B7240F"/>
    <w:rsid w:val="00B72550"/>
    <w:rsid w:val="00B769F7"/>
    <w:rsid w:val="00B82F01"/>
    <w:rsid w:val="00B92087"/>
    <w:rsid w:val="00B93A5D"/>
    <w:rsid w:val="00B96C36"/>
    <w:rsid w:val="00BB0679"/>
    <w:rsid w:val="00BB2DA5"/>
    <w:rsid w:val="00BB3694"/>
    <w:rsid w:val="00BB36AE"/>
    <w:rsid w:val="00BB425D"/>
    <w:rsid w:val="00BB791E"/>
    <w:rsid w:val="00BC28AE"/>
    <w:rsid w:val="00BD5BD9"/>
    <w:rsid w:val="00BD62EB"/>
    <w:rsid w:val="00BE1EF8"/>
    <w:rsid w:val="00BE6A06"/>
    <w:rsid w:val="00BF0A64"/>
    <w:rsid w:val="00BF5DA1"/>
    <w:rsid w:val="00BF6AD4"/>
    <w:rsid w:val="00C104ED"/>
    <w:rsid w:val="00C14209"/>
    <w:rsid w:val="00C251F8"/>
    <w:rsid w:val="00C27A93"/>
    <w:rsid w:val="00C3539A"/>
    <w:rsid w:val="00C46774"/>
    <w:rsid w:val="00C518EA"/>
    <w:rsid w:val="00C53789"/>
    <w:rsid w:val="00C537A7"/>
    <w:rsid w:val="00C54AC9"/>
    <w:rsid w:val="00C601EA"/>
    <w:rsid w:val="00C63B0D"/>
    <w:rsid w:val="00C63FCE"/>
    <w:rsid w:val="00C661E3"/>
    <w:rsid w:val="00C70F95"/>
    <w:rsid w:val="00C7285E"/>
    <w:rsid w:val="00C76944"/>
    <w:rsid w:val="00C82328"/>
    <w:rsid w:val="00C82E70"/>
    <w:rsid w:val="00C83183"/>
    <w:rsid w:val="00C84E17"/>
    <w:rsid w:val="00CA63B4"/>
    <w:rsid w:val="00CB1F0C"/>
    <w:rsid w:val="00CB2A47"/>
    <w:rsid w:val="00CB393C"/>
    <w:rsid w:val="00CB3AD5"/>
    <w:rsid w:val="00CB4414"/>
    <w:rsid w:val="00CB4A1C"/>
    <w:rsid w:val="00CD3AEE"/>
    <w:rsid w:val="00CE3865"/>
    <w:rsid w:val="00CE4DEB"/>
    <w:rsid w:val="00CE7404"/>
    <w:rsid w:val="00D064D8"/>
    <w:rsid w:val="00D0700D"/>
    <w:rsid w:val="00D12744"/>
    <w:rsid w:val="00D153B5"/>
    <w:rsid w:val="00D22C94"/>
    <w:rsid w:val="00D258A9"/>
    <w:rsid w:val="00D25DF5"/>
    <w:rsid w:val="00D26585"/>
    <w:rsid w:val="00D26EAB"/>
    <w:rsid w:val="00D27530"/>
    <w:rsid w:val="00D32655"/>
    <w:rsid w:val="00D45336"/>
    <w:rsid w:val="00D46559"/>
    <w:rsid w:val="00D47DFD"/>
    <w:rsid w:val="00D517A0"/>
    <w:rsid w:val="00D54ADD"/>
    <w:rsid w:val="00D54D36"/>
    <w:rsid w:val="00D6540B"/>
    <w:rsid w:val="00D8362D"/>
    <w:rsid w:val="00D958A7"/>
    <w:rsid w:val="00D96D05"/>
    <w:rsid w:val="00D97D0E"/>
    <w:rsid w:val="00DA0F40"/>
    <w:rsid w:val="00DA50AE"/>
    <w:rsid w:val="00DA617F"/>
    <w:rsid w:val="00DA733D"/>
    <w:rsid w:val="00DA7A8D"/>
    <w:rsid w:val="00DB4170"/>
    <w:rsid w:val="00DB42FB"/>
    <w:rsid w:val="00DC085B"/>
    <w:rsid w:val="00DC3DB8"/>
    <w:rsid w:val="00DC510F"/>
    <w:rsid w:val="00DC5781"/>
    <w:rsid w:val="00DC666A"/>
    <w:rsid w:val="00DD1448"/>
    <w:rsid w:val="00DD52C5"/>
    <w:rsid w:val="00DE0721"/>
    <w:rsid w:val="00DE3343"/>
    <w:rsid w:val="00DE5415"/>
    <w:rsid w:val="00DE6636"/>
    <w:rsid w:val="00DE6BDF"/>
    <w:rsid w:val="00DF02AA"/>
    <w:rsid w:val="00DF189D"/>
    <w:rsid w:val="00DF2ECF"/>
    <w:rsid w:val="00DF4CAF"/>
    <w:rsid w:val="00E03EED"/>
    <w:rsid w:val="00E16054"/>
    <w:rsid w:val="00E25E09"/>
    <w:rsid w:val="00E433B4"/>
    <w:rsid w:val="00E441C9"/>
    <w:rsid w:val="00E46C71"/>
    <w:rsid w:val="00E47063"/>
    <w:rsid w:val="00E47DB7"/>
    <w:rsid w:val="00E556A2"/>
    <w:rsid w:val="00E57B85"/>
    <w:rsid w:val="00E630F2"/>
    <w:rsid w:val="00E637F0"/>
    <w:rsid w:val="00E63FF9"/>
    <w:rsid w:val="00E73422"/>
    <w:rsid w:val="00E73C58"/>
    <w:rsid w:val="00E838E3"/>
    <w:rsid w:val="00E87D05"/>
    <w:rsid w:val="00E931A1"/>
    <w:rsid w:val="00E9651A"/>
    <w:rsid w:val="00EA2045"/>
    <w:rsid w:val="00EA3A59"/>
    <w:rsid w:val="00EA7906"/>
    <w:rsid w:val="00EB2138"/>
    <w:rsid w:val="00EB5CB8"/>
    <w:rsid w:val="00EC14BA"/>
    <w:rsid w:val="00EC623A"/>
    <w:rsid w:val="00EC6DF6"/>
    <w:rsid w:val="00ED15C1"/>
    <w:rsid w:val="00ED4149"/>
    <w:rsid w:val="00ED6CC8"/>
    <w:rsid w:val="00ED7066"/>
    <w:rsid w:val="00EE0F69"/>
    <w:rsid w:val="00EE1698"/>
    <w:rsid w:val="00EE7941"/>
    <w:rsid w:val="00EF2946"/>
    <w:rsid w:val="00EF3B58"/>
    <w:rsid w:val="00F323F1"/>
    <w:rsid w:val="00F36838"/>
    <w:rsid w:val="00F37E19"/>
    <w:rsid w:val="00F411EF"/>
    <w:rsid w:val="00F4193C"/>
    <w:rsid w:val="00F44A6A"/>
    <w:rsid w:val="00F44B63"/>
    <w:rsid w:val="00F45196"/>
    <w:rsid w:val="00F510B1"/>
    <w:rsid w:val="00F52BCC"/>
    <w:rsid w:val="00F53CD5"/>
    <w:rsid w:val="00F55BE3"/>
    <w:rsid w:val="00F55DF5"/>
    <w:rsid w:val="00F56D8F"/>
    <w:rsid w:val="00F80659"/>
    <w:rsid w:val="00F82CFF"/>
    <w:rsid w:val="00F840CC"/>
    <w:rsid w:val="00F8544C"/>
    <w:rsid w:val="00F9127D"/>
    <w:rsid w:val="00F92ED5"/>
    <w:rsid w:val="00F95650"/>
    <w:rsid w:val="00FA2D97"/>
    <w:rsid w:val="00FA79CA"/>
    <w:rsid w:val="00FB4579"/>
    <w:rsid w:val="00FC461D"/>
    <w:rsid w:val="00FC4D28"/>
    <w:rsid w:val="00FC4FA0"/>
    <w:rsid w:val="00FC61F4"/>
    <w:rsid w:val="00FC6A76"/>
    <w:rsid w:val="00FC7244"/>
    <w:rsid w:val="00FD034A"/>
    <w:rsid w:val="00FD4505"/>
    <w:rsid w:val="00FD7ADE"/>
    <w:rsid w:val="00FF2065"/>
    <w:rsid w:val="00FF3274"/>
    <w:rsid w:val="00FF4284"/>
    <w:rsid w:val="00FF4542"/>
    <w:rsid w:val="00FF66F7"/>
    <w:rsid w:val="00FF69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4F80B"/>
  <w15:chartTrackingRefBased/>
  <w15:docId w15:val="{F9E86B18-904C-5542-9F7B-39982D78A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0340"/>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2405D"/>
  </w:style>
  <w:style w:type="paragraph" w:styleId="ListParagraph">
    <w:name w:val="List Paragraph"/>
    <w:basedOn w:val="Normal"/>
    <w:uiPriority w:val="34"/>
    <w:qFormat/>
    <w:rsid w:val="00B038AA"/>
    <w:pPr>
      <w:ind w:left="720"/>
      <w:contextualSpacing/>
    </w:pPr>
  </w:style>
  <w:style w:type="character" w:styleId="Hyperlink">
    <w:name w:val="Hyperlink"/>
    <w:basedOn w:val="DefaultParagraphFont"/>
    <w:uiPriority w:val="99"/>
    <w:unhideWhenUsed/>
    <w:rsid w:val="00EB5CB8"/>
    <w:rPr>
      <w:color w:val="0563C1" w:themeColor="hyperlink"/>
      <w:u w:val="single"/>
    </w:rPr>
  </w:style>
  <w:style w:type="character" w:styleId="UnresolvedMention">
    <w:name w:val="Unresolved Mention"/>
    <w:basedOn w:val="DefaultParagraphFont"/>
    <w:uiPriority w:val="99"/>
    <w:semiHidden/>
    <w:unhideWhenUsed/>
    <w:rsid w:val="00EB5CB8"/>
    <w:rPr>
      <w:color w:val="605E5C"/>
      <w:shd w:val="clear" w:color="auto" w:fill="E1DFDD"/>
    </w:rPr>
  </w:style>
  <w:style w:type="paragraph" w:customStyle="1" w:styleId="EndNoteBibliographyTitle">
    <w:name w:val="EndNote Bibliography Title"/>
    <w:basedOn w:val="Normal"/>
    <w:link w:val="EndNoteBibliographyTitleChar"/>
    <w:rsid w:val="001D2228"/>
    <w:pPr>
      <w:jc w:val="center"/>
    </w:pPr>
    <w:rPr>
      <w:rFonts w:ascii="Calibri" w:eastAsiaTheme="minorHAnsi" w:hAnsi="Calibri" w:cs="Calibri"/>
      <w:kern w:val="2"/>
      <w14:ligatures w14:val="standardContextual"/>
    </w:rPr>
  </w:style>
  <w:style w:type="character" w:customStyle="1" w:styleId="EndNoteBibliographyTitleChar">
    <w:name w:val="EndNote Bibliography Title Char"/>
    <w:basedOn w:val="DefaultParagraphFont"/>
    <w:link w:val="EndNoteBibliographyTitle"/>
    <w:rsid w:val="001D2228"/>
    <w:rPr>
      <w:rFonts w:ascii="Calibri" w:hAnsi="Calibri" w:cs="Calibri"/>
    </w:rPr>
  </w:style>
  <w:style w:type="paragraph" w:customStyle="1" w:styleId="EndNoteBibliography">
    <w:name w:val="EndNote Bibliography"/>
    <w:basedOn w:val="Normal"/>
    <w:link w:val="EndNoteBibliographyChar"/>
    <w:rsid w:val="001D2228"/>
    <w:rPr>
      <w:rFonts w:ascii="Calibri" w:eastAsiaTheme="minorHAnsi" w:hAnsi="Calibri" w:cs="Calibri"/>
      <w:kern w:val="2"/>
      <w14:ligatures w14:val="standardContextual"/>
    </w:rPr>
  </w:style>
  <w:style w:type="character" w:customStyle="1" w:styleId="EndNoteBibliographyChar">
    <w:name w:val="EndNote Bibliography Char"/>
    <w:basedOn w:val="DefaultParagraphFont"/>
    <w:link w:val="EndNoteBibliography"/>
    <w:rsid w:val="001D2228"/>
    <w:rPr>
      <w:rFonts w:ascii="Calibri" w:hAnsi="Calibri" w:cs="Calibri"/>
    </w:rPr>
  </w:style>
  <w:style w:type="paragraph" w:styleId="Revision">
    <w:name w:val="Revision"/>
    <w:hidden/>
    <w:uiPriority w:val="99"/>
    <w:semiHidden/>
    <w:rsid w:val="007E10B0"/>
  </w:style>
  <w:style w:type="paragraph" w:customStyle="1" w:styleId="p1">
    <w:name w:val="p1"/>
    <w:basedOn w:val="Normal"/>
    <w:rsid w:val="00EC6DF6"/>
    <w:pPr>
      <w:spacing w:before="100" w:beforeAutospacing="1" w:after="100" w:afterAutospacing="1"/>
    </w:pPr>
  </w:style>
  <w:style w:type="paragraph" w:customStyle="1" w:styleId="p2">
    <w:name w:val="p2"/>
    <w:basedOn w:val="Normal"/>
    <w:rsid w:val="00EC6DF6"/>
    <w:pPr>
      <w:spacing w:before="100" w:beforeAutospacing="1" w:after="100" w:afterAutospacing="1"/>
    </w:pPr>
  </w:style>
  <w:style w:type="character" w:customStyle="1" w:styleId="apple-converted-space">
    <w:name w:val="apple-converted-space"/>
    <w:basedOn w:val="DefaultParagraphFont"/>
    <w:rsid w:val="003B565F"/>
  </w:style>
  <w:style w:type="character" w:customStyle="1" w:styleId="html-italic">
    <w:name w:val="html-italic"/>
    <w:basedOn w:val="DefaultParagraphFont"/>
    <w:rsid w:val="003B565F"/>
  </w:style>
  <w:style w:type="paragraph" w:styleId="NoSpacing">
    <w:name w:val="No Spacing"/>
    <w:uiPriority w:val="1"/>
    <w:qFormat/>
    <w:rsid w:val="002F3D24"/>
    <w:rPr>
      <w:rFonts w:ascii="Times New Roman" w:eastAsia="Times New Roman" w:hAnsi="Times New Roman" w:cs="Times New Roman"/>
      <w:kern w:val="0"/>
      <w14:ligatures w14:val="none"/>
    </w:rPr>
  </w:style>
  <w:style w:type="character" w:customStyle="1" w:styleId="s1">
    <w:name w:val="s1"/>
    <w:basedOn w:val="DefaultParagraphFont"/>
    <w:rsid w:val="00F55DF5"/>
  </w:style>
  <w:style w:type="character" w:styleId="FollowedHyperlink">
    <w:name w:val="FollowedHyperlink"/>
    <w:basedOn w:val="DefaultParagraphFont"/>
    <w:uiPriority w:val="99"/>
    <w:semiHidden/>
    <w:unhideWhenUsed/>
    <w:rsid w:val="0062060E"/>
    <w:rPr>
      <w:color w:val="954F72" w:themeColor="followedHyperlink"/>
      <w:u w:val="single"/>
    </w:rPr>
  </w:style>
  <w:style w:type="character" w:styleId="CommentReference">
    <w:name w:val="annotation reference"/>
    <w:basedOn w:val="DefaultParagraphFont"/>
    <w:uiPriority w:val="99"/>
    <w:semiHidden/>
    <w:unhideWhenUsed/>
    <w:rsid w:val="00FC4D28"/>
    <w:rPr>
      <w:sz w:val="16"/>
      <w:szCs w:val="16"/>
    </w:rPr>
  </w:style>
  <w:style w:type="paragraph" w:styleId="CommentText">
    <w:name w:val="annotation text"/>
    <w:basedOn w:val="Normal"/>
    <w:link w:val="CommentTextChar"/>
    <w:uiPriority w:val="99"/>
    <w:semiHidden/>
    <w:unhideWhenUsed/>
    <w:rsid w:val="00FC4D28"/>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FC4D28"/>
    <w:rPr>
      <w:sz w:val="20"/>
      <w:szCs w:val="20"/>
    </w:rPr>
  </w:style>
  <w:style w:type="paragraph" w:styleId="CommentSubject">
    <w:name w:val="annotation subject"/>
    <w:basedOn w:val="CommentText"/>
    <w:next w:val="CommentText"/>
    <w:link w:val="CommentSubjectChar"/>
    <w:uiPriority w:val="99"/>
    <w:semiHidden/>
    <w:unhideWhenUsed/>
    <w:rsid w:val="00FC4D28"/>
    <w:rPr>
      <w:b/>
      <w:bCs/>
    </w:rPr>
  </w:style>
  <w:style w:type="character" w:customStyle="1" w:styleId="CommentSubjectChar">
    <w:name w:val="Comment Subject Char"/>
    <w:basedOn w:val="CommentTextChar"/>
    <w:link w:val="CommentSubject"/>
    <w:uiPriority w:val="99"/>
    <w:semiHidden/>
    <w:rsid w:val="00FC4D28"/>
    <w:rPr>
      <w:b/>
      <w:bCs/>
      <w:sz w:val="20"/>
      <w:szCs w:val="20"/>
    </w:rPr>
  </w:style>
  <w:style w:type="table" w:styleId="TableGrid">
    <w:name w:val="Table Grid"/>
    <w:basedOn w:val="TableNormal"/>
    <w:uiPriority w:val="39"/>
    <w:rsid w:val="008745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323F1"/>
    <w:pPr>
      <w:tabs>
        <w:tab w:val="center" w:pos="4680"/>
        <w:tab w:val="right" w:pos="9360"/>
      </w:tabs>
    </w:pPr>
  </w:style>
  <w:style w:type="character" w:customStyle="1" w:styleId="HeaderChar">
    <w:name w:val="Header Char"/>
    <w:basedOn w:val="DefaultParagraphFont"/>
    <w:link w:val="Header"/>
    <w:uiPriority w:val="99"/>
    <w:rsid w:val="00F323F1"/>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F323F1"/>
    <w:pPr>
      <w:tabs>
        <w:tab w:val="center" w:pos="4680"/>
        <w:tab w:val="right" w:pos="9360"/>
      </w:tabs>
    </w:pPr>
  </w:style>
  <w:style w:type="character" w:customStyle="1" w:styleId="FooterChar">
    <w:name w:val="Footer Char"/>
    <w:basedOn w:val="DefaultParagraphFont"/>
    <w:link w:val="Footer"/>
    <w:uiPriority w:val="99"/>
    <w:rsid w:val="00F323F1"/>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98377">
      <w:bodyDiv w:val="1"/>
      <w:marLeft w:val="0"/>
      <w:marRight w:val="0"/>
      <w:marTop w:val="0"/>
      <w:marBottom w:val="0"/>
      <w:divBdr>
        <w:top w:val="none" w:sz="0" w:space="0" w:color="auto"/>
        <w:left w:val="none" w:sz="0" w:space="0" w:color="auto"/>
        <w:bottom w:val="none" w:sz="0" w:space="0" w:color="auto"/>
        <w:right w:val="none" w:sz="0" w:space="0" w:color="auto"/>
      </w:divBdr>
    </w:div>
    <w:div w:id="10227390">
      <w:bodyDiv w:val="1"/>
      <w:marLeft w:val="0"/>
      <w:marRight w:val="0"/>
      <w:marTop w:val="0"/>
      <w:marBottom w:val="0"/>
      <w:divBdr>
        <w:top w:val="none" w:sz="0" w:space="0" w:color="auto"/>
        <w:left w:val="none" w:sz="0" w:space="0" w:color="auto"/>
        <w:bottom w:val="none" w:sz="0" w:space="0" w:color="auto"/>
        <w:right w:val="none" w:sz="0" w:space="0" w:color="auto"/>
      </w:divBdr>
    </w:div>
    <w:div w:id="32466643">
      <w:bodyDiv w:val="1"/>
      <w:marLeft w:val="0"/>
      <w:marRight w:val="0"/>
      <w:marTop w:val="0"/>
      <w:marBottom w:val="0"/>
      <w:divBdr>
        <w:top w:val="none" w:sz="0" w:space="0" w:color="auto"/>
        <w:left w:val="none" w:sz="0" w:space="0" w:color="auto"/>
        <w:bottom w:val="none" w:sz="0" w:space="0" w:color="auto"/>
        <w:right w:val="none" w:sz="0" w:space="0" w:color="auto"/>
      </w:divBdr>
    </w:div>
    <w:div w:id="103575699">
      <w:bodyDiv w:val="1"/>
      <w:marLeft w:val="0"/>
      <w:marRight w:val="0"/>
      <w:marTop w:val="0"/>
      <w:marBottom w:val="0"/>
      <w:divBdr>
        <w:top w:val="none" w:sz="0" w:space="0" w:color="auto"/>
        <w:left w:val="none" w:sz="0" w:space="0" w:color="auto"/>
        <w:bottom w:val="none" w:sz="0" w:space="0" w:color="auto"/>
        <w:right w:val="none" w:sz="0" w:space="0" w:color="auto"/>
      </w:divBdr>
    </w:div>
    <w:div w:id="103891148">
      <w:bodyDiv w:val="1"/>
      <w:marLeft w:val="0"/>
      <w:marRight w:val="0"/>
      <w:marTop w:val="0"/>
      <w:marBottom w:val="0"/>
      <w:divBdr>
        <w:top w:val="none" w:sz="0" w:space="0" w:color="auto"/>
        <w:left w:val="none" w:sz="0" w:space="0" w:color="auto"/>
        <w:bottom w:val="none" w:sz="0" w:space="0" w:color="auto"/>
        <w:right w:val="none" w:sz="0" w:space="0" w:color="auto"/>
      </w:divBdr>
    </w:div>
    <w:div w:id="106170099">
      <w:bodyDiv w:val="1"/>
      <w:marLeft w:val="0"/>
      <w:marRight w:val="0"/>
      <w:marTop w:val="0"/>
      <w:marBottom w:val="0"/>
      <w:divBdr>
        <w:top w:val="none" w:sz="0" w:space="0" w:color="auto"/>
        <w:left w:val="none" w:sz="0" w:space="0" w:color="auto"/>
        <w:bottom w:val="none" w:sz="0" w:space="0" w:color="auto"/>
        <w:right w:val="none" w:sz="0" w:space="0" w:color="auto"/>
      </w:divBdr>
    </w:div>
    <w:div w:id="112410020">
      <w:bodyDiv w:val="1"/>
      <w:marLeft w:val="0"/>
      <w:marRight w:val="0"/>
      <w:marTop w:val="0"/>
      <w:marBottom w:val="0"/>
      <w:divBdr>
        <w:top w:val="none" w:sz="0" w:space="0" w:color="auto"/>
        <w:left w:val="none" w:sz="0" w:space="0" w:color="auto"/>
        <w:bottom w:val="none" w:sz="0" w:space="0" w:color="auto"/>
        <w:right w:val="none" w:sz="0" w:space="0" w:color="auto"/>
      </w:divBdr>
      <w:divsChild>
        <w:div w:id="42253642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21772877">
      <w:bodyDiv w:val="1"/>
      <w:marLeft w:val="0"/>
      <w:marRight w:val="0"/>
      <w:marTop w:val="0"/>
      <w:marBottom w:val="0"/>
      <w:divBdr>
        <w:top w:val="none" w:sz="0" w:space="0" w:color="auto"/>
        <w:left w:val="none" w:sz="0" w:space="0" w:color="auto"/>
        <w:bottom w:val="none" w:sz="0" w:space="0" w:color="auto"/>
        <w:right w:val="none" w:sz="0" w:space="0" w:color="auto"/>
      </w:divBdr>
    </w:div>
    <w:div w:id="122500578">
      <w:bodyDiv w:val="1"/>
      <w:marLeft w:val="0"/>
      <w:marRight w:val="0"/>
      <w:marTop w:val="0"/>
      <w:marBottom w:val="0"/>
      <w:divBdr>
        <w:top w:val="none" w:sz="0" w:space="0" w:color="auto"/>
        <w:left w:val="none" w:sz="0" w:space="0" w:color="auto"/>
        <w:bottom w:val="none" w:sz="0" w:space="0" w:color="auto"/>
        <w:right w:val="none" w:sz="0" w:space="0" w:color="auto"/>
      </w:divBdr>
    </w:div>
    <w:div w:id="188185037">
      <w:bodyDiv w:val="1"/>
      <w:marLeft w:val="0"/>
      <w:marRight w:val="0"/>
      <w:marTop w:val="0"/>
      <w:marBottom w:val="0"/>
      <w:divBdr>
        <w:top w:val="none" w:sz="0" w:space="0" w:color="auto"/>
        <w:left w:val="none" w:sz="0" w:space="0" w:color="auto"/>
        <w:bottom w:val="none" w:sz="0" w:space="0" w:color="auto"/>
        <w:right w:val="none" w:sz="0" w:space="0" w:color="auto"/>
      </w:divBdr>
    </w:div>
    <w:div w:id="211692810">
      <w:bodyDiv w:val="1"/>
      <w:marLeft w:val="0"/>
      <w:marRight w:val="0"/>
      <w:marTop w:val="0"/>
      <w:marBottom w:val="0"/>
      <w:divBdr>
        <w:top w:val="none" w:sz="0" w:space="0" w:color="auto"/>
        <w:left w:val="none" w:sz="0" w:space="0" w:color="auto"/>
        <w:bottom w:val="none" w:sz="0" w:space="0" w:color="auto"/>
        <w:right w:val="none" w:sz="0" w:space="0" w:color="auto"/>
      </w:divBdr>
    </w:div>
    <w:div w:id="226651365">
      <w:bodyDiv w:val="1"/>
      <w:marLeft w:val="0"/>
      <w:marRight w:val="0"/>
      <w:marTop w:val="0"/>
      <w:marBottom w:val="0"/>
      <w:divBdr>
        <w:top w:val="none" w:sz="0" w:space="0" w:color="auto"/>
        <w:left w:val="none" w:sz="0" w:space="0" w:color="auto"/>
        <w:bottom w:val="none" w:sz="0" w:space="0" w:color="auto"/>
        <w:right w:val="none" w:sz="0" w:space="0" w:color="auto"/>
      </w:divBdr>
    </w:div>
    <w:div w:id="233320351">
      <w:bodyDiv w:val="1"/>
      <w:marLeft w:val="0"/>
      <w:marRight w:val="0"/>
      <w:marTop w:val="0"/>
      <w:marBottom w:val="0"/>
      <w:divBdr>
        <w:top w:val="none" w:sz="0" w:space="0" w:color="auto"/>
        <w:left w:val="none" w:sz="0" w:space="0" w:color="auto"/>
        <w:bottom w:val="none" w:sz="0" w:space="0" w:color="auto"/>
        <w:right w:val="none" w:sz="0" w:space="0" w:color="auto"/>
      </w:divBdr>
    </w:div>
    <w:div w:id="241918030">
      <w:bodyDiv w:val="1"/>
      <w:marLeft w:val="0"/>
      <w:marRight w:val="0"/>
      <w:marTop w:val="0"/>
      <w:marBottom w:val="0"/>
      <w:divBdr>
        <w:top w:val="none" w:sz="0" w:space="0" w:color="auto"/>
        <w:left w:val="none" w:sz="0" w:space="0" w:color="auto"/>
        <w:bottom w:val="none" w:sz="0" w:space="0" w:color="auto"/>
        <w:right w:val="none" w:sz="0" w:space="0" w:color="auto"/>
      </w:divBdr>
    </w:div>
    <w:div w:id="292684173">
      <w:bodyDiv w:val="1"/>
      <w:marLeft w:val="0"/>
      <w:marRight w:val="0"/>
      <w:marTop w:val="0"/>
      <w:marBottom w:val="0"/>
      <w:divBdr>
        <w:top w:val="none" w:sz="0" w:space="0" w:color="auto"/>
        <w:left w:val="none" w:sz="0" w:space="0" w:color="auto"/>
        <w:bottom w:val="none" w:sz="0" w:space="0" w:color="auto"/>
        <w:right w:val="none" w:sz="0" w:space="0" w:color="auto"/>
      </w:divBdr>
    </w:div>
    <w:div w:id="323633913">
      <w:bodyDiv w:val="1"/>
      <w:marLeft w:val="0"/>
      <w:marRight w:val="0"/>
      <w:marTop w:val="0"/>
      <w:marBottom w:val="0"/>
      <w:divBdr>
        <w:top w:val="none" w:sz="0" w:space="0" w:color="auto"/>
        <w:left w:val="none" w:sz="0" w:space="0" w:color="auto"/>
        <w:bottom w:val="none" w:sz="0" w:space="0" w:color="auto"/>
        <w:right w:val="none" w:sz="0" w:space="0" w:color="auto"/>
      </w:divBdr>
    </w:div>
    <w:div w:id="326329067">
      <w:bodyDiv w:val="1"/>
      <w:marLeft w:val="0"/>
      <w:marRight w:val="0"/>
      <w:marTop w:val="0"/>
      <w:marBottom w:val="0"/>
      <w:divBdr>
        <w:top w:val="none" w:sz="0" w:space="0" w:color="auto"/>
        <w:left w:val="none" w:sz="0" w:space="0" w:color="auto"/>
        <w:bottom w:val="none" w:sz="0" w:space="0" w:color="auto"/>
        <w:right w:val="none" w:sz="0" w:space="0" w:color="auto"/>
      </w:divBdr>
    </w:div>
    <w:div w:id="410735869">
      <w:bodyDiv w:val="1"/>
      <w:marLeft w:val="0"/>
      <w:marRight w:val="0"/>
      <w:marTop w:val="0"/>
      <w:marBottom w:val="0"/>
      <w:divBdr>
        <w:top w:val="none" w:sz="0" w:space="0" w:color="auto"/>
        <w:left w:val="none" w:sz="0" w:space="0" w:color="auto"/>
        <w:bottom w:val="none" w:sz="0" w:space="0" w:color="auto"/>
        <w:right w:val="none" w:sz="0" w:space="0" w:color="auto"/>
      </w:divBdr>
    </w:div>
    <w:div w:id="412094740">
      <w:bodyDiv w:val="1"/>
      <w:marLeft w:val="0"/>
      <w:marRight w:val="0"/>
      <w:marTop w:val="0"/>
      <w:marBottom w:val="0"/>
      <w:divBdr>
        <w:top w:val="none" w:sz="0" w:space="0" w:color="auto"/>
        <w:left w:val="none" w:sz="0" w:space="0" w:color="auto"/>
        <w:bottom w:val="none" w:sz="0" w:space="0" w:color="auto"/>
        <w:right w:val="none" w:sz="0" w:space="0" w:color="auto"/>
      </w:divBdr>
    </w:div>
    <w:div w:id="423233606">
      <w:bodyDiv w:val="1"/>
      <w:marLeft w:val="0"/>
      <w:marRight w:val="0"/>
      <w:marTop w:val="0"/>
      <w:marBottom w:val="0"/>
      <w:divBdr>
        <w:top w:val="none" w:sz="0" w:space="0" w:color="auto"/>
        <w:left w:val="none" w:sz="0" w:space="0" w:color="auto"/>
        <w:bottom w:val="none" w:sz="0" w:space="0" w:color="auto"/>
        <w:right w:val="none" w:sz="0" w:space="0" w:color="auto"/>
      </w:divBdr>
    </w:div>
    <w:div w:id="455031082">
      <w:bodyDiv w:val="1"/>
      <w:marLeft w:val="0"/>
      <w:marRight w:val="0"/>
      <w:marTop w:val="0"/>
      <w:marBottom w:val="0"/>
      <w:divBdr>
        <w:top w:val="none" w:sz="0" w:space="0" w:color="auto"/>
        <w:left w:val="none" w:sz="0" w:space="0" w:color="auto"/>
        <w:bottom w:val="none" w:sz="0" w:space="0" w:color="auto"/>
        <w:right w:val="none" w:sz="0" w:space="0" w:color="auto"/>
      </w:divBdr>
    </w:div>
    <w:div w:id="490367498">
      <w:bodyDiv w:val="1"/>
      <w:marLeft w:val="0"/>
      <w:marRight w:val="0"/>
      <w:marTop w:val="0"/>
      <w:marBottom w:val="0"/>
      <w:divBdr>
        <w:top w:val="none" w:sz="0" w:space="0" w:color="auto"/>
        <w:left w:val="none" w:sz="0" w:space="0" w:color="auto"/>
        <w:bottom w:val="none" w:sz="0" w:space="0" w:color="auto"/>
        <w:right w:val="none" w:sz="0" w:space="0" w:color="auto"/>
      </w:divBdr>
    </w:div>
    <w:div w:id="546264844">
      <w:bodyDiv w:val="1"/>
      <w:marLeft w:val="0"/>
      <w:marRight w:val="0"/>
      <w:marTop w:val="0"/>
      <w:marBottom w:val="0"/>
      <w:divBdr>
        <w:top w:val="none" w:sz="0" w:space="0" w:color="auto"/>
        <w:left w:val="none" w:sz="0" w:space="0" w:color="auto"/>
        <w:bottom w:val="none" w:sz="0" w:space="0" w:color="auto"/>
        <w:right w:val="none" w:sz="0" w:space="0" w:color="auto"/>
      </w:divBdr>
    </w:div>
    <w:div w:id="577594826">
      <w:bodyDiv w:val="1"/>
      <w:marLeft w:val="0"/>
      <w:marRight w:val="0"/>
      <w:marTop w:val="0"/>
      <w:marBottom w:val="0"/>
      <w:divBdr>
        <w:top w:val="none" w:sz="0" w:space="0" w:color="auto"/>
        <w:left w:val="none" w:sz="0" w:space="0" w:color="auto"/>
        <w:bottom w:val="none" w:sz="0" w:space="0" w:color="auto"/>
        <w:right w:val="none" w:sz="0" w:space="0" w:color="auto"/>
      </w:divBdr>
    </w:div>
    <w:div w:id="601767357">
      <w:bodyDiv w:val="1"/>
      <w:marLeft w:val="0"/>
      <w:marRight w:val="0"/>
      <w:marTop w:val="0"/>
      <w:marBottom w:val="0"/>
      <w:divBdr>
        <w:top w:val="none" w:sz="0" w:space="0" w:color="auto"/>
        <w:left w:val="none" w:sz="0" w:space="0" w:color="auto"/>
        <w:bottom w:val="none" w:sz="0" w:space="0" w:color="auto"/>
        <w:right w:val="none" w:sz="0" w:space="0" w:color="auto"/>
      </w:divBdr>
    </w:div>
    <w:div w:id="611480534">
      <w:bodyDiv w:val="1"/>
      <w:marLeft w:val="0"/>
      <w:marRight w:val="0"/>
      <w:marTop w:val="0"/>
      <w:marBottom w:val="0"/>
      <w:divBdr>
        <w:top w:val="none" w:sz="0" w:space="0" w:color="auto"/>
        <w:left w:val="none" w:sz="0" w:space="0" w:color="auto"/>
        <w:bottom w:val="none" w:sz="0" w:space="0" w:color="auto"/>
        <w:right w:val="none" w:sz="0" w:space="0" w:color="auto"/>
      </w:divBdr>
      <w:divsChild>
        <w:div w:id="159405108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617565966">
      <w:bodyDiv w:val="1"/>
      <w:marLeft w:val="0"/>
      <w:marRight w:val="0"/>
      <w:marTop w:val="0"/>
      <w:marBottom w:val="0"/>
      <w:divBdr>
        <w:top w:val="none" w:sz="0" w:space="0" w:color="auto"/>
        <w:left w:val="none" w:sz="0" w:space="0" w:color="auto"/>
        <w:bottom w:val="none" w:sz="0" w:space="0" w:color="auto"/>
        <w:right w:val="none" w:sz="0" w:space="0" w:color="auto"/>
      </w:divBdr>
    </w:div>
    <w:div w:id="624391365">
      <w:bodyDiv w:val="1"/>
      <w:marLeft w:val="0"/>
      <w:marRight w:val="0"/>
      <w:marTop w:val="0"/>
      <w:marBottom w:val="0"/>
      <w:divBdr>
        <w:top w:val="none" w:sz="0" w:space="0" w:color="auto"/>
        <w:left w:val="none" w:sz="0" w:space="0" w:color="auto"/>
        <w:bottom w:val="none" w:sz="0" w:space="0" w:color="auto"/>
        <w:right w:val="none" w:sz="0" w:space="0" w:color="auto"/>
      </w:divBdr>
    </w:div>
    <w:div w:id="679044522">
      <w:bodyDiv w:val="1"/>
      <w:marLeft w:val="0"/>
      <w:marRight w:val="0"/>
      <w:marTop w:val="0"/>
      <w:marBottom w:val="0"/>
      <w:divBdr>
        <w:top w:val="none" w:sz="0" w:space="0" w:color="auto"/>
        <w:left w:val="none" w:sz="0" w:space="0" w:color="auto"/>
        <w:bottom w:val="none" w:sz="0" w:space="0" w:color="auto"/>
        <w:right w:val="none" w:sz="0" w:space="0" w:color="auto"/>
      </w:divBdr>
    </w:div>
    <w:div w:id="762645103">
      <w:bodyDiv w:val="1"/>
      <w:marLeft w:val="0"/>
      <w:marRight w:val="0"/>
      <w:marTop w:val="0"/>
      <w:marBottom w:val="0"/>
      <w:divBdr>
        <w:top w:val="none" w:sz="0" w:space="0" w:color="auto"/>
        <w:left w:val="none" w:sz="0" w:space="0" w:color="auto"/>
        <w:bottom w:val="none" w:sz="0" w:space="0" w:color="auto"/>
        <w:right w:val="none" w:sz="0" w:space="0" w:color="auto"/>
      </w:divBdr>
    </w:div>
    <w:div w:id="767308795">
      <w:bodyDiv w:val="1"/>
      <w:marLeft w:val="0"/>
      <w:marRight w:val="0"/>
      <w:marTop w:val="0"/>
      <w:marBottom w:val="0"/>
      <w:divBdr>
        <w:top w:val="none" w:sz="0" w:space="0" w:color="auto"/>
        <w:left w:val="none" w:sz="0" w:space="0" w:color="auto"/>
        <w:bottom w:val="none" w:sz="0" w:space="0" w:color="auto"/>
        <w:right w:val="none" w:sz="0" w:space="0" w:color="auto"/>
      </w:divBdr>
    </w:div>
    <w:div w:id="786629937">
      <w:bodyDiv w:val="1"/>
      <w:marLeft w:val="0"/>
      <w:marRight w:val="0"/>
      <w:marTop w:val="0"/>
      <w:marBottom w:val="0"/>
      <w:divBdr>
        <w:top w:val="none" w:sz="0" w:space="0" w:color="auto"/>
        <w:left w:val="none" w:sz="0" w:space="0" w:color="auto"/>
        <w:bottom w:val="none" w:sz="0" w:space="0" w:color="auto"/>
        <w:right w:val="none" w:sz="0" w:space="0" w:color="auto"/>
      </w:divBdr>
    </w:div>
    <w:div w:id="850870566">
      <w:bodyDiv w:val="1"/>
      <w:marLeft w:val="0"/>
      <w:marRight w:val="0"/>
      <w:marTop w:val="0"/>
      <w:marBottom w:val="0"/>
      <w:divBdr>
        <w:top w:val="none" w:sz="0" w:space="0" w:color="auto"/>
        <w:left w:val="none" w:sz="0" w:space="0" w:color="auto"/>
        <w:bottom w:val="none" w:sz="0" w:space="0" w:color="auto"/>
        <w:right w:val="none" w:sz="0" w:space="0" w:color="auto"/>
      </w:divBdr>
    </w:div>
    <w:div w:id="870454225">
      <w:bodyDiv w:val="1"/>
      <w:marLeft w:val="0"/>
      <w:marRight w:val="0"/>
      <w:marTop w:val="0"/>
      <w:marBottom w:val="0"/>
      <w:divBdr>
        <w:top w:val="none" w:sz="0" w:space="0" w:color="auto"/>
        <w:left w:val="none" w:sz="0" w:space="0" w:color="auto"/>
        <w:bottom w:val="none" w:sz="0" w:space="0" w:color="auto"/>
        <w:right w:val="none" w:sz="0" w:space="0" w:color="auto"/>
      </w:divBdr>
    </w:div>
    <w:div w:id="909317157">
      <w:bodyDiv w:val="1"/>
      <w:marLeft w:val="0"/>
      <w:marRight w:val="0"/>
      <w:marTop w:val="0"/>
      <w:marBottom w:val="0"/>
      <w:divBdr>
        <w:top w:val="none" w:sz="0" w:space="0" w:color="auto"/>
        <w:left w:val="none" w:sz="0" w:space="0" w:color="auto"/>
        <w:bottom w:val="none" w:sz="0" w:space="0" w:color="auto"/>
        <w:right w:val="none" w:sz="0" w:space="0" w:color="auto"/>
      </w:divBdr>
    </w:div>
    <w:div w:id="913514572">
      <w:bodyDiv w:val="1"/>
      <w:marLeft w:val="0"/>
      <w:marRight w:val="0"/>
      <w:marTop w:val="0"/>
      <w:marBottom w:val="0"/>
      <w:divBdr>
        <w:top w:val="none" w:sz="0" w:space="0" w:color="auto"/>
        <w:left w:val="none" w:sz="0" w:space="0" w:color="auto"/>
        <w:bottom w:val="none" w:sz="0" w:space="0" w:color="auto"/>
        <w:right w:val="none" w:sz="0" w:space="0" w:color="auto"/>
      </w:divBdr>
    </w:div>
    <w:div w:id="1008942079">
      <w:bodyDiv w:val="1"/>
      <w:marLeft w:val="0"/>
      <w:marRight w:val="0"/>
      <w:marTop w:val="0"/>
      <w:marBottom w:val="0"/>
      <w:divBdr>
        <w:top w:val="none" w:sz="0" w:space="0" w:color="auto"/>
        <w:left w:val="none" w:sz="0" w:space="0" w:color="auto"/>
        <w:bottom w:val="none" w:sz="0" w:space="0" w:color="auto"/>
        <w:right w:val="none" w:sz="0" w:space="0" w:color="auto"/>
      </w:divBdr>
    </w:div>
    <w:div w:id="1033384722">
      <w:bodyDiv w:val="1"/>
      <w:marLeft w:val="0"/>
      <w:marRight w:val="0"/>
      <w:marTop w:val="0"/>
      <w:marBottom w:val="0"/>
      <w:divBdr>
        <w:top w:val="none" w:sz="0" w:space="0" w:color="auto"/>
        <w:left w:val="none" w:sz="0" w:space="0" w:color="auto"/>
        <w:bottom w:val="none" w:sz="0" w:space="0" w:color="auto"/>
        <w:right w:val="none" w:sz="0" w:space="0" w:color="auto"/>
      </w:divBdr>
    </w:div>
    <w:div w:id="1131094289">
      <w:bodyDiv w:val="1"/>
      <w:marLeft w:val="0"/>
      <w:marRight w:val="0"/>
      <w:marTop w:val="0"/>
      <w:marBottom w:val="0"/>
      <w:divBdr>
        <w:top w:val="none" w:sz="0" w:space="0" w:color="auto"/>
        <w:left w:val="none" w:sz="0" w:space="0" w:color="auto"/>
        <w:bottom w:val="none" w:sz="0" w:space="0" w:color="auto"/>
        <w:right w:val="none" w:sz="0" w:space="0" w:color="auto"/>
      </w:divBdr>
    </w:div>
    <w:div w:id="1144275423">
      <w:bodyDiv w:val="1"/>
      <w:marLeft w:val="0"/>
      <w:marRight w:val="0"/>
      <w:marTop w:val="0"/>
      <w:marBottom w:val="0"/>
      <w:divBdr>
        <w:top w:val="none" w:sz="0" w:space="0" w:color="auto"/>
        <w:left w:val="none" w:sz="0" w:space="0" w:color="auto"/>
        <w:bottom w:val="none" w:sz="0" w:space="0" w:color="auto"/>
        <w:right w:val="none" w:sz="0" w:space="0" w:color="auto"/>
      </w:divBdr>
    </w:div>
    <w:div w:id="1148742346">
      <w:bodyDiv w:val="1"/>
      <w:marLeft w:val="0"/>
      <w:marRight w:val="0"/>
      <w:marTop w:val="0"/>
      <w:marBottom w:val="0"/>
      <w:divBdr>
        <w:top w:val="none" w:sz="0" w:space="0" w:color="auto"/>
        <w:left w:val="none" w:sz="0" w:space="0" w:color="auto"/>
        <w:bottom w:val="none" w:sz="0" w:space="0" w:color="auto"/>
        <w:right w:val="none" w:sz="0" w:space="0" w:color="auto"/>
      </w:divBdr>
    </w:div>
    <w:div w:id="1177844057">
      <w:bodyDiv w:val="1"/>
      <w:marLeft w:val="0"/>
      <w:marRight w:val="0"/>
      <w:marTop w:val="0"/>
      <w:marBottom w:val="0"/>
      <w:divBdr>
        <w:top w:val="none" w:sz="0" w:space="0" w:color="auto"/>
        <w:left w:val="none" w:sz="0" w:space="0" w:color="auto"/>
        <w:bottom w:val="none" w:sz="0" w:space="0" w:color="auto"/>
        <w:right w:val="none" w:sz="0" w:space="0" w:color="auto"/>
      </w:divBdr>
    </w:div>
    <w:div w:id="1179467447">
      <w:bodyDiv w:val="1"/>
      <w:marLeft w:val="0"/>
      <w:marRight w:val="0"/>
      <w:marTop w:val="0"/>
      <w:marBottom w:val="0"/>
      <w:divBdr>
        <w:top w:val="none" w:sz="0" w:space="0" w:color="auto"/>
        <w:left w:val="none" w:sz="0" w:space="0" w:color="auto"/>
        <w:bottom w:val="none" w:sz="0" w:space="0" w:color="auto"/>
        <w:right w:val="none" w:sz="0" w:space="0" w:color="auto"/>
      </w:divBdr>
    </w:div>
    <w:div w:id="1201430521">
      <w:bodyDiv w:val="1"/>
      <w:marLeft w:val="0"/>
      <w:marRight w:val="0"/>
      <w:marTop w:val="0"/>
      <w:marBottom w:val="0"/>
      <w:divBdr>
        <w:top w:val="none" w:sz="0" w:space="0" w:color="auto"/>
        <w:left w:val="none" w:sz="0" w:space="0" w:color="auto"/>
        <w:bottom w:val="none" w:sz="0" w:space="0" w:color="auto"/>
        <w:right w:val="none" w:sz="0" w:space="0" w:color="auto"/>
      </w:divBdr>
    </w:div>
    <w:div w:id="1365522840">
      <w:bodyDiv w:val="1"/>
      <w:marLeft w:val="0"/>
      <w:marRight w:val="0"/>
      <w:marTop w:val="0"/>
      <w:marBottom w:val="0"/>
      <w:divBdr>
        <w:top w:val="none" w:sz="0" w:space="0" w:color="auto"/>
        <w:left w:val="none" w:sz="0" w:space="0" w:color="auto"/>
        <w:bottom w:val="none" w:sz="0" w:space="0" w:color="auto"/>
        <w:right w:val="none" w:sz="0" w:space="0" w:color="auto"/>
      </w:divBdr>
    </w:div>
    <w:div w:id="1388601513">
      <w:bodyDiv w:val="1"/>
      <w:marLeft w:val="0"/>
      <w:marRight w:val="0"/>
      <w:marTop w:val="0"/>
      <w:marBottom w:val="0"/>
      <w:divBdr>
        <w:top w:val="none" w:sz="0" w:space="0" w:color="auto"/>
        <w:left w:val="none" w:sz="0" w:space="0" w:color="auto"/>
        <w:bottom w:val="none" w:sz="0" w:space="0" w:color="auto"/>
        <w:right w:val="none" w:sz="0" w:space="0" w:color="auto"/>
      </w:divBdr>
    </w:div>
    <w:div w:id="1393654267">
      <w:bodyDiv w:val="1"/>
      <w:marLeft w:val="0"/>
      <w:marRight w:val="0"/>
      <w:marTop w:val="0"/>
      <w:marBottom w:val="0"/>
      <w:divBdr>
        <w:top w:val="none" w:sz="0" w:space="0" w:color="auto"/>
        <w:left w:val="none" w:sz="0" w:space="0" w:color="auto"/>
        <w:bottom w:val="none" w:sz="0" w:space="0" w:color="auto"/>
        <w:right w:val="none" w:sz="0" w:space="0" w:color="auto"/>
      </w:divBdr>
    </w:div>
    <w:div w:id="1459102021">
      <w:bodyDiv w:val="1"/>
      <w:marLeft w:val="0"/>
      <w:marRight w:val="0"/>
      <w:marTop w:val="0"/>
      <w:marBottom w:val="0"/>
      <w:divBdr>
        <w:top w:val="none" w:sz="0" w:space="0" w:color="auto"/>
        <w:left w:val="none" w:sz="0" w:space="0" w:color="auto"/>
        <w:bottom w:val="none" w:sz="0" w:space="0" w:color="auto"/>
        <w:right w:val="none" w:sz="0" w:space="0" w:color="auto"/>
      </w:divBdr>
    </w:div>
    <w:div w:id="1500461006">
      <w:bodyDiv w:val="1"/>
      <w:marLeft w:val="0"/>
      <w:marRight w:val="0"/>
      <w:marTop w:val="0"/>
      <w:marBottom w:val="0"/>
      <w:divBdr>
        <w:top w:val="none" w:sz="0" w:space="0" w:color="auto"/>
        <w:left w:val="none" w:sz="0" w:space="0" w:color="auto"/>
        <w:bottom w:val="none" w:sz="0" w:space="0" w:color="auto"/>
        <w:right w:val="none" w:sz="0" w:space="0" w:color="auto"/>
      </w:divBdr>
    </w:div>
    <w:div w:id="1533692472">
      <w:bodyDiv w:val="1"/>
      <w:marLeft w:val="0"/>
      <w:marRight w:val="0"/>
      <w:marTop w:val="0"/>
      <w:marBottom w:val="0"/>
      <w:divBdr>
        <w:top w:val="none" w:sz="0" w:space="0" w:color="auto"/>
        <w:left w:val="none" w:sz="0" w:space="0" w:color="auto"/>
        <w:bottom w:val="none" w:sz="0" w:space="0" w:color="auto"/>
        <w:right w:val="none" w:sz="0" w:space="0" w:color="auto"/>
      </w:divBdr>
    </w:div>
    <w:div w:id="1551385596">
      <w:bodyDiv w:val="1"/>
      <w:marLeft w:val="0"/>
      <w:marRight w:val="0"/>
      <w:marTop w:val="0"/>
      <w:marBottom w:val="0"/>
      <w:divBdr>
        <w:top w:val="none" w:sz="0" w:space="0" w:color="auto"/>
        <w:left w:val="none" w:sz="0" w:space="0" w:color="auto"/>
        <w:bottom w:val="none" w:sz="0" w:space="0" w:color="auto"/>
        <w:right w:val="none" w:sz="0" w:space="0" w:color="auto"/>
      </w:divBdr>
    </w:div>
    <w:div w:id="1583251024">
      <w:bodyDiv w:val="1"/>
      <w:marLeft w:val="0"/>
      <w:marRight w:val="0"/>
      <w:marTop w:val="0"/>
      <w:marBottom w:val="0"/>
      <w:divBdr>
        <w:top w:val="none" w:sz="0" w:space="0" w:color="auto"/>
        <w:left w:val="none" w:sz="0" w:space="0" w:color="auto"/>
        <w:bottom w:val="none" w:sz="0" w:space="0" w:color="auto"/>
        <w:right w:val="none" w:sz="0" w:space="0" w:color="auto"/>
      </w:divBdr>
    </w:div>
    <w:div w:id="1621299038">
      <w:bodyDiv w:val="1"/>
      <w:marLeft w:val="0"/>
      <w:marRight w:val="0"/>
      <w:marTop w:val="0"/>
      <w:marBottom w:val="0"/>
      <w:divBdr>
        <w:top w:val="none" w:sz="0" w:space="0" w:color="auto"/>
        <w:left w:val="none" w:sz="0" w:space="0" w:color="auto"/>
        <w:bottom w:val="none" w:sz="0" w:space="0" w:color="auto"/>
        <w:right w:val="none" w:sz="0" w:space="0" w:color="auto"/>
      </w:divBdr>
    </w:div>
    <w:div w:id="1627278668">
      <w:bodyDiv w:val="1"/>
      <w:marLeft w:val="0"/>
      <w:marRight w:val="0"/>
      <w:marTop w:val="0"/>
      <w:marBottom w:val="0"/>
      <w:divBdr>
        <w:top w:val="none" w:sz="0" w:space="0" w:color="auto"/>
        <w:left w:val="none" w:sz="0" w:space="0" w:color="auto"/>
        <w:bottom w:val="none" w:sz="0" w:space="0" w:color="auto"/>
        <w:right w:val="none" w:sz="0" w:space="0" w:color="auto"/>
      </w:divBdr>
    </w:div>
    <w:div w:id="1634746951">
      <w:bodyDiv w:val="1"/>
      <w:marLeft w:val="0"/>
      <w:marRight w:val="0"/>
      <w:marTop w:val="0"/>
      <w:marBottom w:val="0"/>
      <w:divBdr>
        <w:top w:val="none" w:sz="0" w:space="0" w:color="auto"/>
        <w:left w:val="none" w:sz="0" w:space="0" w:color="auto"/>
        <w:bottom w:val="none" w:sz="0" w:space="0" w:color="auto"/>
        <w:right w:val="none" w:sz="0" w:space="0" w:color="auto"/>
      </w:divBdr>
    </w:div>
    <w:div w:id="1780755557">
      <w:bodyDiv w:val="1"/>
      <w:marLeft w:val="0"/>
      <w:marRight w:val="0"/>
      <w:marTop w:val="0"/>
      <w:marBottom w:val="0"/>
      <w:divBdr>
        <w:top w:val="none" w:sz="0" w:space="0" w:color="auto"/>
        <w:left w:val="none" w:sz="0" w:space="0" w:color="auto"/>
        <w:bottom w:val="none" w:sz="0" w:space="0" w:color="auto"/>
        <w:right w:val="none" w:sz="0" w:space="0" w:color="auto"/>
      </w:divBdr>
    </w:div>
    <w:div w:id="1787850013">
      <w:bodyDiv w:val="1"/>
      <w:marLeft w:val="0"/>
      <w:marRight w:val="0"/>
      <w:marTop w:val="0"/>
      <w:marBottom w:val="0"/>
      <w:divBdr>
        <w:top w:val="none" w:sz="0" w:space="0" w:color="auto"/>
        <w:left w:val="none" w:sz="0" w:space="0" w:color="auto"/>
        <w:bottom w:val="none" w:sz="0" w:space="0" w:color="auto"/>
        <w:right w:val="none" w:sz="0" w:space="0" w:color="auto"/>
      </w:divBdr>
    </w:div>
    <w:div w:id="1815297826">
      <w:bodyDiv w:val="1"/>
      <w:marLeft w:val="0"/>
      <w:marRight w:val="0"/>
      <w:marTop w:val="0"/>
      <w:marBottom w:val="0"/>
      <w:divBdr>
        <w:top w:val="none" w:sz="0" w:space="0" w:color="auto"/>
        <w:left w:val="none" w:sz="0" w:space="0" w:color="auto"/>
        <w:bottom w:val="none" w:sz="0" w:space="0" w:color="auto"/>
        <w:right w:val="none" w:sz="0" w:space="0" w:color="auto"/>
      </w:divBdr>
    </w:div>
    <w:div w:id="1823112913">
      <w:bodyDiv w:val="1"/>
      <w:marLeft w:val="0"/>
      <w:marRight w:val="0"/>
      <w:marTop w:val="0"/>
      <w:marBottom w:val="0"/>
      <w:divBdr>
        <w:top w:val="none" w:sz="0" w:space="0" w:color="auto"/>
        <w:left w:val="none" w:sz="0" w:space="0" w:color="auto"/>
        <w:bottom w:val="none" w:sz="0" w:space="0" w:color="auto"/>
        <w:right w:val="none" w:sz="0" w:space="0" w:color="auto"/>
      </w:divBdr>
    </w:div>
    <w:div w:id="1825664523">
      <w:bodyDiv w:val="1"/>
      <w:marLeft w:val="0"/>
      <w:marRight w:val="0"/>
      <w:marTop w:val="0"/>
      <w:marBottom w:val="0"/>
      <w:divBdr>
        <w:top w:val="none" w:sz="0" w:space="0" w:color="auto"/>
        <w:left w:val="none" w:sz="0" w:space="0" w:color="auto"/>
        <w:bottom w:val="none" w:sz="0" w:space="0" w:color="auto"/>
        <w:right w:val="none" w:sz="0" w:space="0" w:color="auto"/>
      </w:divBdr>
    </w:div>
    <w:div w:id="1831828535">
      <w:bodyDiv w:val="1"/>
      <w:marLeft w:val="0"/>
      <w:marRight w:val="0"/>
      <w:marTop w:val="0"/>
      <w:marBottom w:val="0"/>
      <w:divBdr>
        <w:top w:val="none" w:sz="0" w:space="0" w:color="auto"/>
        <w:left w:val="none" w:sz="0" w:space="0" w:color="auto"/>
        <w:bottom w:val="none" w:sz="0" w:space="0" w:color="auto"/>
        <w:right w:val="none" w:sz="0" w:space="0" w:color="auto"/>
      </w:divBdr>
    </w:div>
    <w:div w:id="1869025803">
      <w:bodyDiv w:val="1"/>
      <w:marLeft w:val="0"/>
      <w:marRight w:val="0"/>
      <w:marTop w:val="0"/>
      <w:marBottom w:val="0"/>
      <w:divBdr>
        <w:top w:val="none" w:sz="0" w:space="0" w:color="auto"/>
        <w:left w:val="none" w:sz="0" w:space="0" w:color="auto"/>
        <w:bottom w:val="none" w:sz="0" w:space="0" w:color="auto"/>
        <w:right w:val="none" w:sz="0" w:space="0" w:color="auto"/>
      </w:divBdr>
    </w:div>
    <w:div w:id="1889292688">
      <w:bodyDiv w:val="1"/>
      <w:marLeft w:val="0"/>
      <w:marRight w:val="0"/>
      <w:marTop w:val="0"/>
      <w:marBottom w:val="0"/>
      <w:divBdr>
        <w:top w:val="none" w:sz="0" w:space="0" w:color="auto"/>
        <w:left w:val="none" w:sz="0" w:space="0" w:color="auto"/>
        <w:bottom w:val="none" w:sz="0" w:space="0" w:color="auto"/>
        <w:right w:val="none" w:sz="0" w:space="0" w:color="auto"/>
      </w:divBdr>
    </w:div>
    <w:div w:id="1900822320">
      <w:bodyDiv w:val="1"/>
      <w:marLeft w:val="0"/>
      <w:marRight w:val="0"/>
      <w:marTop w:val="0"/>
      <w:marBottom w:val="0"/>
      <w:divBdr>
        <w:top w:val="none" w:sz="0" w:space="0" w:color="auto"/>
        <w:left w:val="none" w:sz="0" w:space="0" w:color="auto"/>
        <w:bottom w:val="none" w:sz="0" w:space="0" w:color="auto"/>
        <w:right w:val="none" w:sz="0" w:space="0" w:color="auto"/>
      </w:divBdr>
      <w:divsChild>
        <w:div w:id="1829326469">
          <w:marLeft w:val="0"/>
          <w:marRight w:val="0"/>
          <w:marTop w:val="0"/>
          <w:marBottom w:val="0"/>
          <w:divBdr>
            <w:top w:val="none" w:sz="0" w:space="0" w:color="auto"/>
            <w:left w:val="none" w:sz="0" w:space="0" w:color="auto"/>
            <w:bottom w:val="none" w:sz="0" w:space="0" w:color="auto"/>
            <w:right w:val="none" w:sz="0" w:space="0" w:color="auto"/>
          </w:divBdr>
        </w:div>
      </w:divsChild>
    </w:div>
    <w:div w:id="1916278511">
      <w:bodyDiv w:val="1"/>
      <w:marLeft w:val="0"/>
      <w:marRight w:val="0"/>
      <w:marTop w:val="0"/>
      <w:marBottom w:val="0"/>
      <w:divBdr>
        <w:top w:val="none" w:sz="0" w:space="0" w:color="auto"/>
        <w:left w:val="none" w:sz="0" w:space="0" w:color="auto"/>
        <w:bottom w:val="none" w:sz="0" w:space="0" w:color="auto"/>
        <w:right w:val="none" w:sz="0" w:space="0" w:color="auto"/>
      </w:divBdr>
    </w:div>
    <w:div w:id="1936015151">
      <w:bodyDiv w:val="1"/>
      <w:marLeft w:val="0"/>
      <w:marRight w:val="0"/>
      <w:marTop w:val="0"/>
      <w:marBottom w:val="0"/>
      <w:divBdr>
        <w:top w:val="none" w:sz="0" w:space="0" w:color="auto"/>
        <w:left w:val="none" w:sz="0" w:space="0" w:color="auto"/>
        <w:bottom w:val="none" w:sz="0" w:space="0" w:color="auto"/>
        <w:right w:val="none" w:sz="0" w:space="0" w:color="auto"/>
      </w:divBdr>
    </w:div>
    <w:div w:id="2058892990">
      <w:bodyDiv w:val="1"/>
      <w:marLeft w:val="0"/>
      <w:marRight w:val="0"/>
      <w:marTop w:val="0"/>
      <w:marBottom w:val="0"/>
      <w:divBdr>
        <w:top w:val="none" w:sz="0" w:space="0" w:color="auto"/>
        <w:left w:val="none" w:sz="0" w:space="0" w:color="auto"/>
        <w:bottom w:val="none" w:sz="0" w:space="0" w:color="auto"/>
        <w:right w:val="none" w:sz="0" w:space="0" w:color="auto"/>
      </w:divBdr>
    </w:div>
    <w:div w:id="2070692822">
      <w:bodyDiv w:val="1"/>
      <w:marLeft w:val="0"/>
      <w:marRight w:val="0"/>
      <w:marTop w:val="0"/>
      <w:marBottom w:val="0"/>
      <w:divBdr>
        <w:top w:val="none" w:sz="0" w:space="0" w:color="auto"/>
        <w:left w:val="none" w:sz="0" w:space="0" w:color="auto"/>
        <w:bottom w:val="none" w:sz="0" w:space="0" w:color="auto"/>
        <w:right w:val="none" w:sz="0" w:space="0" w:color="auto"/>
      </w:divBdr>
    </w:div>
    <w:div w:id="2126583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61</TotalTime>
  <Pages>8</Pages>
  <Words>779</Words>
  <Characters>44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guly, Abhrajit   (HSC)</dc:creator>
  <cp:keywords/>
  <dc:description/>
  <cp:lastModifiedBy>Ganguly, Abhrajit   (HSC)</cp:lastModifiedBy>
  <cp:revision>150</cp:revision>
  <cp:lastPrinted>2025-05-15T18:04:00Z</cp:lastPrinted>
  <dcterms:created xsi:type="dcterms:W3CDTF">2024-07-03T16:50:00Z</dcterms:created>
  <dcterms:modified xsi:type="dcterms:W3CDTF">2025-06-14T16:23:00Z</dcterms:modified>
</cp:coreProperties>
</file>